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E936F" w14:textId="6CE28320" w:rsidR="000E6C42" w:rsidRPr="000E6C42" w:rsidRDefault="000E6C42" w:rsidP="000E6C42">
      <w:pPr>
        <w:spacing w:after="12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E6C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0E6C4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upplementary</w:t>
      </w:r>
      <w:r w:rsidRPr="000E6C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0E6C4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aterials</w:t>
      </w:r>
    </w:p>
    <w:p w14:paraId="7C793CE8" w14:textId="77777777" w:rsidR="000E6C42" w:rsidRDefault="000E6C42" w:rsidP="007B58F2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C9E91F" w14:textId="66B1735A" w:rsidR="007B58F2" w:rsidRDefault="0054488A" w:rsidP="007B58F2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lusion and exclusion criteria of the ASPREE clinical tri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>
          <w:fldData xml:space="preserve">PEVuZE5vdGU+PENpdGU+PEF1dGhvcj5Bc3ByZWUgSW52ZXN0aWdhdG9yIEdyb3VwPC9BdXRob3I+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</w:fldData>
        </w:fldChar>
      </w:r>
      <w:r w:rsidR="00734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</w:instrText>
      </w:r>
      <w:r w:rsidR="00734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>
          <w:fldData xml:space="preserve">PEVuZE5vdGU+PENpdGU+PEF1dGhvcj5Bc3ByZWUgSW52ZXN0aWdhdG9yIEdyb3VwPC9BdXRob3I+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</w:fldData>
        </w:fldChar>
      </w:r>
      <w:r w:rsidR="00734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.DATA </w:instrText>
      </w:r>
      <w:r w:rsidR="00734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r>
      <w:r w:rsidR="00734C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734C2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(1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p w14:paraId="24F598A1" w14:textId="7DB7F89F" w:rsidR="0054488A" w:rsidRPr="007B58F2" w:rsidRDefault="0054488A" w:rsidP="007B58F2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lusion criteria: </w:t>
      </w:r>
    </w:p>
    <w:p w14:paraId="2EA5C0BF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non-minority men and women 70 years of age and older; </w:t>
      </w:r>
    </w:p>
    <w:p w14:paraId="5E11CDFC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US minority (African American and Hispanic) 65 years of age and older; </w:t>
      </w:r>
    </w:p>
    <w:p w14:paraId="0E98C98F" w14:textId="42695C9F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>3) Willing and able to provide informed consent.</w:t>
      </w:r>
    </w:p>
    <w:p w14:paraId="1BB27ACB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xclusion criteria: </w:t>
      </w:r>
    </w:p>
    <w:p w14:paraId="6BEECDF6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a history of a diagnosed cardiovascular event defined as myocardial infarction, heart failure, angina pectoris, stroke, transient ischemic attack, &gt;50% carotid stenosis or previous carotid endarterectomy or stenting, coronary artery angioplasty or stenting, coronary artery bypass grafting, or abdominal aortic aneurysm; </w:t>
      </w:r>
    </w:p>
    <w:p w14:paraId="5D6264C6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a clinical diagnosis of atrial fibrillation; </w:t>
      </w:r>
    </w:p>
    <w:p w14:paraId="5D7774D4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 serious illness likely to cause death within the next 5 years; </w:t>
      </w:r>
    </w:p>
    <w:p w14:paraId="3C671926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) a current or recurrent condition with a high risk of major bleeding; </w:t>
      </w:r>
    </w:p>
    <w:p w14:paraId="63058A73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) anemia (hemoglobin &lt;12 g/dl males, &lt;11 g/dl females); </w:t>
      </w:r>
    </w:p>
    <w:p w14:paraId="388B18A6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) an absolute contraindication or allergy to aspirin; </w:t>
      </w:r>
    </w:p>
    <w:p w14:paraId="0E3433EB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) current participation in an ongoing clinical trial; </w:t>
      </w:r>
    </w:p>
    <w:p w14:paraId="59895A3F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) current use of aspirin for secondary prevention; </w:t>
      </w:r>
    </w:p>
    <w:p w14:paraId="1FABED86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) current continuous use of other antiplatelet drug or anticoagulant; </w:t>
      </w:r>
    </w:p>
    <w:p w14:paraId="1C4CCF68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) a systolic blood pressure </w:t>
      </w:r>
      <w:r w:rsidRPr="007B58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≥</w:t>
      </w: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80 mm Hg and/or a diastolic blood pressure </w:t>
      </w:r>
      <w:r w:rsidRPr="007B58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≥</w:t>
      </w: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>105 mm Hg;</w:t>
      </w:r>
    </w:p>
    <w:p w14:paraId="74A4160D" w14:textId="493BF5AD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) a history of dementia or a Modified Mini-Mental State Examination (3MS) score </w:t>
      </w:r>
      <w:r w:rsidRPr="007B58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7; </w:t>
      </w:r>
    </w:p>
    <w:p w14:paraId="0972E6ED" w14:textId="77777777" w:rsidR="0054488A" w:rsidRPr="007B58F2" w:rsidRDefault="0054488A" w:rsidP="0054488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>12) severe difficulty or an inability to perform any one of the 6 Katz activities of daily living;</w:t>
      </w:r>
    </w:p>
    <w:p w14:paraId="089DCA88" w14:textId="6A678D40" w:rsidR="0054488A" w:rsidRPr="007B58F2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58F2">
        <w:rPr>
          <w:rFonts w:ascii="Times New Roman" w:hAnsi="Times New Roman" w:cs="Times New Roman"/>
          <w:color w:val="000000" w:themeColor="text1"/>
          <w:sz w:val="24"/>
          <w:szCs w:val="24"/>
        </w:rPr>
        <w:t>13) pill-taking compliance &lt;80% during a 4-week placebo run-in phase.</w:t>
      </w:r>
    </w:p>
    <w:p w14:paraId="560E3AD6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657988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2176A0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282CCF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A6FF49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D9C00B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A3B572" w14:textId="77777777" w:rsidR="0054488A" w:rsidRDefault="0054488A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54488A" w:rsidSect="00B02B5E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5312A40F" w14:textId="2D4D1805" w:rsidR="001A1B5B" w:rsidRPr="008408F9" w:rsidRDefault="001A1B5B" w:rsidP="001A1B5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1</w:t>
      </w:r>
      <w:r w:rsidRPr="0084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between</w:t>
      </w:r>
      <w:r w:rsidRPr="0084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rticipants </w:t>
      </w:r>
      <w:r w:rsidR="000E6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cluded and included</w:t>
      </w:r>
      <w:r w:rsidRPr="0084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jectory modeling </w:t>
      </w:r>
      <w:r w:rsidRPr="0084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,114</w:t>
      </w:r>
      <w:r w:rsidRPr="0084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2"/>
        <w:gridCol w:w="2692"/>
        <w:gridCol w:w="2834"/>
        <w:gridCol w:w="1098"/>
      </w:tblGrid>
      <w:tr w:rsidR="001A1B5B" w:rsidRPr="00A17357" w14:paraId="2E14A343" w14:textId="77777777" w:rsidTr="00CF263A">
        <w:tc>
          <w:tcPr>
            <w:tcW w:w="1433" w:type="pct"/>
            <w:tcBorders>
              <w:left w:val="nil"/>
              <w:bottom w:val="single" w:sz="4" w:space="0" w:color="auto"/>
              <w:right w:val="nil"/>
            </w:tcBorders>
          </w:tcPr>
          <w:p w14:paraId="0D2CACB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9" w:type="pct"/>
            <w:tcBorders>
              <w:left w:val="nil"/>
              <w:bottom w:val="single" w:sz="4" w:space="0" w:color="auto"/>
              <w:right w:val="nil"/>
            </w:tcBorders>
          </w:tcPr>
          <w:p w14:paraId="05E9C298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luded (17,724, 92.7%)</w:t>
            </w:r>
          </w:p>
        </w:tc>
        <w:tc>
          <w:tcPr>
            <w:tcW w:w="1526" w:type="pct"/>
            <w:tcBorders>
              <w:left w:val="nil"/>
              <w:bottom w:val="single" w:sz="4" w:space="0" w:color="auto"/>
              <w:right w:val="nil"/>
            </w:tcBorders>
          </w:tcPr>
          <w:p w14:paraId="73DAEED9" w14:textId="77777777" w:rsidR="001A1B5B" w:rsidRDefault="001A1B5B" w:rsidP="00CF26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luded</w:t>
            </w:r>
          </w:p>
          <w:p w14:paraId="3109EC6D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,390, 7.3%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</w:tcPr>
          <w:p w14:paraId="64BFD328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1A1B5B" w:rsidRPr="00A17357" w14:paraId="3CC8D424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68C8133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5E96D31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5B2D019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68A27E0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A17357" w14:paraId="08B4A9A3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F7F328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65-69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DC17F5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3 (2.7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1340006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95C65A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A17357" w14:paraId="005E4A3C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5DC904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65-7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996F6B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945 (56.1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3F84846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9D94CA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A17357" w14:paraId="2B66BE25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3C528FA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5-8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65EBC5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58 (37.6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3B6B107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563A96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A17357" w14:paraId="1AEF2846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F99503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≥8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57A7C98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8 (3.6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5AEA9DE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5B77AC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4A23ADE4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63E8CD9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7523CA4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79132CD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6FAC902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A1B5B" w:rsidRPr="00E05ABE" w14:paraId="5F96AB99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55D2EFC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</w:t>
            </w:r>
            <w:r w:rsidRPr="00E50493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n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8465B8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764 (43.8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5E30F0A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68DF90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0912643A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1FFA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Wome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A435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960 (56.2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598D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4B00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11B037E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219BAA7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6BE73CD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21160B5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65BE504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356927D0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461E61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U White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0AC5011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,249 (86.0) 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42C75EB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1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589756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204AE650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E29301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US White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2D27319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20 (5.8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53A6F12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67F64C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0C7C56F6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4725CB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frican American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25C71A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 (4.3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0F823B3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22765E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6E895EA5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920D64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ispanic/Latino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BC8995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4 (2.5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79AF5FA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7F509E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383A8A86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0D29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74A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1.4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7BC7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5A36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0F4AF84B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38E103E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, years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2B60A5B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35C238A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7704D42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A1B5B" w:rsidRPr="00E05ABE" w14:paraId="4AAC051E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4A2403E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≤ 1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62B77B2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974 (45.0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33FC822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918E23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724527F3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2A5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&gt; 12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E084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750 (55.0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12A6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435E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2BE9F22C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621A7C3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lone at home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2D1CAD1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4029140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02F27E7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3A49275E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48FC472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11423A0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32 (32.3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34B8BB0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DEB633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019C936D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80F7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5817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992 (67.7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5D35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A2B5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62C4387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6ED07DB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moker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4F73830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1D76E66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7572F4F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A1B5B" w:rsidRPr="00E05ABE" w14:paraId="2F6065CA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B277AD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34A174E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835 (44.2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310ED59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1254F5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30794B08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DB2E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5FEF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889 (55.8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2636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557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E86FBC7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3840453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alcohol intake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14ACB25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404184A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2C8AA92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5FF01945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B75E23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4758CB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,689 (82.9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5CA5004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8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107B67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B71D284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59B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B84D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35 (17.1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2EB2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8EA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31531477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38A60C1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552A84A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5B30D52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7B6D75F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A1B5B" w:rsidRPr="00E05ABE" w14:paraId="746AFC12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5B44F8C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0008416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123 (74.0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57C11FB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7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7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6E9DA5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0E55F992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3A0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FB8D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601 (26.0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06F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288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B91757F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13541BC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1CBB3F1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566F66D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0AC8FCA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A1B5B" w:rsidRPr="00E05ABE" w14:paraId="0F3EA806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655796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81E5BD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585 (65.4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4FB5828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15E06F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B454DC7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0A3A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23B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139 (34.6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AE916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E76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45DAE1E5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0CC5A775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15B5F70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00D2212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184FBB8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1A1B5B" w:rsidRPr="00E05ABE" w14:paraId="5B573442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918F31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D32498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203 (29.5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1D3C15F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5236E9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4B7239B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C9CC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8094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448 (70.5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304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1AF1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6C59371D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10DDC84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2758977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0CB89ED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21B3087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A1B5B" w:rsidRPr="00E05ABE" w14:paraId="1669A8FA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35A44AF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ADCFA9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69 (10.5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0A872FC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F41B27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1A2FCAC4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359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8D99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855 (89.5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59E3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1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51FB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30B282A0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368275A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frailty/frailty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45E8673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7FCC0011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502B85A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1FA80278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4B4A07B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217F92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134 (40.3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1CBD89E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4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E5F78B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51550321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3693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868F3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590 (59.7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F29CA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2F95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66DEAB28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4565F87B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73FA6B4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68F3B3B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6842D47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12F62BC5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0758FF04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7C3BFBF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02 (9.6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243F1A5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3E13D3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2B6F9E95" w14:textId="77777777" w:rsidTr="00CF263A"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CE4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407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019 (90.4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86BA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12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7518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71934465" w14:textId="77777777" w:rsidTr="00CF263A">
        <w:tc>
          <w:tcPr>
            <w:tcW w:w="1433" w:type="pct"/>
            <w:tcBorders>
              <w:left w:val="nil"/>
              <w:bottom w:val="nil"/>
              <w:right w:val="nil"/>
            </w:tcBorders>
          </w:tcPr>
          <w:p w14:paraId="74237B3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449" w:type="pct"/>
            <w:tcBorders>
              <w:left w:val="nil"/>
              <w:bottom w:val="nil"/>
              <w:right w:val="nil"/>
            </w:tcBorders>
          </w:tcPr>
          <w:p w14:paraId="103BCD72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614552AC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3B817C88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A1B5B" w:rsidRPr="00E05ABE" w14:paraId="57AB3FE2" w14:textId="77777777" w:rsidTr="00CF263A"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39B3D279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</w:tcPr>
          <w:p w14:paraId="429E487E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331 (26.2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4D4FF020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2.3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EBBDA1D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B5B" w:rsidRPr="00E05ABE" w14:paraId="43751A71" w14:textId="77777777" w:rsidTr="00CF263A">
        <w:tc>
          <w:tcPr>
            <w:tcW w:w="1433" w:type="pct"/>
            <w:tcBorders>
              <w:top w:val="nil"/>
              <w:left w:val="nil"/>
              <w:right w:val="nil"/>
            </w:tcBorders>
          </w:tcPr>
          <w:p w14:paraId="5FBEA787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</w:tcPr>
          <w:p w14:paraId="302DCB7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166 (73.8)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</w:tcPr>
          <w:p w14:paraId="67E49EBA" w14:textId="77777777" w:rsidR="001A1B5B" w:rsidRPr="00E50493" w:rsidRDefault="001A1B5B" w:rsidP="00CF263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7</w:t>
            </w:r>
            <w:r w:rsidRPr="00E5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</w:tcPr>
          <w:p w14:paraId="48AA2C5F" w14:textId="77777777" w:rsidR="001A1B5B" w:rsidRPr="00E50493" w:rsidRDefault="001A1B5B" w:rsidP="00CF26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E844A65" w14:textId="77777777" w:rsidR="001A1B5B" w:rsidRPr="000D67E9" w:rsidRDefault="001A1B5B" w:rsidP="001A1B5B">
      <w:pPr>
        <w:tabs>
          <w:tab w:val="left" w:pos="65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0D67E9">
        <w:rPr>
          <w:rFonts w:ascii="Times New Roman" w:hAnsi="Times New Roman" w:cs="Times New Roman"/>
        </w:rPr>
        <w:t xml:space="preserve">* Only includes U.S. African American or Hispanic/Latino participants, </w:t>
      </w:r>
      <w:r w:rsidRPr="000D67E9">
        <w:rPr>
          <w:rFonts w:ascii="Times New Roman" w:hAnsi="Times New Roman" w:cs="Times New Roman"/>
          <w:color w:val="000000" w:themeColor="text1"/>
        </w:rPr>
        <w:t xml:space="preserve">who were eligible to enroll from 65 years or above (all other participants needed to be 70 years or above to be recruited). </w:t>
      </w:r>
    </w:p>
    <w:p w14:paraId="342713BB" w14:textId="77777777" w:rsidR="001A1B5B" w:rsidRPr="000D67E9" w:rsidRDefault="001A1B5B" w:rsidP="001A1B5B">
      <w:pPr>
        <w:tabs>
          <w:tab w:val="left" w:pos="65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0D67E9">
        <w:rPr>
          <w:rFonts w:ascii="Times New Roman" w:hAnsi="Times New Roman" w:cs="Times New Roman"/>
          <w:color w:val="000000" w:themeColor="text1"/>
        </w:rPr>
        <w:t xml:space="preserve">Note: 1) hypertension was defined as on treatment for high BP or BP &gt;140/90 mmHg at study entry; 2) dyslipidemia was defined as those taking cholesterol-lowering medications or serum cholesterol ≥212 mg/dL (≥5 mmol/L; Australia) and ≥240 mg/dL (≥6.2 mmol/L; U.S.) or LDL &gt; 160 mg/dL (&gt;4.1 mmol/L); 3) obesity was defined as body mass index ≥30; 4) diabetes was defined from self-report or fasting glucose ≥126mg/dL (≥7 mmol/L) or on treatment for diabetes; 5) f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0D67E9">
        <w:rPr>
          <w:rFonts w:ascii="Times New Roman" w:hAnsi="Times New Roman" w:cs="Times New Roman"/>
          <w:color w:val="000000" w:themeColor="text1"/>
        </w:rPr>
        <w:fldChar w:fldCharType="begin"/>
      </w:r>
      <w:r w:rsidRPr="000D67E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0D67E9">
        <w:rPr>
          <w:rFonts w:ascii="Times New Roman" w:hAnsi="Times New Roman" w:cs="Times New Roman"/>
          <w:color w:val="000000" w:themeColor="text1"/>
        </w:rPr>
        <w:fldChar w:fldCharType="separate"/>
      </w:r>
      <w:r w:rsidRPr="000D67E9">
        <w:rPr>
          <w:rFonts w:ascii="Times New Roman" w:hAnsi="Times New Roman" w:cs="Times New Roman"/>
          <w:noProof/>
          <w:color w:val="000000" w:themeColor="text1"/>
        </w:rPr>
        <w:t>(2)</w:t>
      </w:r>
      <w:r w:rsidRPr="000D67E9">
        <w:rPr>
          <w:rFonts w:ascii="Times New Roman" w:hAnsi="Times New Roman" w:cs="Times New Roman"/>
          <w:color w:val="000000" w:themeColor="text1"/>
        </w:rPr>
        <w:fldChar w:fldCharType="end"/>
      </w:r>
      <w:r w:rsidRPr="000D67E9">
        <w:rPr>
          <w:rFonts w:ascii="Times New Roman" w:hAnsi="Times New Roman" w:cs="Times New Roman"/>
          <w:color w:val="000000" w:themeColor="text1"/>
        </w:rPr>
        <w:t xml:space="preserve">; 6) depression was defined as CES-D-10 ≥8; 7) chronic kidney disease was defined as eGFR &lt; 60 ml/min/1.73m2 or urinary albumin to creatinine ratio ≥3 mg/mmol.  </w:t>
      </w:r>
    </w:p>
    <w:p w14:paraId="526FDD15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3BFB7A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EA5C36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1A18E2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7C0044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91430E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37F283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A9CDD6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26AC9D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6C8F31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1D2766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D34EDC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2ACBD1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EBD99D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54A998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F0ACF5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478C33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A79DE7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5BE6BD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A1CB14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A606E2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3E9EAC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F6C3BE" w14:textId="77777777" w:rsidR="008A5384" w:rsidRDefault="008A5384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98904F" w14:textId="77777777" w:rsidR="000D67E9" w:rsidRDefault="000D67E9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0D67E9" w:rsidSect="00B02B5E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3DB4278B" w14:textId="3C1FBDBC" w:rsidR="009331ED" w:rsidRPr="0002766D" w:rsidRDefault="009331ED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76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A53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276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cess of model selection and assessment</w:t>
      </w:r>
      <w:r w:rsidRPr="000276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adequacy and fit of the selected trajectory model (N=17,724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749"/>
        <w:gridCol w:w="1749"/>
        <w:gridCol w:w="1751"/>
        <w:gridCol w:w="1265"/>
      </w:tblGrid>
      <w:tr w:rsidR="009331ED" w:rsidRPr="0002766D" w14:paraId="4C913645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435DC3AE" w14:textId="77777777" w:rsidR="009331ED" w:rsidRPr="0002766D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F28CF49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5BA524FF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0BF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69891FAE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BIC</w:t>
            </w:r>
          </w:p>
        </w:tc>
      </w:tr>
      <w:tr w:rsidR="009331ED" w:rsidRPr="0002766D" w14:paraId="4E0F8E25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79DBC9A8" w14:textId="77777777" w:rsidR="009331ED" w:rsidRPr="0002766D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6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t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FD43501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0B0254B0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73779803" w14:textId="77777777" w:rsidR="009331ED" w:rsidRPr="0002766D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331ED" w:rsidRPr="00E60C45" w14:paraId="2580A193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45CD0060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-class model 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64944208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7283.38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26B620F9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7345.69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341BB1CC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7330.07</w:t>
            </w:r>
          </w:p>
        </w:tc>
      </w:tr>
      <w:tr w:rsidR="009331ED" w:rsidRPr="00E60C45" w14:paraId="48E2173C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52C33C4C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-class model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26ED1CC8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5084.86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175F115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5193.92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54AE96F5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5166.58</w:t>
            </w:r>
          </w:p>
        </w:tc>
      </w:tr>
      <w:tr w:rsidR="009331ED" w:rsidRPr="00E60C45" w14:paraId="7517987E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24A237A8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-class model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E3E0038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3791.90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2B9B5C88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3947.69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02398E60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3908.64</w:t>
            </w:r>
          </w:p>
        </w:tc>
      </w:tr>
      <w:tr w:rsidR="009331ED" w:rsidRPr="00E60C45" w14:paraId="28B3482F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25420CA5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4-class model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1EBCB83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8914.08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DEB5BEB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9116.61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493245F9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9065.84</w:t>
            </w:r>
          </w:p>
        </w:tc>
      </w:tr>
      <w:tr w:rsidR="009331ED" w:rsidRPr="00E60C45" w14:paraId="6AED4A5A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00E50E0B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5-class model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6E585CBD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4241.52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4EEAA6F6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4490.78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1B140AC1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4428.30</w:t>
            </w:r>
          </w:p>
        </w:tc>
      </w:tr>
      <w:tr w:rsidR="009331ED" w:rsidRPr="00E60C45" w14:paraId="1CD77622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2C4A6066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6-class model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3C60ECB7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1733.85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6D660324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2029.86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7D937409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71955.66</w:t>
            </w:r>
          </w:p>
        </w:tc>
      </w:tr>
      <w:tr w:rsidR="009331ED" w:rsidRPr="00E60C45" w14:paraId="21B93491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10DBA962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7-class model **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55FDBC76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9372.20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0233ECFD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9714.94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1D174B87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9629.03</w:t>
            </w:r>
          </w:p>
        </w:tc>
      </w:tr>
      <w:tr w:rsidR="009331ED" w:rsidRPr="00E60C45" w14:paraId="510D9C9F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592263D5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8-class model *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175CD552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7217.17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5F7076B1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7606.65</w:t>
            </w:r>
          </w:p>
        </w:tc>
        <w:tc>
          <w:tcPr>
            <w:tcW w:w="1624" w:type="pct"/>
            <w:gridSpan w:val="2"/>
            <w:tcBorders>
              <w:left w:val="nil"/>
              <w:bottom w:val="single" w:sz="4" w:space="0" w:color="auto"/>
            </w:tcBorders>
          </w:tcPr>
          <w:p w14:paraId="78863E36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67509.02</w:t>
            </w:r>
          </w:p>
        </w:tc>
      </w:tr>
      <w:tr w:rsidR="009331ED" w:rsidRPr="00E60C45" w14:paraId="3454C759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123E551C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8" w:type="pct"/>
            <w:gridSpan w:val="4"/>
            <w:tcBorders>
              <w:left w:val="nil"/>
              <w:bottom w:val="single" w:sz="4" w:space="0" w:color="auto"/>
            </w:tcBorders>
          </w:tcPr>
          <w:p w14:paraId="7C53C260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331ED" w:rsidRPr="00E60C45" w14:paraId="504BF632" w14:textId="77777777" w:rsidTr="003367EB">
        <w:tc>
          <w:tcPr>
            <w:tcW w:w="1492" w:type="pct"/>
            <w:tcBorders>
              <w:bottom w:val="single" w:sz="4" w:space="0" w:color="auto"/>
              <w:right w:val="nil"/>
            </w:tcBorders>
          </w:tcPr>
          <w:p w14:paraId="33707F85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7DD8D12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01DCBC15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PP (%)</w:t>
            </w:r>
          </w:p>
        </w:tc>
        <w:tc>
          <w:tcPr>
            <w:tcW w:w="943" w:type="pct"/>
            <w:tcBorders>
              <w:left w:val="nil"/>
              <w:bottom w:val="single" w:sz="4" w:space="0" w:color="auto"/>
              <w:right w:val="nil"/>
            </w:tcBorders>
          </w:tcPr>
          <w:p w14:paraId="0C282F4C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C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</w:tcBorders>
          </w:tcPr>
          <w:p w14:paraId="7CAB3CE4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 (%)</w:t>
            </w:r>
          </w:p>
        </w:tc>
      </w:tr>
      <w:tr w:rsidR="009331ED" w:rsidRPr="00E60C45" w14:paraId="6F81BAC5" w14:textId="77777777" w:rsidTr="003367EB">
        <w:tc>
          <w:tcPr>
            <w:tcW w:w="1492" w:type="pct"/>
            <w:tcBorders>
              <w:bottom w:val="nil"/>
              <w:right w:val="nil"/>
            </w:tcBorders>
          </w:tcPr>
          <w:p w14:paraId="0D30C524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adequacy 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14:paraId="2307BBEA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14:paraId="7AC0BE92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</w:tcPr>
          <w:p w14:paraId="4F5BDA94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left w:val="nil"/>
              <w:bottom w:val="nil"/>
            </w:tcBorders>
          </w:tcPr>
          <w:p w14:paraId="11DD3D34" w14:textId="77777777" w:rsidR="009331ED" w:rsidRPr="00E60C45" w:rsidRDefault="009331ED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331ED" w:rsidRPr="00E60C45" w14:paraId="4FF0DFAB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5EE7115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To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1907D6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,72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F28F4D2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14512E6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31F2F01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31ED" w:rsidRPr="00E60C45" w14:paraId="30F6C678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66C189F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9D7E48A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12 (14.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A6740F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6355FB0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08A4AFBE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</w:tr>
      <w:tr w:rsidR="009331ED" w:rsidRPr="00E60C45" w14:paraId="238D8A30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0628B726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306E034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72 (17.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9D41BF6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941638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5C938CCD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</w:p>
        </w:tc>
      </w:tr>
      <w:tr w:rsidR="009331ED" w:rsidRPr="00E60C45" w14:paraId="77FDE762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07FB14A1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653190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26 (19.9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CF36E9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1E6834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23470E5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</w:t>
            </w:r>
          </w:p>
        </w:tc>
      </w:tr>
      <w:tr w:rsidR="009331ED" w:rsidRPr="00E60C45" w14:paraId="56A1D665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62A29B40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32AE1C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35 (21.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F2589D4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E257CBC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4F2EEF5E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</w:tc>
      </w:tr>
      <w:tr w:rsidR="009331ED" w:rsidRPr="00E60C45" w14:paraId="7F7C0AF4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19AAB41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5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4CB903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63 (11.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067D70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AB22ED2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60BAF5FE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</w:tr>
      <w:tr w:rsidR="009331ED" w:rsidRPr="00E60C45" w14:paraId="48A63ADF" w14:textId="77777777" w:rsidTr="003367EB">
        <w:tc>
          <w:tcPr>
            <w:tcW w:w="1492" w:type="pct"/>
            <w:tcBorders>
              <w:top w:val="nil"/>
              <w:bottom w:val="nil"/>
              <w:right w:val="nil"/>
            </w:tcBorders>
          </w:tcPr>
          <w:p w14:paraId="54BD323E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93D5B3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96 (11.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1E28137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983E23D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</w:tcBorders>
          </w:tcPr>
          <w:p w14:paraId="438B0E09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</w:tr>
      <w:tr w:rsidR="009331ED" w:rsidRPr="00E60C45" w14:paraId="519C4EA2" w14:textId="77777777" w:rsidTr="003367EB">
        <w:tc>
          <w:tcPr>
            <w:tcW w:w="1492" w:type="pct"/>
            <w:tcBorders>
              <w:top w:val="nil"/>
              <w:bottom w:val="single" w:sz="4" w:space="0" w:color="auto"/>
              <w:right w:val="nil"/>
            </w:tcBorders>
          </w:tcPr>
          <w:p w14:paraId="2C2D616B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lass 7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08A1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0 (4.1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B029F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06A73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.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</w:tcBorders>
          </w:tcPr>
          <w:p w14:paraId="4E208BB4" w14:textId="77777777" w:rsidR="009331ED" w:rsidRPr="00E60C45" w:rsidRDefault="009331ED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</w:tr>
    </w:tbl>
    <w:p w14:paraId="7481794F" w14:textId="4D6BA87D" w:rsidR="009331ED" w:rsidRPr="00360674" w:rsidRDefault="009331ED" w:rsidP="00D4763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360674">
        <w:rPr>
          <w:rFonts w:ascii="Times New Roman" w:hAnsi="Times New Roman" w:cs="Times New Roman"/>
          <w:color w:val="000000" w:themeColor="text1"/>
        </w:rPr>
        <w:t>AvePP, average posterior probability; OCC, odds of correct classification; AIC, Akaike information criterion; BIC, Bayesian information criterion; EP, estimated probability</w:t>
      </w:r>
      <w:r w:rsidR="00D47637">
        <w:rPr>
          <w:rFonts w:ascii="Times New Roman" w:hAnsi="Times New Roman" w:cs="Times New Roman"/>
          <w:color w:val="000000" w:themeColor="text1"/>
        </w:rPr>
        <w:t xml:space="preserve">; </w:t>
      </w:r>
      <w:r w:rsidR="00D47637" w:rsidRPr="00360674">
        <w:rPr>
          <w:rFonts w:ascii="Times New Roman" w:hAnsi="Times New Roman" w:cs="Times New Roman"/>
          <w:color w:val="000000" w:themeColor="text1"/>
        </w:rPr>
        <w:t>** The model was selected</w:t>
      </w:r>
      <w:r w:rsidR="00D47637">
        <w:rPr>
          <w:rFonts w:ascii="Times New Roman" w:hAnsi="Times New Roman" w:cs="Times New Roman"/>
          <w:color w:val="000000" w:themeColor="text1"/>
        </w:rPr>
        <w:t xml:space="preserve">; </w:t>
      </w:r>
      <w:r w:rsidR="00D47637" w:rsidRPr="00360674">
        <w:rPr>
          <w:rFonts w:ascii="Times New Roman" w:hAnsi="Times New Roman" w:cs="Times New Roman"/>
          <w:color w:val="000000" w:themeColor="text1"/>
        </w:rPr>
        <w:t>* The model was rejected based on one or more model selection criteria</w:t>
      </w:r>
    </w:p>
    <w:p w14:paraId="7ACAE517" w14:textId="4E3CC254" w:rsidR="009331ED" w:rsidRPr="00D47637" w:rsidRDefault="009331ED" w:rsidP="00D4763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612FDA">
        <w:rPr>
          <w:rFonts w:ascii="Times New Roman" w:hAnsi="Times New Roman" w:cs="Times New Roman"/>
          <w:color w:val="000000" w:themeColor="text1"/>
        </w:rPr>
        <w:t>Note:</w:t>
      </w:r>
      <w:r w:rsidRPr="00360674">
        <w:rPr>
          <w:rFonts w:ascii="Times New Roman" w:hAnsi="Times New Roman" w:cs="Times New Roman"/>
          <w:color w:val="000000" w:themeColor="text1"/>
        </w:rPr>
        <w:t xml:space="preserve"> </w:t>
      </w:r>
      <w:r w:rsidR="00612FDA">
        <w:rPr>
          <w:rFonts w:ascii="Times New Roman" w:hAnsi="Times New Roman" w:cs="Times New Roman"/>
          <w:color w:val="000000" w:themeColor="text1"/>
        </w:rPr>
        <w:t>1)</w:t>
      </w:r>
      <w:r w:rsidR="00D47637">
        <w:rPr>
          <w:rFonts w:ascii="Times New Roman" w:hAnsi="Times New Roman" w:cs="Times New Roman"/>
          <w:color w:val="000000" w:themeColor="text1"/>
        </w:rPr>
        <w:t xml:space="preserve"> </w:t>
      </w:r>
      <w:r w:rsidR="008A5FBF" w:rsidRPr="00360674">
        <w:rPr>
          <w:rFonts w:ascii="Times New Roman" w:hAnsi="Times New Roman" w:cs="Times New Roman"/>
          <w:color w:val="000000" w:themeColor="text1"/>
        </w:rPr>
        <w:t>g</w:t>
      </w:r>
      <w:r w:rsidRPr="00360674">
        <w:rPr>
          <w:rFonts w:ascii="Times New Roman" w:hAnsi="Times New Roman" w:cs="Times New Roman"/>
          <w:color w:val="000000" w:themeColor="text1"/>
        </w:rPr>
        <w:t>roup-based multi-trajectory modeling only included those with available data of all the four cognitive tests at baseline and at least one subsequent timepoint, thus a number of 17,7</w:t>
      </w:r>
      <w:r w:rsidR="00B60C2A" w:rsidRPr="00360674">
        <w:rPr>
          <w:rFonts w:ascii="Times New Roman" w:hAnsi="Times New Roman" w:cs="Times New Roman"/>
          <w:color w:val="000000" w:themeColor="text1"/>
        </w:rPr>
        <w:t>2</w:t>
      </w:r>
      <w:r w:rsidRPr="00360674">
        <w:rPr>
          <w:rFonts w:ascii="Times New Roman" w:hAnsi="Times New Roman" w:cs="Times New Roman"/>
          <w:color w:val="000000" w:themeColor="text1"/>
        </w:rPr>
        <w:t>4 participants were eligible</w:t>
      </w:r>
      <w:r w:rsidR="00D47637">
        <w:rPr>
          <w:rFonts w:ascii="Times New Roman" w:hAnsi="Times New Roman" w:cs="Times New Roman"/>
          <w:color w:val="000000" w:themeColor="text1"/>
        </w:rPr>
        <w:t xml:space="preserve">; </w:t>
      </w:r>
      <w:r w:rsidR="00612FDA">
        <w:rPr>
          <w:rFonts w:ascii="Times New Roman" w:hAnsi="Times New Roman" w:cs="Times New Roman"/>
          <w:color w:val="000000" w:themeColor="text1"/>
        </w:rPr>
        <w:t xml:space="preserve">2) </w:t>
      </w:r>
      <w:r w:rsidR="00D47637">
        <w:rPr>
          <w:rFonts w:ascii="Times New Roman" w:hAnsi="Times New Roman" w:cs="Times New Roman"/>
          <w:color w:val="000000" w:themeColor="text1"/>
        </w:rPr>
        <w:t>m</w:t>
      </w:r>
      <w:r w:rsidRPr="00360674">
        <w:rPr>
          <w:rFonts w:ascii="Times New Roman" w:hAnsi="Times New Roman" w:cs="Times New Roman"/>
          <w:color w:val="000000" w:themeColor="text1"/>
        </w:rPr>
        <w:t xml:space="preserve">odel selection criteria: </w:t>
      </w:r>
      <w:r w:rsidR="00612FDA">
        <w:rPr>
          <w:rFonts w:ascii="Times New Roman" w:hAnsi="Times New Roman" w:cs="Times New Roman"/>
          <w:color w:val="000000" w:themeColor="text1"/>
        </w:rPr>
        <w:t xml:space="preserve">a. </w:t>
      </w:r>
      <w:r w:rsidRPr="00360674">
        <w:rPr>
          <w:rFonts w:ascii="Times New Roman" w:hAnsi="Times New Roman" w:cs="Times New Roman"/>
          <w:color w:val="000000" w:themeColor="text1"/>
        </w:rPr>
        <w:t xml:space="preserve">model fit (assessed by Akaike information criterion, Bayesian information criterion, and adjusted Bayesian information criterion); </w:t>
      </w:r>
      <w:r w:rsidR="00612FDA">
        <w:rPr>
          <w:rFonts w:ascii="Times New Roman" w:hAnsi="Times New Roman" w:cs="Times New Roman"/>
          <w:color w:val="000000" w:themeColor="text1"/>
        </w:rPr>
        <w:t xml:space="preserve">b. </w:t>
      </w:r>
      <w:r w:rsidRPr="00360674">
        <w:rPr>
          <w:rFonts w:ascii="Times New Roman" w:hAnsi="Times New Roman" w:cs="Times New Roman"/>
          <w:color w:val="000000" w:themeColor="text1"/>
        </w:rPr>
        <w:t xml:space="preserve">average posterior probability </w:t>
      </w:r>
      <w:r w:rsidR="008E6A06">
        <w:rPr>
          <w:rFonts w:ascii="Times New Roman" w:hAnsi="Times New Roman" w:cs="Times New Roman"/>
          <w:color w:val="000000" w:themeColor="text1"/>
        </w:rPr>
        <w:t>&gt;</w:t>
      </w:r>
      <w:r w:rsidRPr="00360674">
        <w:rPr>
          <w:rFonts w:ascii="Times New Roman" w:hAnsi="Times New Roman" w:cs="Times New Roman"/>
          <w:color w:val="000000" w:themeColor="text1"/>
        </w:rPr>
        <w:t xml:space="preserve">0.7 for all classes; </w:t>
      </w:r>
      <w:r w:rsidR="00612FDA">
        <w:rPr>
          <w:rFonts w:ascii="Times New Roman" w:hAnsi="Times New Roman" w:cs="Times New Roman"/>
          <w:color w:val="000000" w:themeColor="text1"/>
        </w:rPr>
        <w:t xml:space="preserve">c. </w:t>
      </w:r>
      <w:r w:rsidRPr="00360674">
        <w:rPr>
          <w:rFonts w:ascii="Times New Roman" w:hAnsi="Times New Roman" w:cs="Times New Roman"/>
          <w:color w:val="000000" w:themeColor="text1"/>
        </w:rPr>
        <w:t xml:space="preserve">odds of correct classification </w:t>
      </w:r>
      <w:r w:rsidR="008E6A06">
        <w:rPr>
          <w:rFonts w:ascii="Times New Roman" w:hAnsi="Times New Roman" w:cs="Times New Roman"/>
          <w:color w:val="000000" w:themeColor="text1"/>
        </w:rPr>
        <w:t>&gt;</w:t>
      </w:r>
      <w:r w:rsidRPr="00360674">
        <w:rPr>
          <w:rFonts w:ascii="Times New Roman" w:hAnsi="Times New Roman" w:cs="Times New Roman"/>
          <w:color w:val="000000" w:themeColor="text1"/>
        </w:rPr>
        <w:t xml:space="preserve">5 for all classes; </w:t>
      </w:r>
      <w:r w:rsidR="00612FDA">
        <w:rPr>
          <w:rFonts w:ascii="Times New Roman" w:hAnsi="Times New Roman" w:cs="Times New Roman"/>
          <w:color w:val="000000" w:themeColor="text1"/>
        </w:rPr>
        <w:t xml:space="preserve">d. </w:t>
      </w:r>
      <w:r w:rsidRPr="00360674">
        <w:rPr>
          <w:rFonts w:ascii="Times New Roman" w:hAnsi="Times New Roman" w:cs="Times New Roman"/>
          <w:color w:val="000000" w:themeColor="text1"/>
        </w:rPr>
        <w:t xml:space="preserve">a reasonably narrow confidence interval for each trajectory; </w:t>
      </w:r>
      <w:r w:rsidR="00612FDA">
        <w:rPr>
          <w:rFonts w:ascii="Times New Roman" w:hAnsi="Times New Roman" w:cs="Times New Roman"/>
          <w:color w:val="000000" w:themeColor="text1"/>
        </w:rPr>
        <w:t xml:space="preserve">e. </w:t>
      </w:r>
      <w:r w:rsidRPr="00360674">
        <w:rPr>
          <w:rFonts w:ascii="Times New Roman" w:hAnsi="Times New Roman" w:cs="Times New Roman"/>
          <w:color w:val="000000" w:themeColor="text1"/>
        </w:rPr>
        <w:t xml:space="preserve">close correspondence between estimated probabilities and the percentage of participants assigned to a class; </w:t>
      </w:r>
      <w:r w:rsidR="00612FDA">
        <w:rPr>
          <w:rFonts w:ascii="Times New Roman" w:hAnsi="Times New Roman" w:cs="Times New Roman"/>
          <w:color w:val="000000" w:themeColor="text1"/>
        </w:rPr>
        <w:t xml:space="preserve">f. </w:t>
      </w:r>
      <w:r w:rsidRPr="00360674">
        <w:rPr>
          <w:rFonts w:ascii="Times New Roman" w:hAnsi="Times New Roman" w:cs="Times New Roman"/>
          <w:color w:val="000000" w:themeColor="text1"/>
        </w:rPr>
        <w:t>a trajectory with the highest baseline score and the lowest rate of decline across all cognitive tests, as this would help address of our aim of investigating high cognitive performance.</w:t>
      </w:r>
    </w:p>
    <w:p w14:paraId="099E9E77" w14:textId="46B4799A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F5780A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4C9543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71F870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7BFF1B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A86819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B366C0" w14:textId="77777777" w:rsidR="009331ED" w:rsidRDefault="009331ED" w:rsidP="00F50010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9331ED" w:rsidSect="00B02B5E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349912FC" w14:textId="23CCC4F6" w:rsidR="00AE1E7F" w:rsidRDefault="00AE1E7F" w:rsidP="00AE1E7F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76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A53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ntercept and slope parameters of the identified latent classes (N=17,72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8"/>
        <w:gridCol w:w="1124"/>
        <w:gridCol w:w="1124"/>
        <w:gridCol w:w="1124"/>
        <w:gridCol w:w="1124"/>
        <w:gridCol w:w="1124"/>
        <w:gridCol w:w="1124"/>
        <w:gridCol w:w="1124"/>
      </w:tblGrid>
      <w:tr w:rsidR="00AE1E7F" w14:paraId="516C6942" w14:textId="77777777" w:rsidTr="003367EB"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</w:tcPr>
          <w:p w14:paraId="65B5DE8D" w14:textId="77777777" w:rsidR="00AE1E7F" w:rsidRPr="001E3E00" w:rsidRDefault="00AE1E7F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0D27AA4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1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45BC4494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2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629FB2FC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3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23A269DB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4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28C3B726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5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7755F64E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6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37D715CF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7</w:t>
            </w:r>
          </w:p>
        </w:tc>
      </w:tr>
      <w:tr w:rsidR="00AE1E7F" w14:paraId="0909F91D" w14:textId="77777777" w:rsidTr="003367EB">
        <w:tc>
          <w:tcPr>
            <w:tcW w:w="763" w:type="pct"/>
            <w:tcBorders>
              <w:left w:val="nil"/>
              <w:bottom w:val="nil"/>
              <w:right w:val="nil"/>
            </w:tcBorders>
          </w:tcPr>
          <w:p w14:paraId="470EF89F" w14:textId="77777777" w:rsidR="00AE1E7F" w:rsidRPr="001E3E00" w:rsidRDefault="00AE1E7F" w:rsidP="001660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MS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2464B7F7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6F24E2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58AD1CB0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043262B5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1C017A45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7FBC6B99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7A78D82C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E7F" w14:paraId="0B9F9F7D" w14:textId="77777777" w:rsidTr="003367EB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EA67B04" w14:textId="77777777" w:rsidR="00AE1E7F" w:rsidRPr="001E3E00" w:rsidRDefault="00AE1E7F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3CA2C1C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97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E0AF7F9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96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5D80870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94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BC889A1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94.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754B045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91.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6FB052F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89.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702A5CF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85.50</w:t>
            </w:r>
          </w:p>
        </w:tc>
      </w:tr>
      <w:tr w:rsidR="00AE1E7F" w14:paraId="20C173BF" w14:textId="77777777" w:rsidTr="003367EB"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351D" w14:textId="77777777" w:rsidR="00AE1E7F" w:rsidRPr="001E3E00" w:rsidRDefault="00AE1E7F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 xml:space="preserve">  Slop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3D94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186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05C1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98AE5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22C24" w14:textId="4A8F4D8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165A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A5A2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</w:tr>
      <w:tr w:rsidR="00AE1E7F" w14:paraId="3A9D9B4D" w14:textId="77777777" w:rsidTr="003367EB">
        <w:tc>
          <w:tcPr>
            <w:tcW w:w="763" w:type="pct"/>
            <w:tcBorders>
              <w:left w:val="nil"/>
              <w:bottom w:val="nil"/>
              <w:right w:val="nil"/>
            </w:tcBorders>
          </w:tcPr>
          <w:p w14:paraId="3882173E" w14:textId="77777777" w:rsidR="00AE1E7F" w:rsidRPr="001E3E00" w:rsidRDefault="00AE1E7F" w:rsidP="001660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WAT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71C2697B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A558A3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EA46DF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151BA4F4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6093E0A8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241E79D4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03489F7" w14:textId="77777777" w:rsidR="00AE1E7F" w:rsidRPr="001E3E00" w:rsidRDefault="00AE1E7F" w:rsidP="00166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E7F" w:rsidRPr="00307387" w14:paraId="3B1AEBDA" w14:textId="77777777" w:rsidTr="003367EB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B5BB941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8DEDC1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8AF14C9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FBD2B1A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72B543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44BB986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8190BD8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3E81FDB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</w:t>
            </w:r>
          </w:p>
        </w:tc>
      </w:tr>
      <w:tr w:rsidR="00AE1E7F" w:rsidRPr="00307387" w14:paraId="05822452" w14:textId="77777777" w:rsidTr="003367EB"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D520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AF8A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2ECB2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5F6C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CAE9E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3AAF5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23E64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3D72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</w:tr>
      <w:tr w:rsidR="00AE1E7F" w:rsidRPr="00307387" w14:paraId="1D61202C" w14:textId="77777777" w:rsidTr="003367EB">
        <w:tc>
          <w:tcPr>
            <w:tcW w:w="763" w:type="pct"/>
            <w:tcBorders>
              <w:left w:val="nil"/>
              <w:bottom w:val="nil"/>
              <w:right w:val="nil"/>
            </w:tcBorders>
          </w:tcPr>
          <w:p w14:paraId="6CB81276" w14:textId="77777777" w:rsidR="00AE1E7F" w:rsidRPr="00307387" w:rsidRDefault="00AE1E7F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VLT-R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6CA92D4E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313BEDAB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631974F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62A9ECC5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2BED19C2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201F94C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60C5BFE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1E7F" w:rsidRPr="00307387" w14:paraId="37E57D04" w14:textId="77777777" w:rsidTr="003367EB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21C047D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7E4F457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57EB201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87FA8B5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477E127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6054DE4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489EA90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9F85BC6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</w:t>
            </w:r>
          </w:p>
        </w:tc>
      </w:tr>
      <w:tr w:rsidR="00AE1E7F" w:rsidRPr="00307387" w14:paraId="2A7A0472" w14:textId="77777777" w:rsidTr="003367EB"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9E43B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5AD37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2BB2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3568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C990C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26D2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60861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C2CA9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5</w:t>
            </w:r>
          </w:p>
        </w:tc>
      </w:tr>
      <w:tr w:rsidR="00AE1E7F" w:rsidRPr="00307387" w14:paraId="3C42E98C" w14:textId="77777777" w:rsidTr="003367EB">
        <w:tc>
          <w:tcPr>
            <w:tcW w:w="763" w:type="pct"/>
            <w:tcBorders>
              <w:left w:val="nil"/>
              <w:bottom w:val="nil"/>
              <w:right w:val="nil"/>
            </w:tcBorders>
          </w:tcPr>
          <w:p w14:paraId="260953F8" w14:textId="77777777" w:rsidR="00AE1E7F" w:rsidRPr="00307387" w:rsidRDefault="00AE1E7F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MT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EE720AB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13DD1637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23AA0A82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D61DE7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3EA14344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B9E6A15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1758946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1E7F" w:rsidRPr="00307387" w14:paraId="5635540A" w14:textId="77777777" w:rsidTr="003367EB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E06726E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tercep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860C63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3A2221A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E02F04C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1C97DE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9F10A13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F1C42FB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A428D59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7</w:t>
            </w:r>
          </w:p>
        </w:tc>
      </w:tr>
      <w:tr w:rsidR="00AE1E7F" w:rsidRPr="00307387" w14:paraId="2E699119" w14:textId="77777777" w:rsidTr="003367EB">
        <w:tc>
          <w:tcPr>
            <w:tcW w:w="763" w:type="pct"/>
            <w:tcBorders>
              <w:top w:val="nil"/>
              <w:left w:val="nil"/>
              <w:right w:val="nil"/>
            </w:tcBorders>
          </w:tcPr>
          <w:p w14:paraId="56E5F320" w14:textId="77777777" w:rsidR="00AE1E7F" w:rsidRPr="00307387" w:rsidRDefault="00AE1E7F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lope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4EACF741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5C965047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0D92A191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4D4CEF1F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1B7E61FD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5A81E5B3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4455E61C" w14:textId="77777777" w:rsidR="00AE1E7F" w:rsidRPr="00307387" w:rsidRDefault="00AE1E7F" w:rsidP="00166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8</w:t>
            </w:r>
          </w:p>
        </w:tc>
      </w:tr>
    </w:tbl>
    <w:p w14:paraId="22F02627" w14:textId="1643E170" w:rsidR="00AE1E7F" w:rsidRPr="00360674" w:rsidRDefault="00AE1E7F" w:rsidP="00AE1E7F">
      <w:pPr>
        <w:spacing w:after="0" w:line="276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360674">
        <w:rPr>
          <w:rFonts w:ascii="Times New Roman" w:hAnsi="Times New Roman" w:cs="Times New Roman"/>
          <w:noProof/>
          <w:color w:val="000000" w:themeColor="text1"/>
        </w:rPr>
        <w:t>3MS, Modified Mini-Mental State Examination; COWAT-F, Controlled Oral Word Association Test-F; HVLT-R, Hopkins Verbal Learning Test–Revised (delayed recall); SDMT, Symbol Digit Modalities Test</w:t>
      </w:r>
    </w:p>
    <w:p w14:paraId="71F4773D" w14:textId="77777777" w:rsidR="00AE1E7F" w:rsidRPr="00360674" w:rsidRDefault="00AE1E7F" w:rsidP="00AE1E7F">
      <w:pPr>
        <w:spacing w:after="0" w:line="276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612FDA">
        <w:rPr>
          <w:rFonts w:ascii="Times New Roman" w:hAnsi="Times New Roman" w:cs="Times New Roman"/>
          <w:noProof/>
          <w:color w:val="000000" w:themeColor="text1"/>
        </w:rPr>
        <w:t>Note:</w:t>
      </w:r>
      <w:r w:rsidRPr="00360674">
        <w:rPr>
          <w:rFonts w:ascii="Times New Roman" w:hAnsi="Times New Roman" w:cs="Times New Roman"/>
          <w:noProof/>
          <w:color w:val="000000" w:themeColor="text1"/>
        </w:rPr>
        <w:t xml:space="preserve"> intercept parameters refer to the raw scores at baseline, and slope parameters refer to rate of change per year. </w:t>
      </w:r>
    </w:p>
    <w:p w14:paraId="1F7D0973" w14:textId="233DCF74" w:rsidR="0083533C" w:rsidRDefault="0083533C" w:rsidP="00307387">
      <w:pPr>
        <w:tabs>
          <w:tab w:val="left" w:pos="1073"/>
        </w:tabs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C877A3" w14:textId="77777777" w:rsidR="00307387" w:rsidRDefault="00307387" w:rsidP="00307387">
      <w:pPr>
        <w:tabs>
          <w:tab w:val="left" w:pos="1073"/>
        </w:tabs>
        <w:rPr>
          <w:rFonts w:ascii="Times New Roman" w:hAnsi="Times New Roman" w:cs="Times New Roman"/>
          <w:sz w:val="24"/>
          <w:szCs w:val="24"/>
        </w:rPr>
      </w:pPr>
    </w:p>
    <w:p w14:paraId="084D761B" w14:textId="313CBA6B" w:rsidR="00324CDE" w:rsidRPr="00307387" w:rsidRDefault="00324CDE" w:rsidP="00307387">
      <w:pPr>
        <w:tabs>
          <w:tab w:val="left" w:pos="1073"/>
        </w:tabs>
        <w:rPr>
          <w:rFonts w:ascii="Times New Roman" w:hAnsi="Times New Roman" w:cs="Times New Roman"/>
          <w:sz w:val="24"/>
          <w:szCs w:val="24"/>
        </w:rPr>
        <w:sectPr w:rsidR="00324CDE" w:rsidRPr="00307387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3C56D29A" w14:textId="48927928" w:rsidR="006661F0" w:rsidRPr="00384880" w:rsidRDefault="00324CDE" w:rsidP="006661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6661F0" w:rsidRPr="00384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8A53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6661F0"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Associations between education and </w:t>
      </w:r>
      <w:r w:rsidR="008A5384"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s</w:t>
      </w:r>
      <w:r w:rsidR="006661F0"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nd associated factors, including chronic conditions (N=6,43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1"/>
        <w:gridCol w:w="2141"/>
        <w:gridCol w:w="1484"/>
      </w:tblGrid>
      <w:tr w:rsidR="006661F0" w:rsidRPr="00CD183D" w14:paraId="2247D0D5" w14:textId="77777777" w:rsidTr="003367EB">
        <w:tc>
          <w:tcPr>
            <w:tcW w:w="3048" w:type="pct"/>
            <w:tcBorders>
              <w:left w:val="nil"/>
              <w:bottom w:val="single" w:sz="4" w:space="0" w:color="auto"/>
              <w:right w:val="nil"/>
            </w:tcBorders>
          </w:tcPr>
          <w:p w14:paraId="69DA2859" w14:textId="77777777" w:rsidR="006661F0" w:rsidRPr="00CD183D" w:rsidRDefault="006661F0" w:rsidP="0016603A">
            <w:pPr>
              <w:rPr>
                <w:rFonts w:ascii="Times New Roman" w:hAnsi="Times New Roman" w:cs="Times New Roman"/>
              </w:rPr>
            </w:pPr>
            <w:bookmarkStart w:id="0" w:name="_Hlk68456363"/>
          </w:p>
        </w:tc>
        <w:tc>
          <w:tcPr>
            <w:tcW w:w="1153" w:type="pct"/>
            <w:tcBorders>
              <w:left w:val="nil"/>
              <w:bottom w:val="single" w:sz="4" w:space="0" w:color="auto"/>
              <w:right w:val="nil"/>
            </w:tcBorders>
          </w:tcPr>
          <w:p w14:paraId="714AC654" w14:textId="77777777" w:rsidR="006661F0" w:rsidRPr="00CD183D" w:rsidRDefault="006661F0" w:rsidP="0016603A">
            <w:pPr>
              <w:rPr>
                <w:rFonts w:ascii="Times New Roman" w:hAnsi="Times New Roman" w:cs="Times New Roman"/>
                <w:b/>
                <w:bCs/>
              </w:rPr>
            </w:pPr>
            <w:r w:rsidRPr="00CD183D">
              <w:rPr>
                <w:rFonts w:ascii="Times New Roman" w:hAnsi="Times New Roman" w:cs="Times New Roman"/>
                <w:b/>
                <w:bCs/>
              </w:rPr>
              <w:t xml:space="preserve">Odds ratio (95% CI) </w:t>
            </w:r>
          </w:p>
        </w:tc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</w:tcPr>
          <w:p w14:paraId="5CA78936" w14:textId="77777777" w:rsidR="006661F0" w:rsidRPr="00351D18" w:rsidRDefault="006661F0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D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6661F0" w:rsidRPr="00CD183D" w14:paraId="1591791B" w14:textId="77777777" w:rsidTr="003367EB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38234AA7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Education&gt; 12 years (versus education≤ 12 years) -&gt;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3CF3C940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6F7C7B42" w14:textId="77777777" w:rsidR="006661F0" w:rsidRPr="00351D18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661F0" w:rsidRPr="00CD183D" w14:paraId="1BCC850C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8DFCA78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Living alone at home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C66FFEA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6746ED3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661F0" w:rsidRPr="00CD183D" w14:paraId="3C8C6FA2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018E285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5B6D4E5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2122117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6661F0" w:rsidRPr="00CD183D" w14:paraId="37E4828E" w14:textId="77777777" w:rsidTr="003367EB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727D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C210C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1.5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71BE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435E00F8" w14:textId="77777777" w:rsidTr="003367EB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5471571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lone at home (versus living with someone else) -&gt;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1B267DC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2EB3D0CC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661F0" w:rsidRPr="00CD183D" w14:paraId="6C6622CE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858024A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smok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335C7C58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1.14-1.4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E1AFCEE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72656EFF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5522BDA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alcohol intak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C691D2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93-1.2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478FCAD7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6661F0" w:rsidRPr="00CD183D" w14:paraId="4896CEEA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3860251F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B7CF319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85-1.0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386E1F1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6661F0" w:rsidRPr="00CD183D" w14:paraId="4EDBA0F6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C8CC438" w14:textId="26964AED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F90CEA"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F5070B0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75-0.9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BFFC955" w14:textId="1D271898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664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6661F0" w:rsidRPr="00CD183D" w14:paraId="438CABF3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ABAEA89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FC47C8F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 (1.14-1.6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3FEB5E47" w14:textId="0B41631D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33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661F0" w:rsidRPr="00CD183D" w14:paraId="30F975EA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6AD612C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4758AEF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6-1.2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C5FC445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6661F0" w:rsidRPr="00CD183D" w14:paraId="2BC66104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D2D6CBE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2B1B3F5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11-1.3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651661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0DCB1C8D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484AD2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0F3445A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16-1.66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2F91F75B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332769CA" w14:textId="77777777" w:rsidTr="003367EB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136E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D445F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97-1.25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A91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6661F0" w:rsidRPr="00CD183D" w14:paraId="1E8557F1" w14:textId="77777777" w:rsidTr="003367EB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0A12381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moker (versus never smoked) -&gt;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77FE655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7582305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661F0" w:rsidRPr="00CD183D" w14:paraId="1804D6DB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C8B8666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FAFECB2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98-1.2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6B182308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6661F0" w:rsidRPr="00CD183D" w14:paraId="07291E22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CB3473C" w14:textId="1AFEE12F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46069E"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4C07AB3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99-1.2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72FFDD0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6661F0" w:rsidRPr="00CD183D" w14:paraId="174247EA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F75C4B5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4084318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1-1.4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C02ECC5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6661F0" w:rsidRPr="00CD183D" w14:paraId="7BD38FFD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4CDA9B5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0F46C7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7-1.3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BF186F6" w14:textId="38088160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33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6661F0" w:rsidRPr="00CD183D" w14:paraId="3C648BD5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E47CA3A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32613E0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1.05-1.3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06D53525" w14:textId="0BF6E97A" w:rsidR="006661F0" w:rsidRPr="00827726" w:rsidRDefault="005331F6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661F0" w:rsidRPr="00CD183D" w14:paraId="769E0E4C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855377A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83E3FFF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072A236F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6661F0" w:rsidRPr="00CD183D" w14:paraId="27C0E439" w14:textId="77777777" w:rsidTr="003367EB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7638F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338CB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6A767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6661F0" w:rsidRPr="00CD183D" w14:paraId="05EE3D9F" w14:textId="77777777" w:rsidTr="003367EB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2E003553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er drunk alcohol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 -&gt;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</w:tcPr>
          <w:p w14:paraId="590A8A17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14:paraId="04608580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661F0" w:rsidRPr="00CD183D" w14:paraId="47C5F959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FBEA021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F11E1A2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5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1C0A0747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6661F0" w:rsidRPr="00CD183D" w14:paraId="338EE9AE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0FB9AE9" w14:textId="1E6CCE7F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46069E"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F728C60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08800D67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6661F0" w:rsidRPr="00CD183D" w14:paraId="5D29C38C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CA79A12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4CE608F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4C5B1462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14CE723F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63FCACC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853AE07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7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3D482C0B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560ED32D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F01A2F8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CD5D3E5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022EBCD4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661F0" w:rsidRPr="00CD183D" w14:paraId="43C74C52" w14:textId="77777777" w:rsidTr="003367EB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1C84E1A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C690360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3B36219" w14:textId="77777777" w:rsidR="006661F0" w:rsidRPr="00827726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6661F0" w:rsidRPr="00CD183D" w14:paraId="5C87A7DD" w14:textId="77777777" w:rsidTr="003367EB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7CDB7" w14:textId="77777777" w:rsidR="006661F0" w:rsidRPr="00581462" w:rsidRDefault="006661F0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BBCD9" w14:textId="77777777" w:rsidR="006661F0" w:rsidRPr="00E9092E" w:rsidRDefault="006661F0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8A2BB" w14:textId="2B02130F" w:rsidR="006661F0" w:rsidRPr="00827726" w:rsidRDefault="005331F6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</w:tbl>
    <w:bookmarkEnd w:id="0"/>
    <w:p w14:paraId="3589BB78" w14:textId="6883575B" w:rsidR="006661F0" w:rsidRPr="00D47637" w:rsidRDefault="006661F0" w:rsidP="00D47637">
      <w:pPr>
        <w:spacing w:after="0"/>
        <w:jc w:val="both"/>
        <w:rPr>
          <w:rFonts w:ascii="Times New Roman" w:hAnsi="Times New Roman" w:cs="Times New Roman"/>
          <w:color w:val="FF0000"/>
        </w:rPr>
      </w:pPr>
      <w:r w:rsidRPr="009A50FA">
        <w:rPr>
          <w:rFonts w:ascii="Times New Roman" w:hAnsi="Times New Roman" w:cs="Times New Roman"/>
          <w:color w:val="000000" w:themeColor="text1"/>
        </w:rPr>
        <w:t>Note:</w:t>
      </w:r>
      <w:r w:rsidRPr="002C026C">
        <w:rPr>
          <w:rFonts w:ascii="Times New Roman" w:hAnsi="Times New Roman" w:cs="Times New Roman"/>
          <w:color w:val="000000" w:themeColor="text1"/>
        </w:rPr>
        <w:t xml:space="preserve"> </w:t>
      </w:r>
      <w:r w:rsidR="00612FDA">
        <w:rPr>
          <w:rFonts w:ascii="Times New Roman" w:hAnsi="Times New Roman" w:cs="Times New Roman"/>
          <w:color w:val="000000" w:themeColor="text1"/>
        </w:rPr>
        <w:t xml:space="preserve">1) </w:t>
      </w:r>
      <w:r w:rsidR="00D47637">
        <w:rPr>
          <w:rFonts w:ascii="Times New Roman" w:hAnsi="Times New Roman" w:cs="Times New Roman"/>
          <w:color w:val="000000" w:themeColor="text1"/>
        </w:rPr>
        <w:t>a</w:t>
      </w:r>
      <w:r w:rsidRPr="002C026C">
        <w:rPr>
          <w:rFonts w:ascii="Times New Roman" w:hAnsi="Times New Roman" w:cs="Times New Roman"/>
          <w:color w:val="000000" w:themeColor="text1"/>
        </w:rPr>
        <w:t>ge, gender and ethnicity were also included in the full mod</w:t>
      </w:r>
      <w:r w:rsidRPr="00581462">
        <w:rPr>
          <w:rFonts w:ascii="Times New Roman" w:hAnsi="Times New Roman" w:cs="Times New Roman"/>
          <w:color w:val="000000" w:themeColor="text1"/>
        </w:rPr>
        <w:t>el</w:t>
      </w:r>
      <w:r w:rsidR="00D47637">
        <w:rPr>
          <w:rFonts w:ascii="Times New Roman" w:hAnsi="Times New Roman" w:cs="Times New Roman"/>
          <w:color w:val="000000" w:themeColor="text1"/>
        </w:rPr>
        <w:t>;</w:t>
      </w:r>
      <w:r w:rsidRPr="00C42B8F">
        <w:rPr>
          <w:rFonts w:ascii="Times New Roman" w:hAnsi="Times New Roman" w:cs="Times New Roman"/>
          <w:color w:val="000000" w:themeColor="text1"/>
        </w:rPr>
        <w:t xml:space="preserve"> </w:t>
      </w:r>
      <w:r w:rsidR="00612FDA">
        <w:rPr>
          <w:rFonts w:ascii="Times New Roman" w:hAnsi="Times New Roman" w:cs="Times New Roman"/>
          <w:color w:val="000000" w:themeColor="text1"/>
        </w:rPr>
        <w:t xml:space="preserve">2) </w:t>
      </w:r>
      <w:r w:rsidR="00D47637">
        <w:rPr>
          <w:rFonts w:ascii="Times New Roman" w:hAnsi="Times New Roman" w:cs="Times New Roman"/>
          <w:color w:val="000000" w:themeColor="text1"/>
        </w:rPr>
        <w:t>v</w:t>
      </w:r>
      <w:r w:rsidRPr="00C42B8F">
        <w:rPr>
          <w:rFonts w:ascii="Times New Roman" w:hAnsi="Times New Roman" w:cs="Times New Roman"/>
          <w:color w:val="000000" w:themeColor="text1"/>
        </w:rPr>
        <w:t>ariables with arrows behind are independent variables, and those below the independent variables are dependent variables</w:t>
      </w:r>
      <w:r w:rsidR="00D47637">
        <w:rPr>
          <w:rFonts w:ascii="Times New Roman" w:hAnsi="Times New Roman" w:cs="Times New Roman"/>
          <w:color w:val="000000" w:themeColor="text1"/>
        </w:rPr>
        <w:t xml:space="preserve">; </w:t>
      </w:r>
      <w:r w:rsidR="00612FDA">
        <w:rPr>
          <w:rFonts w:ascii="Times New Roman" w:hAnsi="Times New Roman" w:cs="Times New Roman"/>
          <w:color w:val="000000" w:themeColor="text1"/>
        </w:rPr>
        <w:t>3)</w:t>
      </w:r>
      <w:r w:rsidR="00D47637">
        <w:rPr>
          <w:rFonts w:ascii="Times New Roman" w:hAnsi="Times New Roman" w:cs="Times New Roman"/>
          <w:color w:val="000000" w:themeColor="text1"/>
        </w:rPr>
        <w:t xml:space="preserve"> h</w:t>
      </w:r>
      <w:r w:rsidRPr="00AC3ABA">
        <w:rPr>
          <w:rFonts w:ascii="Times New Roman" w:hAnsi="Times New Roman" w:cs="Times New Roman"/>
          <w:color w:val="000000" w:themeColor="text1"/>
        </w:rPr>
        <w:t xml:space="preserve">ypertension was defined as on treatment for high BP or BP &gt;140/90 mmHg at study entry; </w:t>
      </w:r>
      <w:r w:rsidR="00612FDA">
        <w:rPr>
          <w:rFonts w:ascii="Times New Roman" w:hAnsi="Times New Roman" w:cs="Times New Roman"/>
          <w:color w:val="000000" w:themeColor="text1"/>
        </w:rPr>
        <w:t>4)</w:t>
      </w:r>
      <w:r w:rsidR="00D47637">
        <w:rPr>
          <w:rFonts w:ascii="Times New Roman" w:hAnsi="Times New Roman" w:cs="Times New Roman"/>
          <w:color w:val="000000" w:themeColor="text1"/>
        </w:rPr>
        <w:t xml:space="preserve"> </w:t>
      </w:r>
      <w:r w:rsidR="0046069E" w:rsidRPr="0046069E">
        <w:rPr>
          <w:rFonts w:ascii="Times New Roman" w:hAnsi="Times New Roman" w:cs="Times New Roman"/>
          <w:color w:val="000000" w:themeColor="text1"/>
        </w:rPr>
        <w:t>Dyslipidemia</w:t>
      </w:r>
      <w:r w:rsidR="0046069E" w:rsidRPr="00AC3ABA">
        <w:rPr>
          <w:rFonts w:ascii="Times New Roman" w:hAnsi="Times New Roman" w:cs="Times New Roman"/>
          <w:color w:val="000000" w:themeColor="text1"/>
        </w:rPr>
        <w:t xml:space="preserve"> </w:t>
      </w:r>
      <w:r w:rsidRPr="00AC3ABA">
        <w:rPr>
          <w:rFonts w:ascii="Times New Roman" w:hAnsi="Times New Roman" w:cs="Times New Roman"/>
          <w:color w:val="000000" w:themeColor="text1"/>
        </w:rPr>
        <w:t xml:space="preserve">was defined as those taking cholesterol-lowering medications or serum cholesterol ≥212 mg/dL (≥5 mmol/L; Australia) and ≥240 mg/dL (≥6.2 mmol/L; U.S.) or LDL &gt; 160 mg/dL (&gt;4.1 mmol/L); </w:t>
      </w:r>
      <w:r w:rsidR="00612FDA">
        <w:rPr>
          <w:rFonts w:ascii="Times New Roman" w:hAnsi="Times New Roman" w:cs="Times New Roman"/>
          <w:color w:val="000000" w:themeColor="text1"/>
        </w:rPr>
        <w:t xml:space="preserve">5) </w:t>
      </w:r>
      <w:r w:rsidR="00D47637">
        <w:rPr>
          <w:rFonts w:ascii="Times New Roman" w:hAnsi="Times New Roman" w:cs="Times New Roman"/>
          <w:color w:val="000000" w:themeColor="text1"/>
        </w:rPr>
        <w:t>o</w:t>
      </w:r>
      <w:r w:rsidRPr="00AC3ABA">
        <w:rPr>
          <w:rFonts w:ascii="Times New Roman" w:hAnsi="Times New Roman" w:cs="Times New Roman"/>
          <w:color w:val="000000" w:themeColor="text1"/>
        </w:rPr>
        <w:t xml:space="preserve">besity was defined as body mass index ≥30; </w:t>
      </w:r>
      <w:r w:rsidR="00612FDA">
        <w:rPr>
          <w:rFonts w:ascii="Times New Roman" w:hAnsi="Times New Roman" w:cs="Times New Roman"/>
          <w:color w:val="000000" w:themeColor="text1"/>
        </w:rPr>
        <w:t xml:space="preserve">6) </w:t>
      </w:r>
      <w:r w:rsidR="000C66C5">
        <w:rPr>
          <w:rFonts w:ascii="Times New Roman" w:hAnsi="Times New Roman" w:cs="Times New Roman"/>
          <w:color w:val="000000" w:themeColor="text1"/>
        </w:rPr>
        <w:t>d</w:t>
      </w:r>
      <w:r w:rsidRPr="00AC3ABA">
        <w:rPr>
          <w:rFonts w:ascii="Times New Roman" w:hAnsi="Times New Roman" w:cs="Times New Roman"/>
          <w:color w:val="000000" w:themeColor="text1"/>
        </w:rPr>
        <w:t xml:space="preserve">iabetes was defined from self-report or fasting glucose ≥126mg/dL (≥7 mmol/L) or on treatment for diabetes; </w:t>
      </w:r>
      <w:r w:rsidR="00612FDA">
        <w:rPr>
          <w:rFonts w:ascii="Times New Roman" w:hAnsi="Times New Roman" w:cs="Times New Roman"/>
          <w:color w:val="000000" w:themeColor="text1"/>
        </w:rPr>
        <w:t xml:space="preserve">7) </w:t>
      </w:r>
      <w:r w:rsidR="00D47637">
        <w:rPr>
          <w:rFonts w:ascii="Times New Roman" w:hAnsi="Times New Roman" w:cs="Times New Roman"/>
          <w:color w:val="000000" w:themeColor="text1"/>
        </w:rPr>
        <w:t>f</w:t>
      </w:r>
      <w:r w:rsidRPr="00AC3ABA">
        <w:rPr>
          <w:rFonts w:ascii="Times New Roman" w:hAnsi="Times New Roman" w:cs="Times New Roman"/>
          <w:color w:val="000000" w:themeColor="text1"/>
        </w:rPr>
        <w:t xml:space="preserve">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AC3ABA">
        <w:rPr>
          <w:rFonts w:ascii="Times New Roman" w:hAnsi="Times New Roman" w:cs="Times New Roman"/>
          <w:color w:val="000000" w:themeColor="text1"/>
        </w:rPr>
        <w:fldChar w:fldCharType="begin"/>
      </w:r>
      <w:r w:rsidR="00734C2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AC3ABA">
        <w:rPr>
          <w:rFonts w:ascii="Times New Roman" w:hAnsi="Times New Roman" w:cs="Times New Roman"/>
          <w:color w:val="000000" w:themeColor="text1"/>
        </w:rPr>
        <w:fldChar w:fldCharType="separate"/>
      </w:r>
      <w:r w:rsidR="00734C22">
        <w:rPr>
          <w:rFonts w:ascii="Times New Roman" w:hAnsi="Times New Roman" w:cs="Times New Roman"/>
          <w:noProof/>
          <w:color w:val="000000" w:themeColor="text1"/>
        </w:rPr>
        <w:t>(2)</w:t>
      </w:r>
      <w:r w:rsidRPr="00AC3ABA">
        <w:rPr>
          <w:rFonts w:ascii="Times New Roman" w:hAnsi="Times New Roman" w:cs="Times New Roman"/>
          <w:color w:val="000000" w:themeColor="text1"/>
        </w:rPr>
        <w:fldChar w:fldCharType="end"/>
      </w:r>
      <w:r w:rsidRPr="00AC3ABA">
        <w:rPr>
          <w:rFonts w:ascii="Times New Roman" w:hAnsi="Times New Roman" w:cs="Times New Roman"/>
          <w:color w:val="000000" w:themeColor="text1"/>
        </w:rPr>
        <w:t xml:space="preserve">; </w:t>
      </w:r>
      <w:r w:rsidR="00612FDA">
        <w:rPr>
          <w:rFonts w:ascii="Times New Roman" w:hAnsi="Times New Roman" w:cs="Times New Roman"/>
          <w:color w:val="000000" w:themeColor="text1"/>
        </w:rPr>
        <w:t xml:space="preserve">8) </w:t>
      </w:r>
      <w:r w:rsidR="00D47637">
        <w:rPr>
          <w:rFonts w:ascii="Times New Roman" w:hAnsi="Times New Roman" w:cs="Times New Roman"/>
          <w:color w:val="000000" w:themeColor="text1"/>
        </w:rPr>
        <w:t>d</w:t>
      </w:r>
      <w:r w:rsidRPr="00AC3ABA">
        <w:rPr>
          <w:rFonts w:ascii="Times New Roman" w:hAnsi="Times New Roman" w:cs="Times New Roman"/>
          <w:color w:val="000000" w:themeColor="text1"/>
        </w:rPr>
        <w:t xml:space="preserve">epression was defined as CES-D-10 ≥8; </w:t>
      </w:r>
      <w:r w:rsidR="00612FDA">
        <w:rPr>
          <w:rFonts w:ascii="Times New Roman" w:hAnsi="Times New Roman" w:cs="Times New Roman"/>
          <w:color w:val="000000" w:themeColor="text1"/>
        </w:rPr>
        <w:t xml:space="preserve">9) </w:t>
      </w:r>
      <w:r w:rsidR="00D47637">
        <w:rPr>
          <w:rFonts w:ascii="Times New Roman" w:hAnsi="Times New Roman" w:cs="Times New Roman"/>
          <w:color w:val="000000" w:themeColor="text1"/>
        </w:rPr>
        <w:t>c</w:t>
      </w:r>
      <w:r w:rsidRPr="00AC3ABA">
        <w:rPr>
          <w:rFonts w:ascii="Times New Roman" w:hAnsi="Times New Roman" w:cs="Times New Roman"/>
          <w:color w:val="000000" w:themeColor="text1"/>
        </w:rPr>
        <w:t xml:space="preserve">hronic kidney disease was defined as eGFR &lt; 60 ml/min/1.73m2 or urinary albumin to creatinine ratio ≥3 mg/mmol.  </w:t>
      </w:r>
    </w:p>
    <w:p w14:paraId="4104D59D" w14:textId="7183CBFD" w:rsidR="00451EFB" w:rsidRDefault="00451EFB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1427C0B4" w14:textId="77777777" w:rsidR="00451EFB" w:rsidRDefault="00451EFB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4B8AAA7D" w14:textId="77777777" w:rsidR="00FF7823" w:rsidRDefault="00FF7823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  <w:sectPr w:rsidR="00FF7823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081DBFF2" w14:textId="34D1B6AC" w:rsidR="00FF7823" w:rsidRPr="002670FE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5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D</w:t>
      </w:r>
      <w:r w:rsidRPr="002670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t association between modifiable factors and cognitive trajectory subgroups, with reference to average perfor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54F0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2032"/>
        <w:gridCol w:w="1129"/>
        <w:gridCol w:w="2208"/>
        <w:gridCol w:w="1159"/>
      </w:tblGrid>
      <w:tr w:rsidR="00FF7823" w:rsidRPr="00922211" w14:paraId="0754BF24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596793" w14:textId="77777777" w:rsidR="00FF7823" w:rsidRPr="002670FE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7693E" w14:textId="77777777" w:rsidR="00FF7823" w:rsidRPr="002670FE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est performers </w:t>
            </w:r>
          </w:p>
          <w:p w14:paraId="00BD264D" w14:textId="77777777" w:rsidR="00FF7823" w:rsidRPr="002670FE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,298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54F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7302FB" w14:textId="77777777" w:rsidR="00FF7823" w:rsidRPr="002670FE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owest performer </w:t>
            </w:r>
          </w:p>
          <w:p w14:paraId="1E463B11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642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54F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FF7823" w:rsidRPr="00922211" w14:paraId="5E8DFEF9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3571E3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EF8F0" w14:textId="77777777" w:rsidR="00FF7823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0810979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52B38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7C907" w14:textId="77777777" w:rsidR="00FF7823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797E889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C0A531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F7823" w:rsidRPr="00922211" w14:paraId="387860BE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087B7CD0" w14:textId="77777777" w:rsidR="00FF7823" w:rsidRPr="00F502DF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/lifestyle factor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046FEFB0" w14:textId="77777777" w:rsidR="00FF7823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554AE849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35BE1EF3" w14:textId="77777777" w:rsidR="00FF7823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59B60F5E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F7823" w:rsidRPr="00922211" w14:paraId="0E977891" w14:textId="77777777" w:rsidTr="00BC4AB8">
        <w:tc>
          <w:tcPr>
            <w:tcW w:w="1485" w:type="pct"/>
            <w:tcBorders>
              <w:right w:val="nil"/>
            </w:tcBorders>
          </w:tcPr>
          <w:p w14:paraId="7D241975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&gt; 12 year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CF1A5CC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 (4.13-5.39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0D726C89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79BA8D1F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0.59-0.85)</w:t>
            </w:r>
          </w:p>
        </w:tc>
        <w:tc>
          <w:tcPr>
            <w:tcW w:w="624" w:type="pct"/>
            <w:tcBorders>
              <w:left w:val="nil"/>
            </w:tcBorders>
          </w:tcPr>
          <w:p w14:paraId="04C4D7CD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922211" w14:paraId="26F38852" w14:textId="77777777" w:rsidTr="00BC4AB8">
        <w:tc>
          <w:tcPr>
            <w:tcW w:w="1485" w:type="pct"/>
            <w:tcBorders>
              <w:right w:val="nil"/>
            </w:tcBorders>
          </w:tcPr>
          <w:p w14:paraId="63F902C7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ing alone at home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2EC7DA8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76-1.00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259D8F6B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893B93D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02-1.50)</w:t>
            </w:r>
          </w:p>
        </w:tc>
        <w:tc>
          <w:tcPr>
            <w:tcW w:w="624" w:type="pct"/>
            <w:tcBorders>
              <w:left w:val="nil"/>
            </w:tcBorders>
          </w:tcPr>
          <w:p w14:paraId="463629EF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F7823" w:rsidRPr="00922211" w14:paraId="5BB98094" w14:textId="77777777" w:rsidTr="00BC4AB8">
        <w:tc>
          <w:tcPr>
            <w:tcW w:w="1485" w:type="pct"/>
            <w:tcBorders>
              <w:bottom w:val="nil"/>
              <w:right w:val="nil"/>
            </w:tcBorders>
          </w:tcPr>
          <w:p w14:paraId="67C18B1A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 </w:t>
            </w:r>
          </w:p>
        </w:tc>
        <w:tc>
          <w:tcPr>
            <w:tcW w:w="1094" w:type="pct"/>
            <w:tcBorders>
              <w:left w:val="nil"/>
              <w:bottom w:val="nil"/>
              <w:right w:val="nil"/>
            </w:tcBorders>
          </w:tcPr>
          <w:p w14:paraId="07025212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0-1.03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7F13260C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</w:tcPr>
          <w:p w14:paraId="1CA78C54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76-1.10)</w:t>
            </w:r>
          </w:p>
        </w:tc>
        <w:tc>
          <w:tcPr>
            <w:tcW w:w="624" w:type="pct"/>
            <w:tcBorders>
              <w:left w:val="nil"/>
              <w:bottom w:val="nil"/>
            </w:tcBorders>
          </w:tcPr>
          <w:p w14:paraId="62BF30A1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F7823" w:rsidRPr="00922211" w14:paraId="46A238BA" w14:textId="77777777" w:rsidTr="00BC4AB8">
        <w:tc>
          <w:tcPr>
            <w:tcW w:w="1485" w:type="pct"/>
            <w:tcBorders>
              <w:top w:val="nil"/>
              <w:bottom w:val="single" w:sz="4" w:space="0" w:color="auto"/>
              <w:right w:val="nil"/>
            </w:tcBorders>
          </w:tcPr>
          <w:p w14:paraId="7686A3C6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E65B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15-1.64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2FB9C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5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B859C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62-0.98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</w:tcBorders>
          </w:tcPr>
          <w:p w14:paraId="666187C3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FF7823" w:rsidRPr="00922211" w14:paraId="6D6E45FF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58671F32" w14:textId="77777777" w:rsidR="00FF7823" w:rsidRPr="00F502DF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condition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0724A306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238ED933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3A2F3FF6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41B59051" w14:textId="77777777" w:rsidR="00FF7823" w:rsidRPr="00D245EC" w:rsidRDefault="00FF7823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F7823" w:rsidRPr="00922211" w14:paraId="3277DC6D" w14:textId="77777777" w:rsidTr="00BC4AB8">
        <w:tc>
          <w:tcPr>
            <w:tcW w:w="1485" w:type="pct"/>
            <w:tcBorders>
              <w:right w:val="nil"/>
            </w:tcBorders>
          </w:tcPr>
          <w:p w14:paraId="3A8027EC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1884BF1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60-0.79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44D65A21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6E4C8E4F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2-1.10)</w:t>
            </w:r>
          </w:p>
        </w:tc>
        <w:tc>
          <w:tcPr>
            <w:tcW w:w="624" w:type="pct"/>
            <w:tcBorders>
              <w:left w:val="nil"/>
            </w:tcBorders>
          </w:tcPr>
          <w:p w14:paraId="09FC633D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F7823" w:rsidRPr="00922211" w14:paraId="2703C296" w14:textId="77777777" w:rsidTr="00BC4AB8">
        <w:tc>
          <w:tcPr>
            <w:tcW w:w="1485" w:type="pct"/>
            <w:tcBorders>
              <w:right w:val="nil"/>
            </w:tcBorders>
          </w:tcPr>
          <w:p w14:paraId="3B4FFD17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slipidemia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06AD3DBD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4-1.23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F264218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39C262AB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1.07-1.57)</w:t>
            </w:r>
          </w:p>
        </w:tc>
        <w:tc>
          <w:tcPr>
            <w:tcW w:w="624" w:type="pct"/>
            <w:tcBorders>
              <w:left w:val="nil"/>
            </w:tcBorders>
          </w:tcPr>
          <w:p w14:paraId="71500CB0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FF7823" w:rsidRPr="00922211" w14:paraId="142077F4" w14:textId="77777777" w:rsidTr="00BC4AB8">
        <w:tc>
          <w:tcPr>
            <w:tcW w:w="1485" w:type="pct"/>
            <w:tcBorders>
              <w:right w:val="nil"/>
            </w:tcBorders>
          </w:tcPr>
          <w:p w14:paraId="564CB7B4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i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8304B9B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74-0.97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4FD163A2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EE80E07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3-1.09)</w:t>
            </w:r>
          </w:p>
        </w:tc>
        <w:tc>
          <w:tcPr>
            <w:tcW w:w="624" w:type="pct"/>
            <w:tcBorders>
              <w:left w:val="nil"/>
            </w:tcBorders>
          </w:tcPr>
          <w:p w14:paraId="176EE3A9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F7823" w:rsidRPr="00922211" w14:paraId="26B836D3" w14:textId="77777777" w:rsidTr="00BC4AB8">
        <w:tc>
          <w:tcPr>
            <w:tcW w:w="1485" w:type="pct"/>
            <w:tcBorders>
              <w:right w:val="nil"/>
            </w:tcBorders>
          </w:tcPr>
          <w:p w14:paraId="3CA68FE7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CEB569A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55-0.85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4B6628F0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93D549C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(0.97-1.62)</w:t>
            </w:r>
          </w:p>
        </w:tc>
        <w:tc>
          <w:tcPr>
            <w:tcW w:w="624" w:type="pct"/>
            <w:tcBorders>
              <w:left w:val="nil"/>
            </w:tcBorders>
          </w:tcPr>
          <w:p w14:paraId="30E39AD9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FF7823" w:rsidRPr="00922211" w14:paraId="4FC3B3C2" w14:textId="77777777" w:rsidTr="00BC4AB8">
        <w:tc>
          <w:tcPr>
            <w:tcW w:w="1485" w:type="pct"/>
            <w:tcBorders>
              <w:right w:val="nil"/>
            </w:tcBorders>
          </w:tcPr>
          <w:p w14:paraId="041BF4C7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frailty/frail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3F8A2BA4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52-0.68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2B91902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020120D2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 (1.48-2.15)</w:t>
            </w:r>
          </w:p>
        </w:tc>
        <w:tc>
          <w:tcPr>
            <w:tcW w:w="624" w:type="pct"/>
            <w:tcBorders>
              <w:left w:val="nil"/>
            </w:tcBorders>
          </w:tcPr>
          <w:p w14:paraId="0054C985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922211" w14:paraId="788D0D11" w14:textId="77777777" w:rsidTr="00BC4AB8">
        <w:tc>
          <w:tcPr>
            <w:tcW w:w="1485" w:type="pct"/>
            <w:tcBorders>
              <w:right w:val="nil"/>
            </w:tcBorders>
          </w:tcPr>
          <w:p w14:paraId="21D3EC0B" w14:textId="77777777" w:rsidR="00FF7823" w:rsidRPr="00922211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A133205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54-0.85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2D72C35B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6BD5639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0.94-1.61)</w:t>
            </w:r>
          </w:p>
        </w:tc>
        <w:tc>
          <w:tcPr>
            <w:tcW w:w="624" w:type="pct"/>
            <w:tcBorders>
              <w:left w:val="nil"/>
            </w:tcBorders>
          </w:tcPr>
          <w:p w14:paraId="48A18C38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F7823" w:rsidRPr="00922211" w14:paraId="08C02320" w14:textId="77777777" w:rsidTr="00BC4AB8">
        <w:tc>
          <w:tcPr>
            <w:tcW w:w="1485" w:type="pct"/>
            <w:tcBorders>
              <w:bottom w:val="single" w:sz="4" w:space="0" w:color="auto"/>
              <w:right w:val="nil"/>
            </w:tcBorders>
          </w:tcPr>
          <w:p w14:paraId="563B4561" w14:textId="77777777" w:rsidR="00FF7823" w:rsidRPr="00922211" w:rsidRDefault="00FF7823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  <w:r w:rsidRPr="009222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3AE16BFC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4-0.99)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74F882E7" w14:textId="77777777" w:rsidR="00FF7823" w:rsidRPr="00180D7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D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89" w:type="pct"/>
            <w:tcBorders>
              <w:left w:val="nil"/>
              <w:bottom w:val="single" w:sz="4" w:space="0" w:color="auto"/>
              <w:right w:val="nil"/>
            </w:tcBorders>
          </w:tcPr>
          <w:p w14:paraId="7CC2C862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82-1.21)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</w:tcBorders>
          </w:tcPr>
          <w:p w14:paraId="578E4A2A" w14:textId="77777777" w:rsidR="00FF7823" w:rsidRPr="008B685C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</w:tbl>
    <w:p w14:paraId="4E102B63" w14:textId="77777777" w:rsidR="00FF7823" w:rsidRPr="00A0470F" w:rsidRDefault="00FF7823" w:rsidP="00FF78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470F">
        <w:rPr>
          <w:rFonts w:ascii="Times New Roman" w:hAnsi="Times New Roman" w:cs="Times New Roman"/>
          <w:color w:val="000000" w:themeColor="text1"/>
        </w:rPr>
        <w:t xml:space="preserve">RR: risk ratio. </w:t>
      </w:r>
    </w:p>
    <w:p w14:paraId="5D5D479C" w14:textId="77777777" w:rsidR="00FF7823" w:rsidRPr="00A0470F" w:rsidRDefault="00FF7823" w:rsidP="00FF78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470F">
        <w:rPr>
          <w:rFonts w:ascii="Times New Roman" w:hAnsi="Times New Roman" w:cs="Times New Roman"/>
          <w:b/>
          <w:bCs/>
          <w:vertAlign w:val="superscript"/>
        </w:rPr>
        <w:t>a</w:t>
      </w:r>
      <w:r w:rsidRPr="00A0470F">
        <w:rPr>
          <w:rFonts w:ascii="Times New Roman" w:hAnsi="Times New Roman" w:cs="Times New Roman"/>
        </w:rPr>
        <w:t xml:space="preserve"> </w:t>
      </w:r>
      <w:r w:rsidRPr="00A0470F">
        <w:rPr>
          <w:rFonts w:ascii="Times New Roman" w:hAnsi="Times New Roman" w:cs="Times New Roman"/>
          <w:color w:val="000000" w:themeColor="text1"/>
        </w:rPr>
        <w:t xml:space="preserve">Compared to average performers (n=3,492), and additionally adjusted for age, gender and ethnicity. </w:t>
      </w:r>
    </w:p>
    <w:p w14:paraId="5E9112EC" w14:textId="77777777" w:rsidR="00FF7823" w:rsidRPr="00A0470F" w:rsidRDefault="00FF7823" w:rsidP="00FF78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470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b </w:t>
      </w:r>
      <w:r w:rsidRPr="00A0470F">
        <w:rPr>
          <w:rFonts w:ascii="Times New Roman" w:hAnsi="Times New Roman" w:cs="Times New Roman"/>
          <w:color w:val="000000" w:themeColor="text1"/>
        </w:rPr>
        <w:t>The model compared high performers to average performers (n=5,790).</w:t>
      </w:r>
    </w:p>
    <w:p w14:paraId="7E8FCD1C" w14:textId="77777777" w:rsidR="00FF7823" w:rsidRPr="00A0470F" w:rsidRDefault="00FF7823" w:rsidP="00FF782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470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c</w:t>
      </w:r>
      <w:r w:rsidRPr="00A0470F">
        <w:rPr>
          <w:rFonts w:ascii="Times New Roman" w:hAnsi="Times New Roman" w:cs="Times New Roman"/>
          <w:color w:val="000000" w:themeColor="text1"/>
        </w:rPr>
        <w:t xml:space="preserve"> The model compared low performers to average performers (n=4,134). </w:t>
      </w:r>
    </w:p>
    <w:p w14:paraId="6DBCA228" w14:textId="77777777" w:rsidR="00FF7823" w:rsidRPr="00A0470F" w:rsidRDefault="00FF7823" w:rsidP="00FF7823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470F">
        <w:rPr>
          <w:rFonts w:ascii="Times New Roman" w:hAnsi="Times New Roman" w:cs="Times New Roman"/>
          <w:color w:val="000000" w:themeColor="text1"/>
        </w:rPr>
        <w:t>Note: 1) h</w:t>
      </w:r>
      <w:r w:rsidRPr="00A0470F">
        <w:rPr>
          <w:rFonts w:ascii="Times New Roman" w:hAnsi="Times New Roman" w:cs="Times New Roman" w:hint="eastAsia"/>
          <w:color w:val="000000" w:themeColor="text1"/>
        </w:rPr>
        <w:t>y</w:t>
      </w:r>
      <w:r w:rsidRPr="00A0470F">
        <w:rPr>
          <w:rFonts w:ascii="Times New Roman" w:hAnsi="Times New Roman" w:cs="Times New Roman"/>
          <w:color w:val="000000" w:themeColor="text1"/>
        </w:rPr>
        <w:t xml:space="preserve">pertension was defined as on treatment for high BP or BP &gt;140/90 mmHg at study entry; 2) dyslipidemia was defined as those taking cholesterol-lowering medications or serum cholesterol ≥212 mg/dL (≥5 mmol/L; Australia) and ≥240 mg/dL (≥6.2 mmol/L; U.S.) or LDL &gt; 160 mg/dL (&gt;4.1 mmol/L); 3) obesity was defined as body mass index ≥30; 4) diabetes was defined from self-report or fasting glucose ≥126mg/dL (≥7 mmol/L) or on treatment for diabetes; 5) f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A0470F">
        <w:rPr>
          <w:rFonts w:ascii="Times New Roman" w:hAnsi="Times New Roman" w:cs="Times New Roman"/>
          <w:color w:val="000000" w:themeColor="text1"/>
        </w:rPr>
        <w:fldChar w:fldCharType="begin"/>
      </w:r>
      <w:r w:rsidRPr="00A0470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A0470F">
        <w:rPr>
          <w:rFonts w:ascii="Times New Roman" w:hAnsi="Times New Roman" w:cs="Times New Roman"/>
          <w:color w:val="000000" w:themeColor="text1"/>
        </w:rPr>
        <w:fldChar w:fldCharType="separate"/>
      </w:r>
      <w:r w:rsidRPr="00A0470F">
        <w:rPr>
          <w:rFonts w:ascii="Times New Roman" w:hAnsi="Times New Roman" w:cs="Times New Roman"/>
          <w:noProof/>
          <w:color w:val="000000" w:themeColor="text1"/>
        </w:rPr>
        <w:t>(2)</w:t>
      </w:r>
      <w:r w:rsidRPr="00A0470F">
        <w:rPr>
          <w:rFonts w:ascii="Times New Roman" w:hAnsi="Times New Roman" w:cs="Times New Roman"/>
          <w:color w:val="000000" w:themeColor="text1"/>
        </w:rPr>
        <w:fldChar w:fldCharType="end"/>
      </w:r>
      <w:r w:rsidRPr="00A0470F">
        <w:rPr>
          <w:rFonts w:ascii="Times New Roman" w:hAnsi="Times New Roman" w:cs="Times New Roman"/>
          <w:color w:val="000000" w:themeColor="text1"/>
        </w:rPr>
        <w:t xml:space="preserve">; 6) depression was defined as CES-D-10 ≥8; 7) chronic kidney disease was defined as eGFR &lt; 60 ml/min/1.73m2 or urinary albumin to creatinine ratio ≥3 mg/mmol.  </w:t>
      </w:r>
    </w:p>
    <w:p w14:paraId="78A5C373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481AC7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37EB7C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51A772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91B17C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529945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CEC0E2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CA8F9E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F4815C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135B8B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F7823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60ABDB61" w14:textId="79A1C7E2" w:rsidR="00FF7823" w:rsidRPr="00087E34" w:rsidRDefault="00FF7823" w:rsidP="00FF782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7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Associations between education and behaviors, and associated factors, including chronic conditi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when high performers were compared to average performers</w:t>
      </w:r>
      <w:r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,79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0"/>
        <w:gridCol w:w="2322"/>
        <w:gridCol w:w="1304"/>
      </w:tblGrid>
      <w:tr w:rsidR="00FF7823" w:rsidRPr="00CD183D" w14:paraId="6D68D6E0" w14:textId="77777777" w:rsidTr="00BC4AB8">
        <w:tc>
          <w:tcPr>
            <w:tcW w:w="3048" w:type="pct"/>
            <w:tcBorders>
              <w:left w:val="nil"/>
              <w:bottom w:val="single" w:sz="4" w:space="0" w:color="auto"/>
              <w:right w:val="nil"/>
            </w:tcBorders>
          </w:tcPr>
          <w:p w14:paraId="3C0C0A0E" w14:textId="77777777" w:rsidR="00FF7823" w:rsidRPr="00CD183D" w:rsidRDefault="00FF7823" w:rsidP="00B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34EA918E" w14:textId="77777777" w:rsidR="00FF7823" w:rsidRPr="00CD183D" w:rsidRDefault="00FF7823" w:rsidP="00BC4AB8">
            <w:pPr>
              <w:rPr>
                <w:rFonts w:ascii="Times New Roman" w:hAnsi="Times New Roman" w:cs="Times New Roman"/>
                <w:b/>
                <w:bCs/>
              </w:rPr>
            </w:pPr>
            <w:r w:rsidRPr="00CD183D">
              <w:rPr>
                <w:rFonts w:ascii="Times New Roman" w:hAnsi="Times New Roman" w:cs="Times New Roman"/>
                <w:b/>
                <w:bCs/>
              </w:rPr>
              <w:t xml:space="preserve">Odds ratio (95% CI) 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14:paraId="25DEBF97" w14:textId="77777777" w:rsidR="00FF7823" w:rsidRPr="00351D18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D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FF7823" w:rsidRPr="00CD183D" w14:paraId="767DC654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6A08331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Education&gt; 12 years (versus education≤ 12 years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579D63A8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4C04FD7F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2AFD71EC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22E728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Living alone at hom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EBD7F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C815EA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FF7823" w:rsidRPr="00CD183D" w14:paraId="06D4B430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8084240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E27115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D1918AF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FF7823" w:rsidRPr="00CD183D" w14:paraId="5D6139D9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5B46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74AFF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E5D0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52DEBCA2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75F5192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Living alone at home (versus living with someone else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56D255B7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5E2F2D03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39FB70CF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5F765F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F0EDF9D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A556B0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3FC3EBD9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E238AFD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980B4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7F5E7A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FF7823" w:rsidRPr="00CD183D" w14:paraId="75B08560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A3BADEF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8C9C5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5597E2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</w:tr>
      <w:tr w:rsidR="00FF7823" w:rsidRPr="00CD183D" w14:paraId="6DC9608D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FF9B0A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yslipidem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F9FAF5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91D8D7B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7823" w:rsidRPr="00CD183D" w14:paraId="50CEA085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189FC4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9F2D59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9B59BE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7823" w:rsidRPr="00CD183D" w14:paraId="5722D2F6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1F0E7A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F2F91C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14B770B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FF7823" w:rsidRPr="00CD183D" w14:paraId="68ECB618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E040BC5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446DB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830F325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F7823" w:rsidRPr="00CD183D" w14:paraId="542C22D1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C12A6E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992915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8C9E39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7823" w:rsidRPr="00CD183D" w14:paraId="30D17539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09068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0AF84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A043E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FF7823" w:rsidRPr="00CD183D" w14:paraId="1D348D91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6E8AD61C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never smoked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5F44D82C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6F25EE5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1A26B024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427BC2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6930A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57B66E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FF7823" w:rsidRPr="00CD183D" w14:paraId="596B0F13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94005DB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yslipidemia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2D85EB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1.13 (1.01-1.2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577364D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F7823" w:rsidRPr="00CD183D" w14:paraId="65A62190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B2E2357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0EBFD6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4E238B4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7823" w:rsidRPr="00CD183D" w14:paraId="2E35D044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316278C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C0B14E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7-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05EC198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FF7823" w:rsidRPr="00CD183D" w14:paraId="75B8F09B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18397B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5F5D16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582CB2B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  <w:tr w:rsidR="00FF7823" w:rsidRPr="00CD183D" w14:paraId="48DF7E9F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2F36F28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FC2D5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86369D2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F7823" w:rsidRPr="00CD183D" w14:paraId="2B26F88A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971B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CCFD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EAB85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FF7823" w:rsidRPr="00CD183D" w14:paraId="3CDB4BF6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11199D34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er drunk alcohol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EB089EB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75A7AE6C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30F075E2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3FDF768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091EDC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86 (0.73-1.0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5F19BBD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F7823" w:rsidRPr="00CD183D" w14:paraId="0DD6788D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3E72457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yslipidemia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69CAC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6956F29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FF7823" w:rsidRPr="00CD183D" w14:paraId="46265631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7DB67FA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30C8D9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595FD6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398609EA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7C57B7A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1EE3D0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216A35E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59547F96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6373BC3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FC8BF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91902A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30FABEC5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9AF7FA7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C0DB31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A5E97B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FF7823" w:rsidRPr="00CD183D" w14:paraId="6E742CD7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500E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DD50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310B1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79E92C70" w14:textId="77777777" w:rsidR="00FF7823" w:rsidRPr="001D65A2" w:rsidRDefault="00FF7823" w:rsidP="00FF7823">
      <w:pPr>
        <w:spacing w:after="0"/>
        <w:jc w:val="both"/>
        <w:rPr>
          <w:rFonts w:ascii="Times New Roman" w:hAnsi="Times New Roman" w:cs="Times New Roman"/>
          <w:color w:val="FF0000"/>
        </w:rPr>
      </w:pPr>
      <w:r w:rsidRPr="002C026C">
        <w:rPr>
          <w:rFonts w:ascii="Times New Roman" w:hAnsi="Times New Roman" w:cs="Times New Roman"/>
          <w:color w:val="000000" w:themeColor="text1"/>
        </w:rPr>
        <w:t xml:space="preserve">Note: </w:t>
      </w:r>
      <w:r>
        <w:rPr>
          <w:rFonts w:ascii="Times New Roman" w:hAnsi="Times New Roman" w:cs="Times New Roman"/>
          <w:color w:val="000000" w:themeColor="text1"/>
        </w:rPr>
        <w:t>1) a</w:t>
      </w:r>
      <w:r w:rsidRPr="002C026C">
        <w:rPr>
          <w:rFonts w:ascii="Times New Roman" w:hAnsi="Times New Roman" w:cs="Times New Roman"/>
          <w:color w:val="000000" w:themeColor="text1"/>
        </w:rPr>
        <w:t>ge, gender and ethnicity were also included in the full mod</w:t>
      </w:r>
      <w:r w:rsidRPr="00581462">
        <w:rPr>
          <w:rFonts w:ascii="Times New Roman" w:hAnsi="Times New Roman" w:cs="Times New Roman"/>
          <w:color w:val="000000" w:themeColor="text1"/>
        </w:rPr>
        <w:t>el</w:t>
      </w:r>
      <w:r>
        <w:rPr>
          <w:rFonts w:ascii="Times New Roman" w:hAnsi="Times New Roman" w:cs="Times New Roman"/>
          <w:color w:val="000000" w:themeColor="text1"/>
        </w:rPr>
        <w:t>;</w:t>
      </w:r>
      <w:r w:rsidRPr="00C42B8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) v</w:t>
      </w:r>
      <w:r w:rsidRPr="00C42B8F">
        <w:rPr>
          <w:rFonts w:ascii="Times New Roman" w:hAnsi="Times New Roman" w:cs="Times New Roman"/>
          <w:color w:val="000000" w:themeColor="text1"/>
        </w:rPr>
        <w:t>ariables with arrows behind are independent variables, and those below the independent variables are dependent variables</w:t>
      </w:r>
      <w:r>
        <w:rPr>
          <w:rFonts w:ascii="Times New Roman" w:hAnsi="Times New Roman" w:cs="Times New Roman"/>
          <w:color w:val="000000" w:themeColor="text1"/>
        </w:rPr>
        <w:t>; 3) h</w:t>
      </w:r>
      <w:r w:rsidRPr="00AC3ABA">
        <w:rPr>
          <w:rFonts w:ascii="Times New Roman" w:hAnsi="Times New Roman" w:cs="Times New Roman"/>
          <w:color w:val="000000" w:themeColor="text1"/>
        </w:rPr>
        <w:t xml:space="preserve">ypertension was defined as on treatment for high BP or BP &gt;140/90 mmHg at study entry; </w:t>
      </w:r>
      <w:r>
        <w:rPr>
          <w:rFonts w:ascii="Times New Roman" w:hAnsi="Times New Roman" w:cs="Times New Roman"/>
          <w:color w:val="000000" w:themeColor="text1"/>
        </w:rPr>
        <w:t>4) d</w:t>
      </w:r>
      <w:r w:rsidRPr="00AC3ABA">
        <w:rPr>
          <w:rFonts w:ascii="Times New Roman" w:hAnsi="Times New Roman" w:cs="Times New Roman"/>
          <w:color w:val="000000" w:themeColor="text1"/>
        </w:rPr>
        <w:t xml:space="preserve">yslipidemia was defined as those taking cholesterol-lowering medications or serum cholesterol ≥212 mg/dL (≥5 mmol/L; Australia) and ≥240 mg/dL (≥6.2 mmol/L; U.S.) or LDL &gt; 160 mg/dL (&gt;4.1 mmol/L); </w:t>
      </w:r>
      <w:r>
        <w:rPr>
          <w:rFonts w:ascii="Times New Roman" w:hAnsi="Times New Roman" w:cs="Times New Roman"/>
          <w:color w:val="000000" w:themeColor="text1"/>
        </w:rPr>
        <w:t>5) o</w:t>
      </w:r>
      <w:r w:rsidRPr="00AC3ABA">
        <w:rPr>
          <w:rFonts w:ascii="Times New Roman" w:hAnsi="Times New Roman" w:cs="Times New Roman"/>
          <w:color w:val="000000" w:themeColor="text1"/>
        </w:rPr>
        <w:t xml:space="preserve">besity was defined as body mass index ≥30; </w:t>
      </w:r>
      <w:r>
        <w:rPr>
          <w:rFonts w:ascii="Times New Roman" w:hAnsi="Times New Roman" w:cs="Times New Roman"/>
          <w:color w:val="000000" w:themeColor="text1"/>
        </w:rPr>
        <w:t>6) d</w:t>
      </w:r>
      <w:r w:rsidRPr="00AC3ABA">
        <w:rPr>
          <w:rFonts w:ascii="Times New Roman" w:hAnsi="Times New Roman" w:cs="Times New Roman"/>
          <w:color w:val="000000" w:themeColor="text1"/>
        </w:rPr>
        <w:t xml:space="preserve">iabetes was defined from self-report or fasting glucose ≥126mg/dL (≥7 mmol/L) or on treatment for diabetes; </w:t>
      </w:r>
      <w:r>
        <w:rPr>
          <w:rFonts w:ascii="Times New Roman" w:hAnsi="Times New Roman" w:cs="Times New Roman"/>
          <w:color w:val="000000" w:themeColor="text1"/>
        </w:rPr>
        <w:t>7) f</w:t>
      </w:r>
      <w:r w:rsidRPr="00AC3ABA">
        <w:rPr>
          <w:rFonts w:ascii="Times New Roman" w:hAnsi="Times New Roman" w:cs="Times New Roman"/>
          <w:color w:val="000000" w:themeColor="text1"/>
        </w:rPr>
        <w:t xml:space="preserve">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AC3ABA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AC3ABA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2)</w:t>
      </w:r>
      <w:r w:rsidRPr="00AC3ABA">
        <w:rPr>
          <w:rFonts w:ascii="Times New Roman" w:hAnsi="Times New Roman" w:cs="Times New Roman"/>
          <w:color w:val="000000" w:themeColor="text1"/>
        </w:rPr>
        <w:fldChar w:fldCharType="end"/>
      </w:r>
      <w:r w:rsidRPr="00AC3ABA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8) d</w:t>
      </w:r>
      <w:r w:rsidRPr="00AC3ABA">
        <w:rPr>
          <w:rFonts w:ascii="Times New Roman" w:hAnsi="Times New Roman" w:cs="Times New Roman"/>
          <w:color w:val="000000" w:themeColor="text1"/>
        </w:rPr>
        <w:t xml:space="preserve">epression was defined as CES-D-10 ≥8; </w:t>
      </w:r>
      <w:r>
        <w:rPr>
          <w:rFonts w:ascii="Times New Roman" w:hAnsi="Times New Roman" w:cs="Times New Roman"/>
          <w:color w:val="000000" w:themeColor="text1"/>
        </w:rPr>
        <w:t>9) c</w:t>
      </w:r>
      <w:r w:rsidRPr="00AC3ABA">
        <w:rPr>
          <w:rFonts w:ascii="Times New Roman" w:hAnsi="Times New Roman" w:cs="Times New Roman"/>
          <w:color w:val="000000" w:themeColor="text1"/>
        </w:rPr>
        <w:t xml:space="preserve">hronic kidney disease was defined as eGFR &lt; 60 ml/min/1.73m2 or urinary albumin to creatinine ratio ≥3 mg/mmol.  </w:t>
      </w:r>
    </w:p>
    <w:p w14:paraId="015ABA1B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A24333" w14:textId="77777777" w:rsidR="00FF7823" w:rsidRDefault="00FF7823" w:rsidP="00FF782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F7823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3BF8C782" w14:textId="033A2606" w:rsidR="00FF7823" w:rsidRPr="00384880" w:rsidRDefault="00FF7823" w:rsidP="00FF782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Pr="003848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Associations between education and behaviors, and associated factors, including chronic conditi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when low performers were compared to average performers</w:t>
      </w:r>
      <w:r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,134</w:t>
      </w:r>
      <w:r w:rsidRPr="003848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1"/>
        <w:gridCol w:w="2243"/>
        <w:gridCol w:w="1382"/>
      </w:tblGrid>
      <w:tr w:rsidR="00FF7823" w:rsidRPr="00CD183D" w14:paraId="063CFB53" w14:textId="77777777" w:rsidTr="00BC4AB8">
        <w:tc>
          <w:tcPr>
            <w:tcW w:w="3048" w:type="pct"/>
            <w:tcBorders>
              <w:left w:val="nil"/>
              <w:bottom w:val="single" w:sz="4" w:space="0" w:color="auto"/>
              <w:right w:val="nil"/>
            </w:tcBorders>
          </w:tcPr>
          <w:p w14:paraId="520A8C3F" w14:textId="77777777" w:rsidR="00FF7823" w:rsidRPr="00CD183D" w:rsidRDefault="00FF7823" w:rsidP="00B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left w:val="nil"/>
              <w:bottom w:val="single" w:sz="4" w:space="0" w:color="auto"/>
              <w:right w:val="nil"/>
            </w:tcBorders>
          </w:tcPr>
          <w:p w14:paraId="79B33017" w14:textId="77777777" w:rsidR="00FF7823" w:rsidRPr="00CD183D" w:rsidRDefault="00FF7823" w:rsidP="00BC4AB8">
            <w:pPr>
              <w:rPr>
                <w:rFonts w:ascii="Times New Roman" w:hAnsi="Times New Roman" w:cs="Times New Roman"/>
                <w:b/>
                <w:bCs/>
              </w:rPr>
            </w:pPr>
            <w:r w:rsidRPr="00CD183D">
              <w:rPr>
                <w:rFonts w:ascii="Times New Roman" w:hAnsi="Times New Roman" w:cs="Times New Roman"/>
                <w:b/>
                <w:bCs/>
              </w:rPr>
              <w:t xml:space="preserve">Odds ratio (95% CI) 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6A48CF13" w14:textId="77777777" w:rsidR="00FF7823" w:rsidRPr="00351D18" w:rsidRDefault="00FF7823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D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FF7823" w:rsidRPr="00CD183D" w14:paraId="14307AF6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6C82567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Education&gt; 12 years (versus education≤ 12 years) -&gt;</w:t>
            </w:r>
          </w:p>
        </w:tc>
        <w:tc>
          <w:tcPr>
            <w:tcW w:w="1208" w:type="pct"/>
            <w:tcBorders>
              <w:left w:val="nil"/>
              <w:bottom w:val="nil"/>
              <w:right w:val="nil"/>
            </w:tcBorders>
          </w:tcPr>
          <w:p w14:paraId="5F3B5590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024E62C9" w14:textId="77777777" w:rsidR="00FF7823" w:rsidRPr="00351D18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0C975609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2E9DCDA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Living alone at home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0CA6B7E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08A8182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FF7823" w:rsidRPr="00CD183D" w14:paraId="0C516620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4CC556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DF480B2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7F9FC5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F7823" w:rsidRPr="00CD183D" w14:paraId="02F52B3C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7A408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C888B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F1AD6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55A9C8AC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128845B6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lone at home (versus living with someone else) -&gt;</w:t>
            </w:r>
          </w:p>
        </w:tc>
        <w:tc>
          <w:tcPr>
            <w:tcW w:w="1208" w:type="pct"/>
            <w:tcBorders>
              <w:left w:val="nil"/>
              <w:bottom w:val="nil"/>
              <w:right w:val="nil"/>
            </w:tcBorders>
          </w:tcPr>
          <w:p w14:paraId="10E71158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0B910642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43E45B45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D845F4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smoker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A470241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12E2F95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F7823" w:rsidRPr="00CD183D" w14:paraId="55586BAF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A8E2E6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alcohol intak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B95D738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E6E379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FF7823" w:rsidRPr="00CD183D" w14:paraId="3CFFF36E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3C27F6C2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43256AD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A3421C1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FF7823" w:rsidRPr="00CD183D" w14:paraId="542B941F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22AA8CA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yslipidemi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99A2173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9023157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7823" w:rsidRPr="00CD183D" w14:paraId="19BF384A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6DE47F9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87BE5B6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4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428512F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7823" w:rsidRPr="00CD183D" w14:paraId="66DB9C8A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7DF3BE8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A0A28FF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2D37FD3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FF7823" w:rsidRPr="00CD183D" w14:paraId="50B9B9BB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21140A3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AE97346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8F817E7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0F3C7D7F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0171959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13419B7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6CB45AB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7823" w:rsidRPr="00CD183D" w14:paraId="6EFACAFD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7204A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6C2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5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8D1F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FF7823" w:rsidRPr="00CD183D" w14:paraId="72D63823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264A2DD8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moker (versus never smoked) -&gt;</w:t>
            </w:r>
          </w:p>
        </w:tc>
        <w:tc>
          <w:tcPr>
            <w:tcW w:w="1208" w:type="pct"/>
            <w:tcBorders>
              <w:left w:val="nil"/>
              <w:bottom w:val="nil"/>
              <w:right w:val="nil"/>
            </w:tcBorders>
          </w:tcPr>
          <w:p w14:paraId="06CD7A89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13E27CB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255D3A02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F348C81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DFEF905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9A40B95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FF7823" w:rsidRPr="00CD183D" w14:paraId="7E1C7F92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4872157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yslipidemi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F16CC7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8ADC99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FF7823" w:rsidRPr="00CD183D" w14:paraId="7E479407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65707B1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3CECA52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1.19 (0.98-1.4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F348E65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F7823" w:rsidRPr="00CD183D" w14:paraId="3AD54F0A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B06BA7F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C2D479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0215C0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FF7823" w:rsidRPr="00CD183D" w14:paraId="10A5CEF6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4461730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FF45D23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CA5D33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FF7823" w:rsidRPr="00CD183D" w14:paraId="7CCA2255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4017A40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7BBBCA6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840E626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FF7823" w:rsidRPr="00CD183D" w14:paraId="2E35EBDD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119C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47BE4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1BB2A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  <w:tr w:rsidR="00FF7823" w:rsidRPr="00CD183D" w14:paraId="1CCD00F6" w14:textId="77777777" w:rsidTr="00BC4AB8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65A63A3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er drunk alcohol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 -&gt;</w:t>
            </w:r>
          </w:p>
        </w:tc>
        <w:tc>
          <w:tcPr>
            <w:tcW w:w="1208" w:type="pct"/>
            <w:tcBorders>
              <w:left w:val="nil"/>
              <w:bottom w:val="nil"/>
              <w:right w:val="nil"/>
            </w:tcBorders>
          </w:tcPr>
          <w:p w14:paraId="3513AA38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4E75EB34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823" w:rsidRPr="00CD183D" w14:paraId="07D576B7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FAA9363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DE53BBE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97 (0.80-1.1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E31CEBF" w14:textId="77777777" w:rsidR="00FF7823" w:rsidRPr="00043C86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C8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FF7823" w:rsidRPr="00CD183D" w14:paraId="784E4EEA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33811BD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90D4F89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EB1065F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F7823" w:rsidRPr="00CD183D" w14:paraId="12DA3AF8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F365021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1ACFC3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453EDE5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78DF4594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914E83A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21DD263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D1CE739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7BDC19CE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87D30BC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5C35A69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2705E3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F7823" w:rsidRPr="00CD183D" w14:paraId="28A41C4C" w14:textId="77777777" w:rsidTr="00BC4AB8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5D6F743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2D88FE4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91513C4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FF7823" w:rsidRPr="00CD183D" w14:paraId="1AACD462" w14:textId="77777777" w:rsidTr="00BC4AB8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E5E23" w14:textId="77777777" w:rsidR="00FF7823" w:rsidRPr="00581462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E25F9" w14:textId="77777777" w:rsidR="00FF7823" w:rsidRPr="00E9092E" w:rsidRDefault="00FF7823" w:rsidP="00BC4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C9AE" w14:textId="77777777" w:rsidR="00FF7823" w:rsidRPr="00827726" w:rsidRDefault="00FF7823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</w:tbl>
    <w:p w14:paraId="735C619B" w14:textId="77777777" w:rsidR="00FF7823" w:rsidRDefault="00FF7823" w:rsidP="00FF7823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9A50FA">
        <w:rPr>
          <w:rFonts w:ascii="Times New Roman" w:hAnsi="Times New Roman" w:cs="Times New Roman"/>
          <w:color w:val="000000" w:themeColor="text1"/>
        </w:rPr>
        <w:t>Note:</w:t>
      </w:r>
      <w:r w:rsidRPr="002C02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1) a</w:t>
      </w:r>
      <w:r w:rsidRPr="002C026C">
        <w:rPr>
          <w:rFonts w:ascii="Times New Roman" w:hAnsi="Times New Roman" w:cs="Times New Roman"/>
          <w:color w:val="000000" w:themeColor="text1"/>
        </w:rPr>
        <w:t>ge, gender and ethnicity were also included in the full mod</w:t>
      </w:r>
      <w:r w:rsidRPr="00581462">
        <w:rPr>
          <w:rFonts w:ascii="Times New Roman" w:hAnsi="Times New Roman" w:cs="Times New Roman"/>
          <w:color w:val="000000" w:themeColor="text1"/>
        </w:rPr>
        <w:t>el</w:t>
      </w:r>
      <w:r>
        <w:rPr>
          <w:rFonts w:ascii="Times New Roman" w:hAnsi="Times New Roman" w:cs="Times New Roman"/>
          <w:color w:val="000000" w:themeColor="text1"/>
        </w:rPr>
        <w:t>;</w:t>
      </w:r>
      <w:r w:rsidRPr="00C42B8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) v</w:t>
      </w:r>
      <w:r w:rsidRPr="00C42B8F">
        <w:rPr>
          <w:rFonts w:ascii="Times New Roman" w:hAnsi="Times New Roman" w:cs="Times New Roman"/>
          <w:color w:val="000000" w:themeColor="text1"/>
        </w:rPr>
        <w:t>ariables with arrows behind are independent variables, and those below the independent variables are dependent variables</w:t>
      </w:r>
      <w:r>
        <w:rPr>
          <w:rFonts w:ascii="Times New Roman" w:hAnsi="Times New Roman" w:cs="Times New Roman"/>
          <w:color w:val="000000" w:themeColor="text1"/>
        </w:rPr>
        <w:t>; 3) h</w:t>
      </w:r>
      <w:r w:rsidRPr="00AC3ABA">
        <w:rPr>
          <w:rFonts w:ascii="Times New Roman" w:hAnsi="Times New Roman" w:cs="Times New Roman"/>
          <w:color w:val="000000" w:themeColor="text1"/>
        </w:rPr>
        <w:t xml:space="preserve">ypertension was defined as on treatment for high BP or BP &gt;140/90 mmHg at study entry; </w:t>
      </w:r>
      <w:r>
        <w:rPr>
          <w:rFonts w:ascii="Times New Roman" w:hAnsi="Times New Roman" w:cs="Times New Roman"/>
          <w:color w:val="000000" w:themeColor="text1"/>
        </w:rPr>
        <w:t xml:space="preserve">4) </w:t>
      </w:r>
      <w:r w:rsidRPr="0046069E">
        <w:rPr>
          <w:rFonts w:ascii="Times New Roman" w:hAnsi="Times New Roman" w:cs="Times New Roman"/>
          <w:color w:val="000000" w:themeColor="text1"/>
        </w:rPr>
        <w:t>Dyslipidemia</w:t>
      </w:r>
      <w:r w:rsidRPr="00AC3ABA">
        <w:rPr>
          <w:rFonts w:ascii="Times New Roman" w:hAnsi="Times New Roman" w:cs="Times New Roman"/>
          <w:color w:val="000000" w:themeColor="text1"/>
        </w:rPr>
        <w:t xml:space="preserve"> was defined as those taking cholesterol-lowering medications or serum cholesterol ≥212 mg/dL (≥5 mmol/L; Australia) and ≥240 mg/dL (≥6.2 mmol/L; U.S.) or LDL &gt; 160 mg/dL (&gt;4.1 mmol/L); </w:t>
      </w:r>
      <w:r>
        <w:rPr>
          <w:rFonts w:ascii="Times New Roman" w:hAnsi="Times New Roman" w:cs="Times New Roman"/>
          <w:color w:val="000000" w:themeColor="text1"/>
        </w:rPr>
        <w:t>5) o</w:t>
      </w:r>
      <w:r w:rsidRPr="00AC3ABA">
        <w:rPr>
          <w:rFonts w:ascii="Times New Roman" w:hAnsi="Times New Roman" w:cs="Times New Roman"/>
          <w:color w:val="000000" w:themeColor="text1"/>
        </w:rPr>
        <w:t xml:space="preserve">besity was defined as body mass index ≥30; </w:t>
      </w:r>
      <w:r>
        <w:rPr>
          <w:rFonts w:ascii="Times New Roman" w:hAnsi="Times New Roman" w:cs="Times New Roman"/>
          <w:color w:val="000000" w:themeColor="text1"/>
        </w:rPr>
        <w:t>6) d</w:t>
      </w:r>
      <w:r w:rsidRPr="00AC3ABA">
        <w:rPr>
          <w:rFonts w:ascii="Times New Roman" w:hAnsi="Times New Roman" w:cs="Times New Roman"/>
          <w:color w:val="000000" w:themeColor="text1"/>
        </w:rPr>
        <w:t xml:space="preserve">iabetes was defined from self-report or fasting glucose ≥126mg/dL (≥7 mmol/L) or on treatment for diabetes; </w:t>
      </w:r>
      <w:r>
        <w:rPr>
          <w:rFonts w:ascii="Times New Roman" w:hAnsi="Times New Roman" w:cs="Times New Roman"/>
          <w:color w:val="000000" w:themeColor="text1"/>
        </w:rPr>
        <w:t>7) f</w:t>
      </w:r>
      <w:r w:rsidRPr="00AC3ABA">
        <w:rPr>
          <w:rFonts w:ascii="Times New Roman" w:hAnsi="Times New Roman" w:cs="Times New Roman"/>
          <w:color w:val="000000" w:themeColor="text1"/>
        </w:rPr>
        <w:t xml:space="preserve">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AC3ABA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AC3ABA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2)</w:t>
      </w:r>
      <w:r w:rsidRPr="00AC3ABA">
        <w:rPr>
          <w:rFonts w:ascii="Times New Roman" w:hAnsi="Times New Roman" w:cs="Times New Roman"/>
          <w:color w:val="000000" w:themeColor="text1"/>
        </w:rPr>
        <w:fldChar w:fldCharType="end"/>
      </w:r>
      <w:r w:rsidRPr="00AC3ABA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8) d</w:t>
      </w:r>
      <w:r w:rsidRPr="00AC3ABA">
        <w:rPr>
          <w:rFonts w:ascii="Times New Roman" w:hAnsi="Times New Roman" w:cs="Times New Roman"/>
          <w:color w:val="000000" w:themeColor="text1"/>
        </w:rPr>
        <w:t xml:space="preserve">epression was defined as CES-D-10 ≥8; </w:t>
      </w:r>
      <w:r>
        <w:rPr>
          <w:rFonts w:ascii="Times New Roman" w:hAnsi="Times New Roman" w:cs="Times New Roman"/>
          <w:color w:val="000000" w:themeColor="text1"/>
        </w:rPr>
        <w:t>9) c</w:t>
      </w:r>
      <w:r w:rsidRPr="00AC3ABA">
        <w:rPr>
          <w:rFonts w:ascii="Times New Roman" w:hAnsi="Times New Roman" w:cs="Times New Roman"/>
          <w:color w:val="000000" w:themeColor="text1"/>
        </w:rPr>
        <w:t xml:space="preserve">hronic kidney disease was defined as eGFR &lt; 60 ml/min/1.73m2 or urinary albumin to creatinine ratio ≥3 mg/mmol.  </w:t>
      </w:r>
    </w:p>
    <w:p w14:paraId="3A196561" w14:textId="77777777" w:rsidR="00FF7823" w:rsidRDefault="00FF7823" w:rsidP="00FF7823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0ADF9977" w14:textId="77777777" w:rsidR="00FF7823" w:rsidRDefault="00FF7823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3F0F2546" w14:textId="77777777" w:rsidR="008B61CD" w:rsidRDefault="008B61CD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  <w:sectPr w:rsidR="008B61CD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1E5CA09B" w14:textId="569C10F7" w:rsidR="008B61CD" w:rsidRPr="002670FE" w:rsidRDefault="008B61CD" w:rsidP="008B61C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D</w:t>
      </w:r>
      <w:r w:rsidRPr="002670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t associ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etween modifiable factors and cognitive trajectory subgroups, with reference to average perfor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E32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6,43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2032"/>
        <w:gridCol w:w="1129"/>
        <w:gridCol w:w="2208"/>
        <w:gridCol w:w="1159"/>
      </w:tblGrid>
      <w:tr w:rsidR="008B61CD" w:rsidRPr="00922211" w14:paraId="5ACBE7E8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8A1D25" w14:textId="77777777" w:rsidR="008B61CD" w:rsidRPr="002670FE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CEF2D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est performers </w:t>
            </w:r>
          </w:p>
          <w:p w14:paraId="24C09047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,298)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6BC219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owest performer </w:t>
            </w:r>
          </w:p>
          <w:p w14:paraId="6301E570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642)</w:t>
            </w:r>
          </w:p>
        </w:tc>
      </w:tr>
      <w:tr w:rsidR="008B61CD" w:rsidRPr="00922211" w14:paraId="4857DD56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8C9089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1CF22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6C40C65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C2548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F038A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4C78A71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16EB90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B61CD" w:rsidRPr="00922211" w14:paraId="192732B3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6DD306E7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/lifestyle factor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53BCC3E1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0BB3613D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7BA6141C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2D5E63CB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0D1CBEA9" w14:textId="77777777" w:rsidTr="00BC4AB8">
        <w:tc>
          <w:tcPr>
            <w:tcW w:w="1485" w:type="pct"/>
            <w:tcBorders>
              <w:right w:val="nil"/>
            </w:tcBorders>
          </w:tcPr>
          <w:p w14:paraId="0FD0A93D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&gt; 12 year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2F94314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F8F3FC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758E1273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0.59-0.85)</w:t>
            </w:r>
          </w:p>
        </w:tc>
        <w:tc>
          <w:tcPr>
            <w:tcW w:w="624" w:type="pct"/>
            <w:tcBorders>
              <w:left w:val="nil"/>
            </w:tcBorders>
          </w:tcPr>
          <w:p w14:paraId="6666B43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B61CD" w:rsidRPr="00922211" w14:paraId="209D49AE" w14:textId="77777777" w:rsidTr="00BC4AB8">
        <w:tc>
          <w:tcPr>
            <w:tcW w:w="1485" w:type="pct"/>
            <w:tcBorders>
              <w:right w:val="nil"/>
            </w:tcBorders>
          </w:tcPr>
          <w:p w14:paraId="22CB059B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ing alone at home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1A2C53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C752B9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7615504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1.04-1.52)</w:t>
            </w:r>
          </w:p>
        </w:tc>
        <w:tc>
          <w:tcPr>
            <w:tcW w:w="624" w:type="pct"/>
            <w:tcBorders>
              <w:left w:val="nil"/>
            </w:tcBorders>
          </w:tcPr>
          <w:p w14:paraId="2AB5EEF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B61CD" w:rsidRPr="00922211" w14:paraId="7B3DBD1D" w14:textId="77777777" w:rsidTr="00BC4AB8">
        <w:tc>
          <w:tcPr>
            <w:tcW w:w="1485" w:type="pct"/>
            <w:tcBorders>
              <w:bottom w:val="nil"/>
              <w:right w:val="nil"/>
            </w:tcBorders>
          </w:tcPr>
          <w:p w14:paraId="4D206AC8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 </w:t>
            </w:r>
          </w:p>
        </w:tc>
        <w:tc>
          <w:tcPr>
            <w:tcW w:w="1094" w:type="pct"/>
            <w:tcBorders>
              <w:left w:val="nil"/>
              <w:bottom w:val="nil"/>
              <w:right w:val="nil"/>
            </w:tcBorders>
          </w:tcPr>
          <w:p w14:paraId="6FAD5AF0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3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688692A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</w:tcPr>
          <w:p w14:paraId="0DB63A3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76-1.11)</w:t>
            </w:r>
          </w:p>
        </w:tc>
        <w:tc>
          <w:tcPr>
            <w:tcW w:w="624" w:type="pct"/>
            <w:tcBorders>
              <w:left w:val="nil"/>
              <w:bottom w:val="nil"/>
            </w:tcBorders>
          </w:tcPr>
          <w:p w14:paraId="22E30B8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8B61CD" w:rsidRPr="00922211" w14:paraId="51976674" w14:textId="77777777" w:rsidTr="00BC4AB8">
        <w:tc>
          <w:tcPr>
            <w:tcW w:w="1485" w:type="pct"/>
            <w:tcBorders>
              <w:top w:val="nil"/>
              <w:bottom w:val="single" w:sz="4" w:space="0" w:color="auto"/>
              <w:right w:val="nil"/>
            </w:tcBorders>
          </w:tcPr>
          <w:p w14:paraId="0A8CEC89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B05EE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F643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442E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0.63-0.9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</w:tcBorders>
          </w:tcPr>
          <w:p w14:paraId="7377AF9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8B61CD" w:rsidRPr="00922211" w14:paraId="4FC1E8C9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38425811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condition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64395B8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0779B56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6330AB9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5D34DAF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0D2A2D47" w14:textId="77777777" w:rsidTr="00BC4AB8">
        <w:tc>
          <w:tcPr>
            <w:tcW w:w="1485" w:type="pct"/>
            <w:tcBorders>
              <w:right w:val="nil"/>
            </w:tcBorders>
          </w:tcPr>
          <w:p w14:paraId="5D0C4ECB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3C37B18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FA2D54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64DCA59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2-1.10)</w:t>
            </w:r>
          </w:p>
        </w:tc>
        <w:tc>
          <w:tcPr>
            <w:tcW w:w="624" w:type="pct"/>
            <w:tcBorders>
              <w:left w:val="nil"/>
            </w:tcBorders>
          </w:tcPr>
          <w:p w14:paraId="7FCA40F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8B61CD" w:rsidRPr="00922211" w14:paraId="3F3CC60D" w14:textId="77777777" w:rsidTr="00BC4AB8">
        <w:tc>
          <w:tcPr>
            <w:tcW w:w="1485" w:type="pct"/>
            <w:tcBorders>
              <w:right w:val="nil"/>
            </w:tcBorders>
          </w:tcPr>
          <w:p w14:paraId="2617BA76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slipidemia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77590726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2D74252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5BC3309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1.07-1.57)</w:t>
            </w:r>
          </w:p>
        </w:tc>
        <w:tc>
          <w:tcPr>
            <w:tcW w:w="624" w:type="pct"/>
            <w:tcBorders>
              <w:left w:val="nil"/>
            </w:tcBorders>
          </w:tcPr>
          <w:p w14:paraId="6A2C441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</w:tr>
      <w:tr w:rsidR="008B61CD" w:rsidRPr="00922211" w14:paraId="44043545" w14:textId="77777777" w:rsidTr="00BC4AB8">
        <w:tc>
          <w:tcPr>
            <w:tcW w:w="1485" w:type="pct"/>
            <w:tcBorders>
              <w:right w:val="nil"/>
            </w:tcBorders>
          </w:tcPr>
          <w:p w14:paraId="1986B432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i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FBBA2F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7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C682F3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03E8BF2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3-1.09)</w:t>
            </w:r>
          </w:p>
        </w:tc>
        <w:tc>
          <w:tcPr>
            <w:tcW w:w="624" w:type="pct"/>
            <w:tcBorders>
              <w:left w:val="nil"/>
            </w:tcBorders>
          </w:tcPr>
          <w:p w14:paraId="12FB0BE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B61CD" w:rsidRPr="00922211" w14:paraId="7844F449" w14:textId="77777777" w:rsidTr="00BC4AB8">
        <w:tc>
          <w:tcPr>
            <w:tcW w:w="1485" w:type="pct"/>
            <w:tcBorders>
              <w:right w:val="nil"/>
            </w:tcBorders>
          </w:tcPr>
          <w:p w14:paraId="707C732D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715B80C0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5E674C3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3BE4E88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0.98-1.64)</w:t>
            </w:r>
          </w:p>
        </w:tc>
        <w:tc>
          <w:tcPr>
            <w:tcW w:w="624" w:type="pct"/>
            <w:tcBorders>
              <w:left w:val="nil"/>
            </w:tcBorders>
          </w:tcPr>
          <w:p w14:paraId="57B93C23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8B61CD" w:rsidRPr="00922211" w14:paraId="410C5A8D" w14:textId="77777777" w:rsidTr="00BC4AB8">
        <w:tc>
          <w:tcPr>
            <w:tcW w:w="1485" w:type="pct"/>
            <w:tcBorders>
              <w:right w:val="nil"/>
            </w:tcBorders>
          </w:tcPr>
          <w:p w14:paraId="085C921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frailty/frail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25DB367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FB86CF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138B41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 (1.47-2.14)</w:t>
            </w:r>
          </w:p>
        </w:tc>
        <w:tc>
          <w:tcPr>
            <w:tcW w:w="624" w:type="pct"/>
            <w:tcBorders>
              <w:left w:val="nil"/>
            </w:tcBorders>
          </w:tcPr>
          <w:p w14:paraId="1762B6D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B61CD" w:rsidRPr="00922211" w14:paraId="36F19F23" w14:textId="77777777" w:rsidTr="00BC4AB8">
        <w:tc>
          <w:tcPr>
            <w:tcW w:w="1485" w:type="pct"/>
            <w:tcBorders>
              <w:right w:val="nil"/>
            </w:tcBorders>
          </w:tcPr>
          <w:p w14:paraId="11FA98E9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5C8D346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145DF9D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7446D65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0.94-1.60)</w:t>
            </w:r>
          </w:p>
        </w:tc>
        <w:tc>
          <w:tcPr>
            <w:tcW w:w="624" w:type="pct"/>
            <w:tcBorders>
              <w:left w:val="nil"/>
            </w:tcBorders>
          </w:tcPr>
          <w:p w14:paraId="5C9ABA8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B61CD" w:rsidRPr="00922211" w14:paraId="228124E8" w14:textId="77777777" w:rsidTr="00BC4AB8">
        <w:tc>
          <w:tcPr>
            <w:tcW w:w="1485" w:type="pct"/>
            <w:tcBorders>
              <w:bottom w:val="single" w:sz="4" w:space="0" w:color="auto"/>
              <w:right w:val="nil"/>
            </w:tcBorders>
          </w:tcPr>
          <w:p w14:paraId="6E72C4FF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  <w:r w:rsidRPr="009222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43FC6F2F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4642445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89" w:type="pct"/>
            <w:tcBorders>
              <w:left w:val="nil"/>
              <w:bottom w:val="single" w:sz="4" w:space="0" w:color="auto"/>
              <w:right w:val="nil"/>
            </w:tcBorders>
          </w:tcPr>
          <w:p w14:paraId="7745083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83-1.21)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</w:tcBorders>
          </w:tcPr>
          <w:p w14:paraId="2E58DF7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</w:tbl>
    <w:p w14:paraId="4F71A1DC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 xml:space="preserve">RR: risk ratio. </w:t>
      </w:r>
    </w:p>
    <w:p w14:paraId="555B5CFF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0617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r w:rsidRPr="0020617B">
        <w:rPr>
          <w:rFonts w:ascii="Times New Roman" w:hAnsi="Times New Roman" w:cs="Times New Roman"/>
        </w:rPr>
        <w:t xml:space="preserve"> Multinomial logistic regression adjusted for age, gender, ethnicity, education, living alone, smoking status, alcohol intake, hypertension, dyslipidemia, obesity, diabetes, frailty status, depression and chronic kidney disease.</w:t>
      </w:r>
    </w:p>
    <w:p w14:paraId="2D0B87F1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7030A0"/>
        </w:rPr>
      </w:pPr>
      <w:r w:rsidRPr="0020617B">
        <w:rPr>
          <w:rFonts w:ascii="Times New Roman" w:hAnsi="Times New Roman" w:cs="Times New Roman"/>
          <w:b/>
          <w:bCs/>
          <w:vertAlign w:val="superscript"/>
        </w:rPr>
        <w:t>b</w:t>
      </w:r>
      <w:r w:rsidRPr="0020617B">
        <w:rPr>
          <w:rFonts w:ascii="Times New Roman" w:hAnsi="Times New Roman" w:cs="Times New Roman"/>
        </w:rPr>
        <w:t xml:space="preserve"> </w:t>
      </w:r>
      <w:r w:rsidRPr="0020617B">
        <w:rPr>
          <w:rFonts w:ascii="Times New Roman" w:hAnsi="Times New Roman" w:cs="Times New Roman"/>
          <w:color w:val="000000" w:themeColor="text1"/>
        </w:rPr>
        <w:t xml:space="preserve">Compared to average performers (n=3,492). </w:t>
      </w:r>
    </w:p>
    <w:p w14:paraId="2E6AF235" w14:textId="77777777" w:rsidR="008B61CD" w:rsidRPr="0020617B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>Note: 1) h</w:t>
      </w:r>
      <w:r w:rsidRPr="0020617B">
        <w:rPr>
          <w:rFonts w:ascii="Times New Roman" w:hAnsi="Times New Roman" w:cs="Times New Roman" w:hint="eastAsia"/>
          <w:color w:val="000000" w:themeColor="text1"/>
        </w:rPr>
        <w:t>y</w:t>
      </w:r>
      <w:r w:rsidRPr="0020617B">
        <w:rPr>
          <w:rFonts w:ascii="Times New Roman" w:hAnsi="Times New Roman" w:cs="Times New Roman"/>
          <w:color w:val="000000" w:themeColor="text1"/>
        </w:rPr>
        <w:t xml:space="preserve">pertension was defined as on treatment for high BP or BP &gt;140/90 mmHg at study entry; 2) dyslipidemia was defined as those taking cholesterol-lowering medications or serum cholesterol ≥212 mg/dL (≥5 mmol/L; Australia) and ≥240 mg/dL (≥6.2 mmol/L; U.S.) or LDL &gt; 160 mg/dL (&gt;4.1 mmol/L); 3) obesity was defined as body mass index ≥30; 4) diabetes was defined from self-report or fasting glucose ≥126mg/dL (≥7 mmol/L) or on treatment for diabetes; 5) f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20617B">
        <w:rPr>
          <w:rFonts w:ascii="Times New Roman" w:hAnsi="Times New Roman" w:cs="Times New Roman"/>
          <w:color w:val="000000" w:themeColor="text1"/>
        </w:rPr>
        <w:fldChar w:fldCharType="begin"/>
      </w:r>
      <w:r w:rsidRPr="0020617B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20617B">
        <w:rPr>
          <w:rFonts w:ascii="Times New Roman" w:hAnsi="Times New Roman" w:cs="Times New Roman"/>
          <w:color w:val="000000" w:themeColor="text1"/>
        </w:rPr>
        <w:fldChar w:fldCharType="separate"/>
      </w:r>
      <w:r w:rsidRPr="0020617B">
        <w:rPr>
          <w:rFonts w:ascii="Times New Roman" w:hAnsi="Times New Roman" w:cs="Times New Roman"/>
          <w:noProof/>
          <w:color w:val="000000" w:themeColor="text1"/>
        </w:rPr>
        <w:t>(2)</w:t>
      </w:r>
      <w:r w:rsidRPr="0020617B">
        <w:rPr>
          <w:rFonts w:ascii="Times New Roman" w:hAnsi="Times New Roman" w:cs="Times New Roman"/>
          <w:color w:val="000000" w:themeColor="text1"/>
        </w:rPr>
        <w:fldChar w:fldCharType="end"/>
      </w:r>
      <w:r w:rsidRPr="0020617B">
        <w:rPr>
          <w:rFonts w:ascii="Times New Roman" w:hAnsi="Times New Roman" w:cs="Times New Roman"/>
          <w:color w:val="000000" w:themeColor="text1"/>
        </w:rPr>
        <w:t xml:space="preserve">; 6) depression was defined as CES-D-10 ≥8; 7) chronic kidney disease was defined as eGFR &lt; 60 ml/min/1.73m2 or urinary albumin to creatinine ratio ≥3 mg/mmol.  </w:t>
      </w:r>
    </w:p>
    <w:p w14:paraId="57DAA3EF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79CFE901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382ABBC2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5A71C6A2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59DE27CA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3AA962A6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0F3A5439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4BBDC0FC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49A158D1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4DD91886" w14:textId="77777777" w:rsidR="008B61CD" w:rsidRDefault="008B61CD" w:rsidP="008B61C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  <w:sectPr w:rsidR="008B61CD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1C8EBB47" w14:textId="1F643F66" w:rsidR="008B61CD" w:rsidRPr="002670FE" w:rsidRDefault="008B61CD" w:rsidP="008B61C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D</w:t>
      </w:r>
      <w:r w:rsidRPr="002670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t associ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etween modifiable factors and cognitive trajectory subgroups, with reference to average perfor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E32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ong Australian and US white participants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,908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2032"/>
        <w:gridCol w:w="1129"/>
        <w:gridCol w:w="2208"/>
        <w:gridCol w:w="1159"/>
      </w:tblGrid>
      <w:tr w:rsidR="008B61CD" w:rsidRPr="00922211" w14:paraId="099A4606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B34A2B" w14:textId="77777777" w:rsidR="008B61CD" w:rsidRPr="002670FE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11004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est performers </w:t>
            </w:r>
          </w:p>
          <w:p w14:paraId="64402C5D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2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7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F2CD7F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owest performer </w:t>
            </w:r>
          </w:p>
          <w:p w14:paraId="59C22F37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66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8B61CD" w:rsidRPr="00922211" w14:paraId="68DCBB2E" w14:textId="77777777" w:rsidTr="00BC4AB8">
        <w:tc>
          <w:tcPr>
            <w:tcW w:w="14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7CFD03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35C12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7EFDB4E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D2516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4B076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C324ED1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06B1B8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B61CD" w:rsidRPr="00922211" w14:paraId="4D15ADA0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7705BDA8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/lifestyle factor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3249D017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54C0D826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053102D3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44460409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40562729" w14:textId="77777777" w:rsidTr="00BC4AB8">
        <w:tc>
          <w:tcPr>
            <w:tcW w:w="1485" w:type="pct"/>
            <w:tcBorders>
              <w:right w:val="nil"/>
            </w:tcBorders>
          </w:tcPr>
          <w:p w14:paraId="53B2C397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&gt; 12 year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0C066A59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6D2AA0C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176731A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6CE8F6E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B61CD" w:rsidRPr="00922211" w14:paraId="00A66F6B" w14:textId="77777777" w:rsidTr="00BC4AB8">
        <w:tc>
          <w:tcPr>
            <w:tcW w:w="1485" w:type="pct"/>
            <w:tcBorders>
              <w:right w:val="nil"/>
            </w:tcBorders>
          </w:tcPr>
          <w:p w14:paraId="44291EF2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ing alone at home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7894F597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059E8D3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E9CCF2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2)</w:t>
            </w:r>
          </w:p>
        </w:tc>
        <w:tc>
          <w:tcPr>
            <w:tcW w:w="624" w:type="pct"/>
            <w:tcBorders>
              <w:left w:val="nil"/>
            </w:tcBorders>
          </w:tcPr>
          <w:p w14:paraId="50C3BFE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B61CD" w:rsidRPr="00922211" w14:paraId="0EC383B5" w14:textId="77777777" w:rsidTr="00BC4AB8">
        <w:tc>
          <w:tcPr>
            <w:tcW w:w="1485" w:type="pct"/>
            <w:tcBorders>
              <w:bottom w:val="nil"/>
              <w:right w:val="nil"/>
            </w:tcBorders>
          </w:tcPr>
          <w:p w14:paraId="0C0D1592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 </w:t>
            </w:r>
          </w:p>
        </w:tc>
        <w:tc>
          <w:tcPr>
            <w:tcW w:w="1094" w:type="pct"/>
            <w:tcBorders>
              <w:left w:val="nil"/>
              <w:bottom w:val="nil"/>
              <w:right w:val="nil"/>
            </w:tcBorders>
          </w:tcPr>
          <w:p w14:paraId="6D013045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61A5AF2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</w:tcPr>
          <w:p w14:paraId="2C3E4D5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6-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  <w:bottom w:val="nil"/>
            </w:tcBorders>
          </w:tcPr>
          <w:p w14:paraId="6D2A672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B61CD" w:rsidRPr="00922211" w14:paraId="37240467" w14:textId="77777777" w:rsidTr="00BC4AB8">
        <w:tc>
          <w:tcPr>
            <w:tcW w:w="1485" w:type="pct"/>
            <w:tcBorders>
              <w:top w:val="nil"/>
              <w:bottom w:val="single" w:sz="4" w:space="0" w:color="auto"/>
              <w:right w:val="nil"/>
            </w:tcBorders>
          </w:tcPr>
          <w:p w14:paraId="7DA07012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86105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C7A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ED691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</w:tcBorders>
          </w:tcPr>
          <w:p w14:paraId="2CEA64A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8B61CD" w:rsidRPr="00922211" w14:paraId="31D235FC" w14:textId="77777777" w:rsidTr="00BC4AB8">
        <w:tc>
          <w:tcPr>
            <w:tcW w:w="1485" w:type="pct"/>
            <w:tcBorders>
              <w:top w:val="single" w:sz="4" w:space="0" w:color="auto"/>
              <w:right w:val="nil"/>
            </w:tcBorders>
          </w:tcPr>
          <w:p w14:paraId="7BC9C3EC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condition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14:paraId="066E3324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4CACB00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</w:tcPr>
          <w:p w14:paraId="17EA3FC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</w:tcBorders>
          </w:tcPr>
          <w:p w14:paraId="109EA951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11A245AE" w14:textId="77777777" w:rsidTr="00BC4AB8">
        <w:tc>
          <w:tcPr>
            <w:tcW w:w="1485" w:type="pct"/>
            <w:tcBorders>
              <w:right w:val="nil"/>
            </w:tcBorders>
          </w:tcPr>
          <w:p w14:paraId="686DC8CE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6BD72E2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CED1F1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6FCEB12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676E684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8B61CD" w:rsidRPr="00922211" w14:paraId="759E6596" w14:textId="77777777" w:rsidTr="00BC4AB8">
        <w:tc>
          <w:tcPr>
            <w:tcW w:w="1485" w:type="pct"/>
            <w:tcBorders>
              <w:right w:val="nil"/>
            </w:tcBorders>
          </w:tcPr>
          <w:p w14:paraId="1957E34E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slipidemia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5BB7D890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6FBF31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7AAA817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7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7A359B9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B61CD" w:rsidRPr="00922211" w14:paraId="486E866B" w14:textId="77777777" w:rsidTr="00BC4AB8">
        <w:tc>
          <w:tcPr>
            <w:tcW w:w="1485" w:type="pct"/>
            <w:tcBorders>
              <w:right w:val="nil"/>
            </w:tcBorders>
          </w:tcPr>
          <w:p w14:paraId="58AC3030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i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0C195A6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7D96F6F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38C5C23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5AB7636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B61CD" w:rsidRPr="00922211" w14:paraId="58D54F0B" w14:textId="77777777" w:rsidTr="00BC4AB8">
        <w:tc>
          <w:tcPr>
            <w:tcW w:w="1485" w:type="pct"/>
            <w:tcBorders>
              <w:right w:val="nil"/>
            </w:tcBorders>
          </w:tcPr>
          <w:p w14:paraId="5327A2B1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329948C1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3D88CF8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448E6FD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276495D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B61CD" w:rsidRPr="00922211" w14:paraId="2D291BCD" w14:textId="77777777" w:rsidTr="00BC4AB8">
        <w:tc>
          <w:tcPr>
            <w:tcW w:w="1485" w:type="pct"/>
            <w:tcBorders>
              <w:right w:val="nil"/>
            </w:tcBorders>
          </w:tcPr>
          <w:p w14:paraId="0A462F18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frailty/frailty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418953E1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4C63C65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2ABDBFA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4C6DD8F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B61CD" w:rsidRPr="00922211" w14:paraId="47BE4C6B" w14:textId="77777777" w:rsidTr="00BC4AB8">
        <w:tc>
          <w:tcPr>
            <w:tcW w:w="1485" w:type="pct"/>
            <w:tcBorders>
              <w:right w:val="nil"/>
            </w:tcBorders>
          </w:tcPr>
          <w:p w14:paraId="1D1C576C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14:paraId="63529CCE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73566B1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14:paraId="5558476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</w:tcBorders>
          </w:tcPr>
          <w:p w14:paraId="36B7E44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B61CD" w:rsidRPr="00922211" w14:paraId="3119E609" w14:textId="77777777" w:rsidTr="00BC4AB8">
        <w:tc>
          <w:tcPr>
            <w:tcW w:w="1485" w:type="pct"/>
            <w:tcBorders>
              <w:bottom w:val="single" w:sz="4" w:space="0" w:color="auto"/>
              <w:right w:val="nil"/>
            </w:tcBorders>
          </w:tcPr>
          <w:p w14:paraId="6A8674AB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  <w:r w:rsidRPr="009222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4336AF1E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23E8FA6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89" w:type="pct"/>
            <w:tcBorders>
              <w:left w:val="nil"/>
              <w:bottom w:val="single" w:sz="4" w:space="0" w:color="auto"/>
              <w:right w:val="nil"/>
            </w:tcBorders>
          </w:tcPr>
          <w:p w14:paraId="3BDBE9F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3-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</w:tcBorders>
          </w:tcPr>
          <w:p w14:paraId="7EAC3FD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</w:tr>
    </w:tbl>
    <w:p w14:paraId="499AB352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 xml:space="preserve">RR: risk ratio. </w:t>
      </w:r>
    </w:p>
    <w:p w14:paraId="4EDE38A4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0617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r w:rsidRPr="0020617B">
        <w:rPr>
          <w:rFonts w:ascii="Times New Roman" w:hAnsi="Times New Roman" w:cs="Times New Roman"/>
        </w:rPr>
        <w:t xml:space="preserve"> Multinomial logistic regression adjusted for age, gender, education, living alone, smoking status, alcohol intake, hypertension, dyslipidemia, obesity, diabetes, frailty status, depression and chronic kidney disease.</w:t>
      </w:r>
    </w:p>
    <w:p w14:paraId="3E2FBBFA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7030A0"/>
        </w:rPr>
      </w:pPr>
      <w:r w:rsidRPr="0020617B">
        <w:rPr>
          <w:rFonts w:ascii="Times New Roman" w:hAnsi="Times New Roman" w:cs="Times New Roman"/>
          <w:b/>
          <w:bCs/>
          <w:vertAlign w:val="superscript"/>
        </w:rPr>
        <w:t>b</w:t>
      </w:r>
      <w:r w:rsidRPr="0020617B">
        <w:rPr>
          <w:rFonts w:ascii="Times New Roman" w:hAnsi="Times New Roman" w:cs="Times New Roman"/>
        </w:rPr>
        <w:t xml:space="preserve"> </w:t>
      </w:r>
      <w:r w:rsidRPr="0020617B">
        <w:rPr>
          <w:rFonts w:ascii="Times New Roman" w:hAnsi="Times New Roman" w:cs="Times New Roman"/>
          <w:color w:val="000000" w:themeColor="text1"/>
        </w:rPr>
        <w:t xml:space="preserve">Compared to average performers (n=3,165). </w:t>
      </w:r>
    </w:p>
    <w:p w14:paraId="484B3BD6" w14:textId="77777777" w:rsidR="008B61CD" w:rsidRPr="0020617B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>Note: 1) h</w:t>
      </w:r>
      <w:r w:rsidRPr="0020617B">
        <w:rPr>
          <w:rFonts w:ascii="Times New Roman" w:hAnsi="Times New Roman" w:cs="Times New Roman" w:hint="eastAsia"/>
          <w:color w:val="000000" w:themeColor="text1"/>
        </w:rPr>
        <w:t>y</w:t>
      </w:r>
      <w:r w:rsidRPr="0020617B">
        <w:rPr>
          <w:rFonts w:ascii="Times New Roman" w:hAnsi="Times New Roman" w:cs="Times New Roman"/>
          <w:color w:val="000000" w:themeColor="text1"/>
        </w:rPr>
        <w:t xml:space="preserve">pertension was defined as on treatment for high BP or BP &gt;140/90 mmHg at study entry; 2) dyslipidemia was defined as those taking cholesterol-lowering medications or serum cholesterol ≥212 mg/dL (≥5 mmol/L; Australia) and ≥240 mg/dL (≥6.2 mmol/L; U.S.) or LDL &gt; 160 mg/dL (&gt;4.1 mmol/L); 3) obesity was defined as body mass index ≥30; 4) diabetes was defined from self-report or fasting glucose ≥126mg/dL (≥7 mmol/L) or on treatment for diabetes; 5) f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20617B">
        <w:rPr>
          <w:rFonts w:ascii="Times New Roman" w:hAnsi="Times New Roman" w:cs="Times New Roman"/>
          <w:color w:val="000000" w:themeColor="text1"/>
        </w:rPr>
        <w:fldChar w:fldCharType="begin"/>
      </w:r>
      <w:r w:rsidRPr="0020617B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20617B">
        <w:rPr>
          <w:rFonts w:ascii="Times New Roman" w:hAnsi="Times New Roman" w:cs="Times New Roman"/>
          <w:color w:val="000000" w:themeColor="text1"/>
        </w:rPr>
        <w:fldChar w:fldCharType="separate"/>
      </w:r>
      <w:r w:rsidRPr="0020617B">
        <w:rPr>
          <w:rFonts w:ascii="Times New Roman" w:hAnsi="Times New Roman" w:cs="Times New Roman"/>
          <w:noProof/>
          <w:color w:val="000000" w:themeColor="text1"/>
        </w:rPr>
        <w:t>(2)</w:t>
      </w:r>
      <w:r w:rsidRPr="0020617B">
        <w:rPr>
          <w:rFonts w:ascii="Times New Roman" w:hAnsi="Times New Roman" w:cs="Times New Roman"/>
          <w:color w:val="000000" w:themeColor="text1"/>
        </w:rPr>
        <w:fldChar w:fldCharType="end"/>
      </w:r>
      <w:r w:rsidRPr="0020617B">
        <w:rPr>
          <w:rFonts w:ascii="Times New Roman" w:hAnsi="Times New Roman" w:cs="Times New Roman"/>
          <w:color w:val="000000" w:themeColor="text1"/>
        </w:rPr>
        <w:t>; 6) depression was defined as CES-D-10 ≥8; 7) chronic kidney disease was defined as eGFR &lt; 60 ml/min/1.73m2 or urinary albumin to creatinine ratio ≥3 mg/mmol.</w:t>
      </w:r>
    </w:p>
    <w:p w14:paraId="09436EAA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F93523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78878F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F55EED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478C1A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D6B1C4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6E6A64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47564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848EE" w14:textId="77777777" w:rsidR="008B61CD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22B6DE" w14:textId="77777777" w:rsidR="008B61CD" w:rsidRPr="00374ABB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B61CD" w:rsidRPr="00374ABB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26CE2569" w14:textId="2B76DCE6" w:rsidR="008B61CD" w:rsidRPr="002670FE" w:rsidRDefault="008B61CD" w:rsidP="008B61C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D</w:t>
      </w:r>
      <w:r w:rsidRPr="002670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t associ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etween modifiable factors and cognitive trajectory subgroups, with reference to averag</w:t>
      </w:r>
      <w:r w:rsidR="00043C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E32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y level of education </w:t>
      </w:r>
      <w:r w:rsidRPr="00267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6,43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842"/>
        <w:gridCol w:w="1029"/>
        <w:gridCol w:w="1843"/>
        <w:gridCol w:w="1027"/>
        <w:gridCol w:w="1843"/>
        <w:gridCol w:w="1027"/>
        <w:gridCol w:w="1843"/>
        <w:gridCol w:w="1027"/>
      </w:tblGrid>
      <w:tr w:rsidR="008B61CD" w:rsidRPr="00922211" w14:paraId="55A6DE19" w14:textId="77777777" w:rsidTr="00BC4AB8">
        <w:tc>
          <w:tcPr>
            <w:tcW w:w="96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7E00EA" w14:textId="77777777" w:rsidR="008B61CD" w:rsidRPr="00746A33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46A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s of education</w:t>
            </w:r>
          </w:p>
        </w:tc>
        <w:tc>
          <w:tcPr>
            <w:tcW w:w="20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F5EDB1" w14:textId="77777777" w:rsidR="008B61CD" w:rsidRPr="00746A33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36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≤</w:t>
            </w:r>
            <w:r w:rsidRPr="00746A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2 yea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,833)</w:t>
            </w:r>
          </w:p>
        </w:tc>
        <w:tc>
          <w:tcPr>
            <w:tcW w:w="20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AC9396" w14:textId="77777777" w:rsidR="008B61CD" w:rsidRPr="008753B5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753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 yea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3,599)</w:t>
            </w:r>
          </w:p>
        </w:tc>
      </w:tr>
      <w:tr w:rsidR="008B61CD" w:rsidRPr="00922211" w14:paraId="0171092E" w14:textId="77777777" w:rsidTr="00BC4AB8">
        <w:tc>
          <w:tcPr>
            <w:tcW w:w="96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A3419D" w14:textId="77777777" w:rsidR="008B61CD" w:rsidRPr="002670FE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930BF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est performers </w:t>
            </w:r>
          </w:p>
          <w:p w14:paraId="10701463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540, 19.1%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CADD54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owest performer </w:t>
            </w:r>
          </w:p>
          <w:p w14:paraId="1F999E4F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7, 13.7%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5AF86A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ighest performers </w:t>
            </w:r>
          </w:p>
          <w:p w14:paraId="33F8F1CB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,758, 49.9%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60D92D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owest performer </w:t>
            </w:r>
          </w:p>
          <w:p w14:paraId="4E788AC8" w14:textId="77777777" w:rsidR="008B61CD" w:rsidRPr="002670FE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5, 7.1%</w:t>
            </w:r>
            <w:r w:rsidRPr="002670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8B61CD" w:rsidRPr="00922211" w14:paraId="45E3083D" w14:textId="77777777" w:rsidTr="00BC4AB8">
        <w:tc>
          <w:tcPr>
            <w:tcW w:w="96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79DA1D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1716A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358BD83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B0171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FE08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B78324C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2E930E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CC6D43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3884967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74D8C0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ABF98B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RR</w:t>
            </w: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07912164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BAAF46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B61CD" w:rsidRPr="00922211" w14:paraId="5FAE4C80" w14:textId="77777777" w:rsidTr="00BC4AB8">
        <w:tc>
          <w:tcPr>
            <w:tcW w:w="963" w:type="pct"/>
            <w:tcBorders>
              <w:top w:val="single" w:sz="4" w:space="0" w:color="auto"/>
              <w:right w:val="nil"/>
            </w:tcBorders>
          </w:tcPr>
          <w:p w14:paraId="31BFF702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/lifestyle factor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2C73E251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</w:tcPr>
          <w:p w14:paraId="74BE080D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3947D7A1" w14:textId="77777777" w:rsidR="008B61CD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14280D8A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</w:tcBorders>
          </w:tcPr>
          <w:p w14:paraId="5F9C16A3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021D4B34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</w:tcBorders>
          </w:tcPr>
          <w:p w14:paraId="38DAB127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38CB05E7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1366AAB8" w14:textId="77777777" w:rsidTr="00BC4AB8">
        <w:tc>
          <w:tcPr>
            <w:tcW w:w="963" w:type="pct"/>
            <w:tcBorders>
              <w:right w:val="nil"/>
            </w:tcBorders>
          </w:tcPr>
          <w:p w14:paraId="3CB9C5AF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ing alone at home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3DE195B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1239E18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518DD388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0.95-1.57)</w:t>
            </w:r>
          </w:p>
        </w:tc>
        <w:tc>
          <w:tcPr>
            <w:tcW w:w="361" w:type="pct"/>
            <w:tcBorders>
              <w:left w:val="nil"/>
            </w:tcBorders>
          </w:tcPr>
          <w:p w14:paraId="48F8D9EE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648" w:type="pct"/>
            <w:tcBorders>
              <w:left w:val="nil"/>
            </w:tcBorders>
          </w:tcPr>
          <w:p w14:paraId="0DCD4AE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3-1.02)</w:t>
            </w:r>
          </w:p>
        </w:tc>
        <w:tc>
          <w:tcPr>
            <w:tcW w:w="361" w:type="pct"/>
            <w:tcBorders>
              <w:left w:val="nil"/>
            </w:tcBorders>
          </w:tcPr>
          <w:p w14:paraId="17BFC97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648" w:type="pct"/>
            <w:tcBorders>
              <w:left w:val="nil"/>
            </w:tcBorders>
          </w:tcPr>
          <w:p w14:paraId="33A11853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98-1.77)</w:t>
            </w:r>
          </w:p>
        </w:tc>
        <w:tc>
          <w:tcPr>
            <w:tcW w:w="361" w:type="pct"/>
            <w:tcBorders>
              <w:left w:val="nil"/>
            </w:tcBorders>
          </w:tcPr>
          <w:p w14:paraId="462EFB2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8B61CD" w:rsidRPr="00922211" w14:paraId="52671DED" w14:textId="77777777" w:rsidTr="00BC4AB8">
        <w:tc>
          <w:tcPr>
            <w:tcW w:w="963" w:type="pct"/>
            <w:tcBorders>
              <w:bottom w:val="nil"/>
              <w:right w:val="nil"/>
            </w:tcBorders>
          </w:tcPr>
          <w:p w14:paraId="64AFFF40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 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14:paraId="4EE0331C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</w:tcPr>
          <w:p w14:paraId="0A15927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5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14:paraId="78A18CAA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70-1.17)</w:t>
            </w:r>
          </w:p>
        </w:tc>
        <w:tc>
          <w:tcPr>
            <w:tcW w:w="361" w:type="pct"/>
            <w:tcBorders>
              <w:left w:val="nil"/>
              <w:bottom w:val="nil"/>
            </w:tcBorders>
          </w:tcPr>
          <w:p w14:paraId="689E4BFE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648" w:type="pct"/>
            <w:tcBorders>
              <w:left w:val="nil"/>
              <w:bottom w:val="nil"/>
            </w:tcBorders>
          </w:tcPr>
          <w:p w14:paraId="1BD6416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 (0.80-1.09)</w:t>
            </w:r>
          </w:p>
        </w:tc>
        <w:tc>
          <w:tcPr>
            <w:tcW w:w="361" w:type="pct"/>
            <w:tcBorders>
              <w:left w:val="nil"/>
              <w:bottom w:val="nil"/>
            </w:tcBorders>
          </w:tcPr>
          <w:p w14:paraId="0597654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648" w:type="pct"/>
            <w:tcBorders>
              <w:left w:val="nil"/>
              <w:bottom w:val="nil"/>
            </w:tcBorders>
          </w:tcPr>
          <w:p w14:paraId="1C16423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70-1.25)</w:t>
            </w:r>
          </w:p>
        </w:tc>
        <w:tc>
          <w:tcPr>
            <w:tcW w:w="361" w:type="pct"/>
            <w:tcBorders>
              <w:left w:val="nil"/>
              <w:bottom w:val="nil"/>
            </w:tcBorders>
          </w:tcPr>
          <w:p w14:paraId="1CF732D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8B61CD" w:rsidRPr="00922211" w14:paraId="667F7486" w14:textId="77777777" w:rsidTr="00BC4AB8">
        <w:tc>
          <w:tcPr>
            <w:tcW w:w="963" w:type="pct"/>
            <w:tcBorders>
              <w:top w:val="nil"/>
              <w:bottom w:val="single" w:sz="4" w:space="0" w:color="auto"/>
              <w:right w:val="nil"/>
            </w:tcBorders>
          </w:tcPr>
          <w:p w14:paraId="58F3FE8A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ver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8CE20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 (1.30-2.2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5ADE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EE29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56-1.0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</w:tcPr>
          <w:p w14:paraId="5F4769F1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</w:tcBorders>
          </w:tcPr>
          <w:p w14:paraId="51B8349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0.98-1.54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</w:tcPr>
          <w:p w14:paraId="22C6703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</w:tcBorders>
          </w:tcPr>
          <w:p w14:paraId="31CC4613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56-1.19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</w:tcPr>
          <w:p w14:paraId="04A91B0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B61CD" w:rsidRPr="00922211" w14:paraId="0C04B50F" w14:textId="77777777" w:rsidTr="00BC4AB8">
        <w:tc>
          <w:tcPr>
            <w:tcW w:w="963" w:type="pct"/>
            <w:tcBorders>
              <w:top w:val="single" w:sz="4" w:space="0" w:color="auto"/>
              <w:right w:val="nil"/>
            </w:tcBorders>
          </w:tcPr>
          <w:p w14:paraId="42A6185D" w14:textId="77777777" w:rsidR="008B61CD" w:rsidRPr="00F502DF" w:rsidRDefault="008B61CD" w:rsidP="00BC4A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02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condition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79017FE6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</w:tcPr>
          <w:p w14:paraId="49948BC5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</w:tcPr>
          <w:p w14:paraId="62C2F016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6B816EEE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</w:tcBorders>
          </w:tcPr>
          <w:p w14:paraId="5F8992B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3BCEC38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</w:tcBorders>
          </w:tcPr>
          <w:p w14:paraId="0631249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</w:tcPr>
          <w:p w14:paraId="2654531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61CD" w:rsidRPr="00922211" w14:paraId="40CD9CD1" w14:textId="77777777" w:rsidTr="00BC4AB8">
        <w:tc>
          <w:tcPr>
            <w:tcW w:w="963" w:type="pct"/>
            <w:tcBorders>
              <w:right w:val="nil"/>
            </w:tcBorders>
          </w:tcPr>
          <w:p w14:paraId="2BA2C529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E727F07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60-0.97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297FEDCF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2BD2F5DE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71-1.24)</w:t>
            </w:r>
          </w:p>
        </w:tc>
        <w:tc>
          <w:tcPr>
            <w:tcW w:w="361" w:type="pct"/>
            <w:tcBorders>
              <w:left w:val="nil"/>
            </w:tcBorders>
          </w:tcPr>
          <w:p w14:paraId="572F0D0E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648" w:type="pct"/>
            <w:tcBorders>
              <w:left w:val="nil"/>
            </w:tcBorders>
          </w:tcPr>
          <w:p w14:paraId="4314AFE5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(0.54-0.76)</w:t>
            </w:r>
          </w:p>
        </w:tc>
        <w:tc>
          <w:tcPr>
            <w:tcW w:w="361" w:type="pct"/>
            <w:tcBorders>
              <w:left w:val="nil"/>
            </w:tcBorders>
          </w:tcPr>
          <w:p w14:paraId="0BACCDE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48" w:type="pct"/>
            <w:tcBorders>
              <w:left w:val="nil"/>
            </w:tcBorders>
          </w:tcPr>
          <w:p w14:paraId="7F646F2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60-1.15)</w:t>
            </w:r>
          </w:p>
        </w:tc>
        <w:tc>
          <w:tcPr>
            <w:tcW w:w="361" w:type="pct"/>
            <w:tcBorders>
              <w:left w:val="nil"/>
            </w:tcBorders>
          </w:tcPr>
          <w:p w14:paraId="4B0959F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B61CD" w:rsidRPr="00922211" w14:paraId="3EEB814D" w14:textId="77777777" w:rsidTr="00BC4AB8">
        <w:tc>
          <w:tcPr>
            <w:tcW w:w="963" w:type="pct"/>
            <w:tcBorders>
              <w:right w:val="nil"/>
            </w:tcBorders>
          </w:tcPr>
          <w:p w14:paraId="2B05E554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slipidemia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C3B9478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0.89-1.47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34BB87FA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95C4722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 (0.92-1.51)</w:t>
            </w:r>
          </w:p>
        </w:tc>
        <w:tc>
          <w:tcPr>
            <w:tcW w:w="361" w:type="pct"/>
            <w:tcBorders>
              <w:left w:val="nil"/>
            </w:tcBorders>
          </w:tcPr>
          <w:p w14:paraId="04219781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48" w:type="pct"/>
            <w:tcBorders>
              <w:left w:val="nil"/>
            </w:tcBorders>
          </w:tcPr>
          <w:p w14:paraId="17BDF38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87-1.22)</w:t>
            </w:r>
          </w:p>
        </w:tc>
        <w:tc>
          <w:tcPr>
            <w:tcW w:w="361" w:type="pct"/>
            <w:tcBorders>
              <w:left w:val="nil"/>
            </w:tcBorders>
          </w:tcPr>
          <w:p w14:paraId="6D34365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648" w:type="pct"/>
            <w:tcBorders>
              <w:left w:val="nil"/>
            </w:tcBorders>
          </w:tcPr>
          <w:p w14:paraId="07159F9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 (1.14-2.06)</w:t>
            </w:r>
          </w:p>
        </w:tc>
        <w:tc>
          <w:tcPr>
            <w:tcW w:w="361" w:type="pct"/>
            <w:tcBorders>
              <w:left w:val="nil"/>
            </w:tcBorders>
          </w:tcPr>
          <w:p w14:paraId="6397502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8B61CD" w:rsidRPr="00922211" w14:paraId="2C17958E" w14:textId="77777777" w:rsidTr="00BC4AB8">
        <w:tc>
          <w:tcPr>
            <w:tcW w:w="963" w:type="pct"/>
            <w:tcBorders>
              <w:right w:val="nil"/>
            </w:tcBorders>
          </w:tcPr>
          <w:p w14:paraId="6BCC2E3A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ity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3165D4F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65-1.0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5C066B73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7D550D1D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70-1.17)</w:t>
            </w:r>
          </w:p>
        </w:tc>
        <w:tc>
          <w:tcPr>
            <w:tcW w:w="361" w:type="pct"/>
            <w:tcBorders>
              <w:left w:val="nil"/>
            </w:tcBorders>
          </w:tcPr>
          <w:p w14:paraId="42E518C8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648" w:type="pct"/>
            <w:tcBorders>
              <w:left w:val="nil"/>
            </w:tcBorders>
          </w:tcPr>
          <w:p w14:paraId="69F4854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72-1.01)</w:t>
            </w:r>
          </w:p>
        </w:tc>
        <w:tc>
          <w:tcPr>
            <w:tcW w:w="361" w:type="pct"/>
            <w:tcBorders>
              <w:left w:val="nil"/>
            </w:tcBorders>
          </w:tcPr>
          <w:p w14:paraId="64A8C4D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648" w:type="pct"/>
            <w:tcBorders>
              <w:left w:val="nil"/>
            </w:tcBorders>
          </w:tcPr>
          <w:p w14:paraId="3995193E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60-1.15)</w:t>
            </w:r>
          </w:p>
        </w:tc>
        <w:tc>
          <w:tcPr>
            <w:tcW w:w="361" w:type="pct"/>
            <w:tcBorders>
              <w:left w:val="nil"/>
            </w:tcBorders>
          </w:tcPr>
          <w:p w14:paraId="27F639E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B61CD" w:rsidRPr="00922211" w14:paraId="23762E04" w14:textId="77777777" w:rsidTr="00BC4AB8">
        <w:tc>
          <w:tcPr>
            <w:tcW w:w="963" w:type="pct"/>
            <w:tcBorders>
              <w:right w:val="nil"/>
            </w:tcBorders>
          </w:tcPr>
          <w:p w14:paraId="1FD12521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358A33D6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0.50-1.06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11F37236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43713073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(0.97-1.84)</w:t>
            </w:r>
          </w:p>
        </w:tc>
        <w:tc>
          <w:tcPr>
            <w:tcW w:w="361" w:type="pct"/>
            <w:tcBorders>
              <w:left w:val="nil"/>
            </w:tcBorders>
          </w:tcPr>
          <w:p w14:paraId="685C7368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648" w:type="pct"/>
            <w:tcBorders>
              <w:left w:val="nil"/>
            </w:tcBorders>
          </w:tcPr>
          <w:p w14:paraId="3DC44F7F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52-0.88)</w:t>
            </w:r>
          </w:p>
        </w:tc>
        <w:tc>
          <w:tcPr>
            <w:tcW w:w="361" w:type="pct"/>
            <w:tcBorders>
              <w:left w:val="nil"/>
            </w:tcBorders>
          </w:tcPr>
          <w:p w14:paraId="2F2A9880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648" w:type="pct"/>
            <w:tcBorders>
              <w:left w:val="nil"/>
            </w:tcBorders>
          </w:tcPr>
          <w:p w14:paraId="1029266B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0.75-1.78)</w:t>
            </w:r>
          </w:p>
        </w:tc>
        <w:tc>
          <w:tcPr>
            <w:tcW w:w="361" w:type="pct"/>
            <w:tcBorders>
              <w:left w:val="nil"/>
            </w:tcBorders>
          </w:tcPr>
          <w:p w14:paraId="15B3880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8B61CD" w:rsidRPr="00922211" w14:paraId="261D2440" w14:textId="77777777" w:rsidTr="00BC4AB8">
        <w:tc>
          <w:tcPr>
            <w:tcW w:w="963" w:type="pct"/>
            <w:tcBorders>
              <w:right w:val="nil"/>
            </w:tcBorders>
          </w:tcPr>
          <w:p w14:paraId="07D00F25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frailty/frailty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53E1C10D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54-0.86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16B7FBEC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2B484B4D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 (1.56-2.54)</w:t>
            </w:r>
          </w:p>
        </w:tc>
        <w:tc>
          <w:tcPr>
            <w:tcW w:w="361" w:type="pct"/>
            <w:tcBorders>
              <w:left w:val="nil"/>
            </w:tcBorders>
          </w:tcPr>
          <w:p w14:paraId="0F7D9627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48" w:type="pct"/>
            <w:tcBorders>
              <w:left w:val="nil"/>
            </w:tcBorders>
          </w:tcPr>
          <w:p w14:paraId="5FF60D17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(0.47-0.66)</w:t>
            </w:r>
          </w:p>
        </w:tc>
        <w:tc>
          <w:tcPr>
            <w:tcW w:w="361" w:type="pct"/>
            <w:tcBorders>
              <w:left w:val="nil"/>
            </w:tcBorders>
          </w:tcPr>
          <w:p w14:paraId="7D610AA9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48" w:type="pct"/>
            <w:tcBorders>
              <w:left w:val="nil"/>
            </w:tcBorders>
          </w:tcPr>
          <w:p w14:paraId="0EE2F76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 (1.11-1.99)</w:t>
            </w:r>
          </w:p>
        </w:tc>
        <w:tc>
          <w:tcPr>
            <w:tcW w:w="361" w:type="pct"/>
            <w:tcBorders>
              <w:left w:val="nil"/>
            </w:tcBorders>
          </w:tcPr>
          <w:p w14:paraId="3439BD3A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8B61CD" w:rsidRPr="00922211" w14:paraId="1755D5DD" w14:textId="77777777" w:rsidTr="00BC4AB8">
        <w:tc>
          <w:tcPr>
            <w:tcW w:w="963" w:type="pct"/>
            <w:tcBorders>
              <w:right w:val="nil"/>
            </w:tcBorders>
          </w:tcPr>
          <w:p w14:paraId="47047E58" w14:textId="77777777" w:rsidR="008B61CD" w:rsidRPr="0092221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126FE0AB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60-1.2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690ACCC5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14:paraId="5E5E9ACD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0.86-1.76)</w:t>
            </w:r>
          </w:p>
        </w:tc>
        <w:tc>
          <w:tcPr>
            <w:tcW w:w="361" w:type="pct"/>
            <w:tcBorders>
              <w:left w:val="nil"/>
            </w:tcBorders>
          </w:tcPr>
          <w:p w14:paraId="6E658043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48" w:type="pct"/>
            <w:tcBorders>
              <w:left w:val="nil"/>
            </w:tcBorders>
          </w:tcPr>
          <w:p w14:paraId="46F689B8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 (0.48-0.78)</w:t>
            </w:r>
          </w:p>
        </w:tc>
        <w:tc>
          <w:tcPr>
            <w:tcW w:w="361" w:type="pct"/>
            <w:tcBorders>
              <w:left w:val="nil"/>
            </w:tcBorders>
          </w:tcPr>
          <w:p w14:paraId="7B0E299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48" w:type="pct"/>
            <w:tcBorders>
              <w:left w:val="nil"/>
            </w:tcBorders>
          </w:tcPr>
          <w:p w14:paraId="695E6636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0.82-1.84)</w:t>
            </w:r>
          </w:p>
        </w:tc>
        <w:tc>
          <w:tcPr>
            <w:tcW w:w="361" w:type="pct"/>
            <w:tcBorders>
              <w:left w:val="nil"/>
            </w:tcBorders>
          </w:tcPr>
          <w:p w14:paraId="6584163C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8B61CD" w:rsidRPr="00922211" w14:paraId="3C03AEB6" w14:textId="77777777" w:rsidTr="00BC4AB8">
        <w:tc>
          <w:tcPr>
            <w:tcW w:w="963" w:type="pct"/>
            <w:tcBorders>
              <w:bottom w:val="single" w:sz="4" w:space="0" w:color="auto"/>
              <w:right w:val="nil"/>
            </w:tcBorders>
          </w:tcPr>
          <w:p w14:paraId="52FA3F7F" w14:textId="77777777" w:rsidR="008B61CD" w:rsidRPr="00922211" w:rsidRDefault="008B61CD" w:rsidP="00BC4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922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  <w:r w:rsidRPr="009222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</w:tcPr>
          <w:p w14:paraId="6562DE86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74-1.23)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</w:tcPr>
          <w:p w14:paraId="1CFFB065" w14:textId="77777777" w:rsidR="008B61CD" w:rsidRPr="008753B5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</w:tcPr>
          <w:p w14:paraId="181ED3E2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84-1.39)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</w:tcBorders>
          </w:tcPr>
          <w:p w14:paraId="71B339A0" w14:textId="77777777" w:rsidR="008B61CD" w:rsidRPr="00A348F1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48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</w:tcBorders>
          </w:tcPr>
          <w:p w14:paraId="03B695A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69-0.98)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</w:tcBorders>
          </w:tcPr>
          <w:p w14:paraId="0E97078D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</w:tcBorders>
          </w:tcPr>
          <w:p w14:paraId="53095954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67-1.22)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</w:tcBorders>
          </w:tcPr>
          <w:p w14:paraId="28B4D2B2" w14:textId="77777777" w:rsidR="008B61CD" w:rsidRPr="00985A09" w:rsidRDefault="008B61CD" w:rsidP="00BC4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</w:tbl>
    <w:p w14:paraId="745250DC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 xml:space="preserve">RR: risk ratio. </w:t>
      </w:r>
    </w:p>
    <w:p w14:paraId="14F4F279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0617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r w:rsidRPr="0020617B">
        <w:rPr>
          <w:rFonts w:ascii="Times New Roman" w:hAnsi="Times New Roman" w:cs="Times New Roman"/>
        </w:rPr>
        <w:t xml:space="preserve"> Multinomial logistic regression adjusted for age, gender, ethnicity, living alone, smoking status, alcohol intake, hypertension, dyslipidemia, obesity, diabetes, frailty status, depression and chronic kidney disease.</w:t>
      </w:r>
    </w:p>
    <w:p w14:paraId="1406CAD3" w14:textId="77777777" w:rsidR="008B61CD" w:rsidRPr="0020617B" w:rsidRDefault="008B61CD" w:rsidP="008B61CD">
      <w:pPr>
        <w:spacing w:after="0" w:line="240" w:lineRule="auto"/>
        <w:jc w:val="both"/>
        <w:rPr>
          <w:rFonts w:ascii="Times New Roman" w:hAnsi="Times New Roman" w:cs="Times New Roman"/>
          <w:color w:val="7030A0"/>
        </w:rPr>
      </w:pPr>
      <w:r w:rsidRPr="0020617B">
        <w:rPr>
          <w:rFonts w:ascii="Times New Roman" w:hAnsi="Times New Roman" w:cs="Times New Roman"/>
          <w:b/>
          <w:bCs/>
          <w:vertAlign w:val="superscript"/>
        </w:rPr>
        <w:t>b</w:t>
      </w:r>
      <w:r w:rsidRPr="0020617B">
        <w:rPr>
          <w:rFonts w:ascii="Times New Roman" w:hAnsi="Times New Roman" w:cs="Times New Roman"/>
        </w:rPr>
        <w:t xml:space="preserve"> </w:t>
      </w:r>
      <w:r w:rsidRPr="0020617B">
        <w:rPr>
          <w:rFonts w:ascii="Times New Roman" w:hAnsi="Times New Roman" w:cs="Times New Roman"/>
          <w:color w:val="000000" w:themeColor="text1"/>
        </w:rPr>
        <w:t xml:space="preserve">Compared to average performers (n=3,492). </w:t>
      </w:r>
    </w:p>
    <w:p w14:paraId="639FC356" w14:textId="77777777" w:rsidR="008B61CD" w:rsidRPr="0020617B" w:rsidRDefault="008B61CD" w:rsidP="008B61CD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617B">
        <w:rPr>
          <w:rFonts w:ascii="Times New Roman" w:hAnsi="Times New Roman" w:cs="Times New Roman"/>
          <w:color w:val="000000" w:themeColor="text1"/>
        </w:rPr>
        <w:t>Note: 1) h</w:t>
      </w:r>
      <w:r w:rsidRPr="0020617B">
        <w:rPr>
          <w:rFonts w:ascii="Times New Roman" w:hAnsi="Times New Roman" w:cs="Times New Roman" w:hint="eastAsia"/>
          <w:color w:val="000000" w:themeColor="text1"/>
        </w:rPr>
        <w:t>y</w:t>
      </w:r>
      <w:r w:rsidRPr="0020617B">
        <w:rPr>
          <w:rFonts w:ascii="Times New Roman" w:hAnsi="Times New Roman" w:cs="Times New Roman"/>
          <w:color w:val="000000" w:themeColor="text1"/>
        </w:rPr>
        <w:t xml:space="preserve">pertension was defined as on treatment for high BP or BP &gt;140/90 mmHg at study entry; 2) dyslipidemia was defined as those taking cholesterol-lowering medications or serum cholesterol ≥212 mg/dL (≥5 mmol/L; Australia) and ≥240 mg/dL (≥6.2 mmol/L; U.S.) or LDL &gt; 160 mg/dL (&gt;4.1 mmol/L); 3) obesity was defined as body mass index ≥30; 4) diabetes was defined from self-report or fasting glucose ≥126mg/dL (≥7 mmol/L) or on treatment for diabetes; 5) f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20617B">
        <w:rPr>
          <w:rFonts w:ascii="Times New Roman" w:hAnsi="Times New Roman" w:cs="Times New Roman"/>
          <w:color w:val="000000" w:themeColor="text1"/>
        </w:rPr>
        <w:fldChar w:fldCharType="begin"/>
      </w:r>
      <w:r w:rsidRPr="0020617B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20617B">
        <w:rPr>
          <w:rFonts w:ascii="Times New Roman" w:hAnsi="Times New Roman" w:cs="Times New Roman"/>
          <w:color w:val="000000" w:themeColor="text1"/>
        </w:rPr>
        <w:fldChar w:fldCharType="separate"/>
      </w:r>
      <w:r w:rsidRPr="0020617B">
        <w:rPr>
          <w:rFonts w:ascii="Times New Roman" w:hAnsi="Times New Roman" w:cs="Times New Roman"/>
          <w:noProof/>
          <w:color w:val="000000" w:themeColor="text1"/>
        </w:rPr>
        <w:t>(2)</w:t>
      </w:r>
      <w:r w:rsidRPr="0020617B">
        <w:rPr>
          <w:rFonts w:ascii="Times New Roman" w:hAnsi="Times New Roman" w:cs="Times New Roman"/>
          <w:color w:val="000000" w:themeColor="text1"/>
        </w:rPr>
        <w:fldChar w:fldCharType="end"/>
      </w:r>
      <w:r w:rsidRPr="0020617B">
        <w:rPr>
          <w:rFonts w:ascii="Times New Roman" w:hAnsi="Times New Roman" w:cs="Times New Roman"/>
          <w:color w:val="000000" w:themeColor="text1"/>
        </w:rPr>
        <w:t xml:space="preserve">; 6) depression was defined as CES-D-10 ≥8; 7) chronic kidney disease was defined as eGFR &lt; 60 ml/min/1.73m2 or urinary albumin to creatinine ratio ≥3 mg/mmol.  </w:t>
      </w:r>
    </w:p>
    <w:p w14:paraId="68FEB347" w14:textId="1D63B92F" w:rsidR="008B61CD" w:rsidRDefault="008B61CD" w:rsidP="006661F0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  <w:sectPr w:rsidR="008B61CD" w:rsidSect="00043C86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357FEA87" w14:textId="2141AEA3" w:rsidR="004078E5" w:rsidRPr="008B61CD" w:rsidRDefault="00A71F2A" w:rsidP="00C07F1C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61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B61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Pr="008B61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07F1C" w:rsidRPr="008B61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rect associations </w:t>
      </w:r>
      <w:r w:rsidR="00C07F1C" w:rsidRPr="008B61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 modifiable factors and cognitive trajectory subgroups, with reference to class 4</w:t>
      </w:r>
      <w:r w:rsidR="004078E5" w:rsidRPr="008B61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16,018)</w:t>
      </w:r>
    </w:p>
    <w:tbl>
      <w:tblPr>
        <w:tblStyle w:val="TableGrid"/>
        <w:tblW w:w="5388" w:type="pct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0"/>
        <w:gridCol w:w="1861"/>
        <w:gridCol w:w="1006"/>
        <w:gridCol w:w="1861"/>
        <w:gridCol w:w="1006"/>
        <w:gridCol w:w="1866"/>
        <w:gridCol w:w="1006"/>
        <w:gridCol w:w="1720"/>
        <w:gridCol w:w="1866"/>
        <w:gridCol w:w="1006"/>
        <w:gridCol w:w="1861"/>
        <w:gridCol w:w="1006"/>
        <w:gridCol w:w="1861"/>
        <w:gridCol w:w="989"/>
      </w:tblGrid>
      <w:tr w:rsidR="008B61CD" w:rsidRPr="008B61CD" w14:paraId="0C29553A" w14:textId="77777777" w:rsidTr="00C04877">
        <w:tc>
          <w:tcPr>
            <w:tcW w:w="600" w:type="pct"/>
          </w:tcPr>
          <w:p w14:paraId="07550DBF" w14:textId="77777777" w:rsidR="00280B8A" w:rsidRPr="008B61CD" w:rsidRDefault="00280B8A" w:rsidP="00280B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pct"/>
            <w:gridSpan w:val="2"/>
          </w:tcPr>
          <w:p w14:paraId="4A6D4214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1 </w:t>
            </w:r>
          </w:p>
          <w:p w14:paraId="64FCFD8D" w14:textId="75C61053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2,298, 14.4%)</w:t>
            </w:r>
          </w:p>
        </w:tc>
        <w:tc>
          <w:tcPr>
            <w:tcW w:w="667" w:type="pct"/>
            <w:gridSpan w:val="2"/>
          </w:tcPr>
          <w:p w14:paraId="215D868D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2 </w:t>
            </w:r>
          </w:p>
          <w:p w14:paraId="5897E7A8" w14:textId="5C8CD1E8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2,777, 17.3%)</w:t>
            </w:r>
          </w:p>
        </w:tc>
        <w:tc>
          <w:tcPr>
            <w:tcW w:w="668" w:type="pct"/>
            <w:gridSpan w:val="2"/>
          </w:tcPr>
          <w:p w14:paraId="38566FE2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3 </w:t>
            </w:r>
          </w:p>
          <w:p w14:paraId="569F0547" w14:textId="1BFF9DD3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,185, 19.9%)</w:t>
            </w:r>
          </w:p>
        </w:tc>
        <w:tc>
          <w:tcPr>
            <w:tcW w:w="400" w:type="pct"/>
          </w:tcPr>
          <w:p w14:paraId="47B90A7F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4 </w:t>
            </w:r>
          </w:p>
          <w:p w14:paraId="2D9A4831" w14:textId="670F0ED6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,492 21.8%)</w:t>
            </w:r>
          </w:p>
        </w:tc>
        <w:tc>
          <w:tcPr>
            <w:tcW w:w="668" w:type="pct"/>
            <w:gridSpan w:val="2"/>
          </w:tcPr>
          <w:p w14:paraId="162804DB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5 </w:t>
            </w:r>
          </w:p>
          <w:p w14:paraId="12D039A6" w14:textId="20D4936A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,843, 11.5%)</w:t>
            </w:r>
          </w:p>
        </w:tc>
        <w:tc>
          <w:tcPr>
            <w:tcW w:w="667" w:type="pct"/>
            <w:gridSpan w:val="2"/>
          </w:tcPr>
          <w:p w14:paraId="27E5A941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6 </w:t>
            </w:r>
          </w:p>
          <w:p w14:paraId="59405179" w14:textId="184EF3A4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1,781, 11.1%)</w:t>
            </w:r>
          </w:p>
        </w:tc>
        <w:tc>
          <w:tcPr>
            <w:tcW w:w="663" w:type="pct"/>
            <w:gridSpan w:val="2"/>
          </w:tcPr>
          <w:p w14:paraId="433B922D" w14:textId="77777777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lass 7 </w:t>
            </w:r>
          </w:p>
          <w:p w14:paraId="13826354" w14:textId="309AF1D0" w:rsidR="00280B8A" w:rsidRPr="008B61CD" w:rsidRDefault="00280B8A" w:rsidP="00280B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642, 4.0%)</w:t>
            </w:r>
          </w:p>
        </w:tc>
      </w:tr>
      <w:tr w:rsidR="008B61CD" w:rsidRPr="008B61CD" w14:paraId="466B99B6" w14:textId="77777777" w:rsidTr="00C04877">
        <w:tc>
          <w:tcPr>
            <w:tcW w:w="600" w:type="pct"/>
          </w:tcPr>
          <w:p w14:paraId="28B73F07" w14:textId="77777777" w:rsidR="004078E5" w:rsidRPr="008B61CD" w:rsidRDefault="004078E5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3" w:type="pct"/>
          </w:tcPr>
          <w:p w14:paraId="18F9C8C9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4" w:type="pct"/>
          </w:tcPr>
          <w:p w14:paraId="4198874F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33" w:type="pct"/>
          </w:tcPr>
          <w:p w14:paraId="138BB5B2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4" w:type="pct"/>
          </w:tcPr>
          <w:p w14:paraId="71C638E4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34" w:type="pct"/>
          </w:tcPr>
          <w:p w14:paraId="5C816AC1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4" w:type="pct"/>
          </w:tcPr>
          <w:p w14:paraId="6BE9458D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00" w:type="pct"/>
          </w:tcPr>
          <w:p w14:paraId="6F1E3173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</w:tcPr>
          <w:p w14:paraId="745BF319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4" w:type="pct"/>
          </w:tcPr>
          <w:p w14:paraId="0689FCB3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33" w:type="pct"/>
          </w:tcPr>
          <w:p w14:paraId="76B000D1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4" w:type="pct"/>
          </w:tcPr>
          <w:p w14:paraId="591C4F0E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33" w:type="pct"/>
          </w:tcPr>
          <w:p w14:paraId="2E11B31D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R (95% CI)</w:t>
            </w:r>
          </w:p>
        </w:tc>
        <w:tc>
          <w:tcPr>
            <w:tcW w:w="230" w:type="pct"/>
          </w:tcPr>
          <w:p w14:paraId="78113001" w14:textId="77777777" w:rsidR="004078E5" w:rsidRPr="008B61CD" w:rsidRDefault="004078E5" w:rsidP="0016603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B61CD" w:rsidRPr="008B61CD" w14:paraId="58BE71A1" w14:textId="77777777" w:rsidTr="00C04877">
        <w:tc>
          <w:tcPr>
            <w:tcW w:w="5000" w:type="pct"/>
            <w:gridSpan w:val="14"/>
          </w:tcPr>
          <w:p w14:paraId="1C78937A" w14:textId="632CC393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/lifestyle factors</w:t>
            </w:r>
          </w:p>
        </w:tc>
      </w:tr>
      <w:tr w:rsidR="008B61CD" w:rsidRPr="008B61CD" w14:paraId="0A88D9CA" w14:textId="77777777" w:rsidTr="00C04877">
        <w:tc>
          <w:tcPr>
            <w:tcW w:w="600" w:type="pct"/>
          </w:tcPr>
          <w:p w14:paraId="473A6E6E" w14:textId="73B62CA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ducation&gt; 12 years </w:t>
            </w:r>
          </w:p>
        </w:tc>
        <w:tc>
          <w:tcPr>
            <w:tcW w:w="433" w:type="pct"/>
          </w:tcPr>
          <w:p w14:paraId="27AB5E4F" w14:textId="2EDB2010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9 (4.14-5.32)</w:t>
            </w:r>
          </w:p>
        </w:tc>
        <w:tc>
          <w:tcPr>
            <w:tcW w:w="234" w:type="pct"/>
          </w:tcPr>
          <w:p w14:paraId="744DC933" w14:textId="2769DE28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672C94D3" w14:textId="237C5DEE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 (2.20-2.72)</w:t>
            </w:r>
          </w:p>
        </w:tc>
        <w:tc>
          <w:tcPr>
            <w:tcW w:w="234" w:type="pct"/>
          </w:tcPr>
          <w:p w14:paraId="345640B0" w14:textId="752C2C2E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4" w:type="pct"/>
          </w:tcPr>
          <w:p w14:paraId="6BFC7833" w14:textId="3AA7CDCF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 (1.86-2.28)</w:t>
            </w:r>
          </w:p>
        </w:tc>
        <w:tc>
          <w:tcPr>
            <w:tcW w:w="234" w:type="pct"/>
          </w:tcPr>
          <w:p w14:paraId="4F9C3BAE" w14:textId="528F43A8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00" w:type="pct"/>
          </w:tcPr>
          <w:p w14:paraId="37AA657E" w14:textId="3562F404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1F04601A" w14:textId="33058C7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7-1.35)</w:t>
            </w:r>
          </w:p>
        </w:tc>
        <w:tc>
          <w:tcPr>
            <w:tcW w:w="234" w:type="pct"/>
          </w:tcPr>
          <w:p w14:paraId="05E78A4F" w14:textId="76EA8CA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433" w:type="pct"/>
          </w:tcPr>
          <w:p w14:paraId="1EB1A968" w14:textId="1F22607F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 (0.50-0.65)</w:t>
            </w:r>
          </w:p>
        </w:tc>
        <w:tc>
          <w:tcPr>
            <w:tcW w:w="234" w:type="pct"/>
          </w:tcPr>
          <w:p w14:paraId="20BCB0CF" w14:textId="04DCB7CA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01D7A741" w14:textId="22837715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57-0.82)</w:t>
            </w:r>
          </w:p>
        </w:tc>
        <w:tc>
          <w:tcPr>
            <w:tcW w:w="230" w:type="pct"/>
          </w:tcPr>
          <w:p w14:paraId="493828FA" w14:textId="287C2B09" w:rsidR="00D60EC8" w:rsidRPr="008B61CD" w:rsidRDefault="00D60EC8" w:rsidP="00D60EC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B61CD" w:rsidRPr="008B61CD" w14:paraId="0B8357F4" w14:textId="77777777" w:rsidTr="00C04877">
        <w:tc>
          <w:tcPr>
            <w:tcW w:w="600" w:type="pct"/>
          </w:tcPr>
          <w:p w14:paraId="28F4C4FE" w14:textId="3E8BB9E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smoker  </w:t>
            </w:r>
          </w:p>
        </w:tc>
        <w:tc>
          <w:tcPr>
            <w:tcW w:w="433" w:type="pct"/>
          </w:tcPr>
          <w:p w14:paraId="51361100" w14:textId="1167D79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1-1.02)</w:t>
            </w:r>
          </w:p>
        </w:tc>
        <w:tc>
          <w:tcPr>
            <w:tcW w:w="234" w:type="pct"/>
          </w:tcPr>
          <w:p w14:paraId="223706D7" w14:textId="57C7962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433" w:type="pct"/>
          </w:tcPr>
          <w:p w14:paraId="340E37C7" w14:textId="1ED904A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6-1.06)</w:t>
            </w:r>
          </w:p>
        </w:tc>
        <w:tc>
          <w:tcPr>
            <w:tcW w:w="234" w:type="pct"/>
          </w:tcPr>
          <w:p w14:paraId="207EA6AF" w14:textId="06945F6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434" w:type="pct"/>
          </w:tcPr>
          <w:p w14:paraId="35CD55CD" w14:textId="051B9E2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2-1.01)</w:t>
            </w:r>
          </w:p>
        </w:tc>
        <w:tc>
          <w:tcPr>
            <w:tcW w:w="234" w:type="pct"/>
          </w:tcPr>
          <w:p w14:paraId="2161653A" w14:textId="0F8EDB1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400" w:type="pct"/>
          </w:tcPr>
          <w:p w14:paraId="30752E0D" w14:textId="6F58F2A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1A74633F" w14:textId="6FC7975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6-1.22)</w:t>
            </w:r>
          </w:p>
        </w:tc>
        <w:tc>
          <w:tcPr>
            <w:tcW w:w="234" w:type="pct"/>
          </w:tcPr>
          <w:p w14:paraId="7E10160A" w14:textId="57058EC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433" w:type="pct"/>
          </w:tcPr>
          <w:p w14:paraId="4A2A79A4" w14:textId="0B43BF6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1-1.17)</w:t>
            </w:r>
          </w:p>
        </w:tc>
        <w:tc>
          <w:tcPr>
            <w:tcW w:w="234" w:type="pct"/>
          </w:tcPr>
          <w:p w14:paraId="5A8953BB" w14:textId="41130BC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433" w:type="pct"/>
          </w:tcPr>
          <w:p w14:paraId="615E0DE4" w14:textId="12B82CC3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76-1.10)</w:t>
            </w:r>
          </w:p>
        </w:tc>
        <w:tc>
          <w:tcPr>
            <w:tcW w:w="230" w:type="pct"/>
          </w:tcPr>
          <w:p w14:paraId="7047BF50" w14:textId="3E99E94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8B61CD" w:rsidRPr="008B61CD" w14:paraId="5986AA18" w14:textId="77777777" w:rsidTr="00C04877">
        <w:tc>
          <w:tcPr>
            <w:tcW w:w="600" w:type="pct"/>
          </w:tcPr>
          <w:p w14:paraId="48D1D0BB" w14:textId="31979B6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ver alcohol intake </w:t>
            </w:r>
          </w:p>
        </w:tc>
        <w:tc>
          <w:tcPr>
            <w:tcW w:w="433" w:type="pct"/>
          </w:tcPr>
          <w:p w14:paraId="34416C67" w14:textId="2032220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 (1.23-1.71)</w:t>
            </w:r>
          </w:p>
        </w:tc>
        <w:tc>
          <w:tcPr>
            <w:tcW w:w="234" w:type="pct"/>
          </w:tcPr>
          <w:p w14:paraId="4CE8766C" w14:textId="3E511FD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0D13E042" w14:textId="493E7FA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1.14-1.53)</w:t>
            </w:r>
          </w:p>
        </w:tc>
        <w:tc>
          <w:tcPr>
            <w:tcW w:w="234" w:type="pct"/>
          </w:tcPr>
          <w:p w14:paraId="4E8F0158" w14:textId="7DB2E9C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4" w:type="pct"/>
          </w:tcPr>
          <w:p w14:paraId="5F335DBD" w14:textId="53BF4A2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97-1.27)</w:t>
            </w:r>
          </w:p>
        </w:tc>
        <w:tc>
          <w:tcPr>
            <w:tcW w:w="234" w:type="pct"/>
          </w:tcPr>
          <w:p w14:paraId="50A01485" w14:textId="6C8D0333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400" w:type="pct"/>
          </w:tcPr>
          <w:p w14:paraId="28400BA2" w14:textId="4162985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3C0B0D1C" w14:textId="1126125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77-1.06)</w:t>
            </w:r>
          </w:p>
        </w:tc>
        <w:tc>
          <w:tcPr>
            <w:tcW w:w="234" w:type="pct"/>
          </w:tcPr>
          <w:p w14:paraId="0F02BB0C" w14:textId="7C9A5C5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433" w:type="pct"/>
          </w:tcPr>
          <w:p w14:paraId="76CE86F6" w14:textId="48D61D9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67-0.91)</w:t>
            </w:r>
          </w:p>
        </w:tc>
        <w:tc>
          <w:tcPr>
            <w:tcW w:w="234" w:type="pct"/>
          </w:tcPr>
          <w:p w14:paraId="6C1C6FC5" w14:textId="5939567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433" w:type="pct"/>
          </w:tcPr>
          <w:p w14:paraId="19F8C1B2" w14:textId="07B6C05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64-1.01)</w:t>
            </w:r>
          </w:p>
        </w:tc>
        <w:tc>
          <w:tcPr>
            <w:tcW w:w="230" w:type="pct"/>
          </w:tcPr>
          <w:p w14:paraId="772B7724" w14:textId="08FD8A6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8B61CD" w:rsidRPr="008B61CD" w14:paraId="1D0DF3AB" w14:textId="77777777" w:rsidTr="00C04877">
        <w:tc>
          <w:tcPr>
            <w:tcW w:w="600" w:type="pct"/>
          </w:tcPr>
          <w:p w14:paraId="1E384B0A" w14:textId="01B4094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iving alone at home </w:t>
            </w:r>
          </w:p>
        </w:tc>
        <w:tc>
          <w:tcPr>
            <w:tcW w:w="433" w:type="pct"/>
          </w:tcPr>
          <w:p w14:paraId="70A37CD2" w14:textId="72D4E3E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8-1.01)</w:t>
            </w:r>
          </w:p>
        </w:tc>
        <w:tc>
          <w:tcPr>
            <w:tcW w:w="234" w:type="pct"/>
          </w:tcPr>
          <w:p w14:paraId="4AF87B5A" w14:textId="6C37D91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433" w:type="pct"/>
          </w:tcPr>
          <w:p w14:paraId="39A0F74C" w14:textId="3590B69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75-0.94)</w:t>
            </w:r>
          </w:p>
        </w:tc>
        <w:tc>
          <w:tcPr>
            <w:tcW w:w="234" w:type="pct"/>
          </w:tcPr>
          <w:p w14:paraId="6F3C0303" w14:textId="0BBA0B0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434" w:type="pct"/>
          </w:tcPr>
          <w:p w14:paraId="6C4C7336" w14:textId="7B4630F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86-1.07)</w:t>
            </w:r>
          </w:p>
        </w:tc>
        <w:tc>
          <w:tcPr>
            <w:tcW w:w="234" w:type="pct"/>
          </w:tcPr>
          <w:p w14:paraId="4BECD8D3" w14:textId="4ED20FC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400" w:type="pct"/>
          </w:tcPr>
          <w:p w14:paraId="5846FA61" w14:textId="591719B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36005260" w14:textId="015042F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1-1.17)</w:t>
            </w:r>
          </w:p>
        </w:tc>
        <w:tc>
          <w:tcPr>
            <w:tcW w:w="234" w:type="pct"/>
          </w:tcPr>
          <w:p w14:paraId="4564FF5F" w14:textId="7F26470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433" w:type="pct"/>
          </w:tcPr>
          <w:p w14:paraId="4EA5B8D3" w14:textId="7A810D4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 (1.04-1.35)</w:t>
            </w:r>
          </w:p>
        </w:tc>
        <w:tc>
          <w:tcPr>
            <w:tcW w:w="234" w:type="pct"/>
          </w:tcPr>
          <w:p w14:paraId="46B06446" w14:textId="43E7215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433" w:type="pct"/>
          </w:tcPr>
          <w:p w14:paraId="7803A14D" w14:textId="14F75B5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1.07-1.54)</w:t>
            </w:r>
          </w:p>
        </w:tc>
        <w:tc>
          <w:tcPr>
            <w:tcW w:w="230" w:type="pct"/>
          </w:tcPr>
          <w:p w14:paraId="3E4FF8F0" w14:textId="707772F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8B61CD" w:rsidRPr="008B61CD" w14:paraId="5F492D78" w14:textId="77777777" w:rsidTr="00C04877">
        <w:tc>
          <w:tcPr>
            <w:tcW w:w="5000" w:type="pct"/>
            <w:gridSpan w:val="14"/>
          </w:tcPr>
          <w:p w14:paraId="7342A88D" w14:textId="6630A4D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nic conditions</w:t>
            </w:r>
          </w:p>
        </w:tc>
      </w:tr>
      <w:tr w:rsidR="008B61CD" w:rsidRPr="008B61CD" w14:paraId="215239B9" w14:textId="77777777" w:rsidTr="00C04877">
        <w:tc>
          <w:tcPr>
            <w:tcW w:w="600" w:type="pct"/>
          </w:tcPr>
          <w:p w14:paraId="1562455D" w14:textId="15307A7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433" w:type="pct"/>
          </w:tcPr>
          <w:p w14:paraId="760BC26B" w14:textId="7FD5FEC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(0.63-0.82)</w:t>
            </w:r>
          </w:p>
        </w:tc>
        <w:tc>
          <w:tcPr>
            <w:tcW w:w="234" w:type="pct"/>
          </w:tcPr>
          <w:p w14:paraId="3C2E8792" w14:textId="4F9C7EF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6013B9E3" w14:textId="41C0E0F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77-0.99)</w:t>
            </w:r>
          </w:p>
        </w:tc>
        <w:tc>
          <w:tcPr>
            <w:tcW w:w="234" w:type="pct"/>
          </w:tcPr>
          <w:p w14:paraId="6FCF2F1A" w14:textId="1F8345E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434" w:type="pct"/>
          </w:tcPr>
          <w:p w14:paraId="7A4ED906" w14:textId="0A1CED5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77-0.97)</w:t>
            </w:r>
          </w:p>
        </w:tc>
        <w:tc>
          <w:tcPr>
            <w:tcW w:w="234" w:type="pct"/>
          </w:tcPr>
          <w:p w14:paraId="3DE8C0A1" w14:textId="12CA986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400" w:type="pct"/>
          </w:tcPr>
          <w:p w14:paraId="2532A74C" w14:textId="56C6BBA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2348DB0A" w14:textId="333CB2D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0-1.05)</w:t>
            </w:r>
          </w:p>
        </w:tc>
        <w:tc>
          <w:tcPr>
            <w:tcW w:w="234" w:type="pct"/>
          </w:tcPr>
          <w:p w14:paraId="3D07CC99" w14:textId="3AA62FC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433" w:type="pct"/>
          </w:tcPr>
          <w:p w14:paraId="6F40EBBC" w14:textId="1484082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83-1.11)</w:t>
            </w:r>
          </w:p>
        </w:tc>
        <w:tc>
          <w:tcPr>
            <w:tcW w:w="234" w:type="pct"/>
          </w:tcPr>
          <w:p w14:paraId="28A0898E" w14:textId="28397EF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433" w:type="pct"/>
          </w:tcPr>
          <w:p w14:paraId="31C9C29C" w14:textId="40C85F1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70-1.06)</w:t>
            </w:r>
          </w:p>
        </w:tc>
        <w:tc>
          <w:tcPr>
            <w:tcW w:w="230" w:type="pct"/>
          </w:tcPr>
          <w:p w14:paraId="243BB317" w14:textId="61F49FE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8B61CD" w:rsidRPr="008B61CD" w14:paraId="13AA64CF" w14:textId="77777777" w:rsidTr="00C04877">
        <w:tc>
          <w:tcPr>
            <w:tcW w:w="600" w:type="pct"/>
          </w:tcPr>
          <w:p w14:paraId="6A7D22CE" w14:textId="00A7B47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1387697"/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433" w:type="pct"/>
          </w:tcPr>
          <w:p w14:paraId="5DAD264E" w14:textId="3CC2242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61-0.92)</w:t>
            </w:r>
          </w:p>
        </w:tc>
        <w:tc>
          <w:tcPr>
            <w:tcW w:w="234" w:type="pct"/>
          </w:tcPr>
          <w:p w14:paraId="56A366A3" w14:textId="7EF0A7A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433" w:type="pct"/>
          </w:tcPr>
          <w:p w14:paraId="55A54F0F" w14:textId="715BC62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68-0.97)</w:t>
            </w:r>
          </w:p>
        </w:tc>
        <w:tc>
          <w:tcPr>
            <w:tcW w:w="234" w:type="pct"/>
          </w:tcPr>
          <w:p w14:paraId="41D6D61B" w14:textId="68CD609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434" w:type="pct"/>
          </w:tcPr>
          <w:p w14:paraId="69E0939C" w14:textId="2A006BE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71-0.99)</w:t>
            </w:r>
          </w:p>
        </w:tc>
        <w:tc>
          <w:tcPr>
            <w:tcW w:w="234" w:type="pct"/>
          </w:tcPr>
          <w:p w14:paraId="678BC4A6" w14:textId="6D3798D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400" w:type="pct"/>
          </w:tcPr>
          <w:p w14:paraId="7804139B" w14:textId="6992F1A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4F711273" w14:textId="3899547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0.97-1.37)</w:t>
            </w:r>
          </w:p>
        </w:tc>
        <w:tc>
          <w:tcPr>
            <w:tcW w:w="234" w:type="pct"/>
          </w:tcPr>
          <w:p w14:paraId="3FDDAA68" w14:textId="6D492B3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33" w:type="pct"/>
          </w:tcPr>
          <w:p w14:paraId="35DF2F73" w14:textId="2B0CF29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1-1.43)</w:t>
            </w:r>
          </w:p>
        </w:tc>
        <w:tc>
          <w:tcPr>
            <w:tcW w:w="234" w:type="pct"/>
          </w:tcPr>
          <w:p w14:paraId="4E2C162F" w14:textId="2AC2870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433" w:type="pct"/>
          </w:tcPr>
          <w:p w14:paraId="0C5BE6E3" w14:textId="03C410E3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0.96-1.59)</w:t>
            </w:r>
          </w:p>
        </w:tc>
        <w:tc>
          <w:tcPr>
            <w:tcW w:w="230" w:type="pct"/>
          </w:tcPr>
          <w:p w14:paraId="3CB555D3" w14:textId="13C87E0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bookmarkEnd w:id="1"/>
      <w:tr w:rsidR="008B61CD" w:rsidRPr="008B61CD" w14:paraId="02E37B74" w14:textId="77777777" w:rsidTr="00C04877">
        <w:tc>
          <w:tcPr>
            <w:tcW w:w="600" w:type="pct"/>
          </w:tcPr>
          <w:p w14:paraId="0AEA14EC" w14:textId="0D988B4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433" w:type="pct"/>
          </w:tcPr>
          <w:p w14:paraId="51314C4B" w14:textId="30249C8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72-0.94)</w:t>
            </w:r>
          </w:p>
        </w:tc>
        <w:tc>
          <w:tcPr>
            <w:tcW w:w="234" w:type="pct"/>
          </w:tcPr>
          <w:p w14:paraId="6B48B9AD" w14:textId="0795D08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433" w:type="pct"/>
          </w:tcPr>
          <w:p w14:paraId="60081948" w14:textId="196E34B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 (0.83-1.05)</w:t>
            </w:r>
          </w:p>
        </w:tc>
        <w:tc>
          <w:tcPr>
            <w:tcW w:w="234" w:type="pct"/>
          </w:tcPr>
          <w:p w14:paraId="31BECDAD" w14:textId="33EA4B7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434" w:type="pct"/>
          </w:tcPr>
          <w:p w14:paraId="7FE53C9C" w14:textId="3E5E0A6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5-1.06)</w:t>
            </w:r>
          </w:p>
        </w:tc>
        <w:tc>
          <w:tcPr>
            <w:tcW w:w="234" w:type="pct"/>
          </w:tcPr>
          <w:p w14:paraId="185339EA" w14:textId="38C1895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400" w:type="pct"/>
          </w:tcPr>
          <w:p w14:paraId="4BE1889E" w14:textId="40FCC49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26430199" w14:textId="5F855E9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8-1.01)</w:t>
            </w:r>
          </w:p>
        </w:tc>
        <w:tc>
          <w:tcPr>
            <w:tcW w:w="234" w:type="pct"/>
          </w:tcPr>
          <w:p w14:paraId="73A10925" w14:textId="1A8AEB0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433" w:type="pct"/>
          </w:tcPr>
          <w:p w14:paraId="03E8C3FC" w14:textId="5E671E0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88-1.15)</w:t>
            </w:r>
          </w:p>
        </w:tc>
        <w:tc>
          <w:tcPr>
            <w:tcW w:w="234" w:type="pct"/>
          </w:tcPr>
          <w:p w14:paraId="13B3519F" w14:textId="34F8762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433" w:type="pct"/>
          </w:tcPr>
          <w:p w14:paraId="614F07A4" w14:textId="3ADA383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74-1.09)</w:t>
            </w:r>
          </w:p>
        </w:tc>
        <w:tc>
          <w:tcPr>
            <w:tcW w:w="230" w:type="pct"/>
          </w:tcPr>
          <w:p w14:paraId="2FE51857" w14:textId="60ABAC0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B61CD" w:rsidRPr="008B61CD" w14:paraId="307C48C3" w14:textId="77777777" w:rsidTr="00C04877">
        <w:tc>
          <w:tcPr>
            <w:tcW w:w="600" w:type="pct"/>
          </w:tcPr>
          <w:p w14:paraId="6C03CD4E" w14:textId="422F257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F90CEA"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33" w:type="pct"/>
          </w:tcPr>
          <w:p w14:paraId="68E82412" w14:textId="2ACFF2D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98-1.25)</w:t>
            </w:r>
          </w:p>
        </w:tc>
        <w:tc>
          <w:tcPr>
            <w:tcW w:w="234" w:type="pct"/>
          </w:tcPr>
          <w:p w14:paraId="2CBCA553" w14:textId="06A45DB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33" w:type="pct"/>
          </w:tcPr>
          <w:p w14:paraId="5C1F3260" w14:textId="6AAC7BD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0-1.12)</w:t>
            </w:r>
          </w:p>
        </w:tc>
        <w:tc>
          <w:tcPr>
            <w:tcW w:w="234" w:type="pct"/>
          </w:tcPr>
          <w:p w14:paraId="33DC62D2" w14:textId="7616D33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434" w:type="pct"/>
          </w:tcPr>
          <w:p w14:paraId="28C7D2E1" w14:textId="64B10FE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3-1.15)</w:t>
            </w:r>
          </w:p>
        </w:tc>
        <w:tc>
          <w:tcPr>
            <w:tcW w:w="234" w:type="pct"/>
          </w:tcPr>
          <w:p w14:paraId="14F1CB3F" w14:textId="77BD3DE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400" w:type="pct"/>
          </w:tcPr>
          <w:p w14:paraId="1B0EEAA2" w14:textId="48CFFCC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264C0BEA" w14:textId="2653365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93-1.19)</w:t>
            </w:r>
          </w:p>
        </w:tc>
        <w:tc>
          <w:tcPr>
            <w:tcW w:w="234" w:type="pct"/>
          </w:tcPr>
          <w:p w14:paraId="4E71D94A" w14:textId="6158571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433" w:type="pct"/>
          </w:tcPr>
          <w:p w14:paraId="00A9B817" w14:textId="1512AD2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93-1.19)</w:t>
            </w:r>
          </w:p>
        </w:tc>
        <w:tc>
          <w:tcPr>
            <w:tcW w:w="234" w:type="pct"/>
          </w:tcPr>
          <w:p w14:paraId="0A07F36B" w14:textId="0889A52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433" w:type="pct"/>
          </w:tcPr>
          <w:p w14:paraId="6E121807" w14:textId="2391D04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1.04-1.51)</w:t>
            </w:r>
          </w:p>
        </w:tc>
        <w:tc>
          <w:tcPr>
            <w:tcW w:w="230" w:type="pct"/>
          </w:tcPr>
          <w:p w14:paraId="4730A6D0" w14:textId="2BEF874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B61CD" w:rsidRPr="008B61CD" w14:paraId="6DFEE613" w14:textId="77777777" w:rsidTr="00C04877">
        <w:tc>
          <w:tcPr>
            <w:tcW w:w="600" w:type="pct"/>
          </w:tcPr>
          <w:p w14:paraId="2B003A75" w14:textId="1F25D96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433" w:type="pct"/>
          </w:tcPr>
          <w:p w14:paraId="42CF5745" w14:textId="0A12351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 (0.51-0.66)</w:t>
            </w:r>
          </w:p>
        </w:tc>
        <w:tc>
          <w:tcPr>
            <w:tcW w:w="234" w:type="pct"/>
          </w:tcPr>
          <w:p w14:paraId="2753D7D2" w14:textId="778C5433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568B6064" w14:textId="5D87315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68-0.85)</w:t>
            </w:r>
          </w:p>
        </w:tc>
        <w:tc>
          <w:tcPr>
            <w:tcW w:w="234" w:type="pct"/>
          </w:tcPr>
          <w:p w14:paraId="3BFDB2A5" w14:textId="267CF0E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4" w:type="pct"/>
          </w:tcPr>
          <w:p w14:paraId="0EBB4760" w14:textId="2231E7D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67-0.82)</w:t>
            </w:r>
          </w:p>
        </w:tc>
        <w:tc>
          <w:tcPr>
            <w:tcW w:w="234" w:type="pct"/>
          </w:tcPr>
          <w:p w14:paraId="41ADE2C6" w14:textId="6F98FA5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00" w:type="pct"/>
          </w:tcPr>
          <w:p w14:paraId="46E1A8E9" w14:textId="29150CB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5A19CA76" w14:textId="72B1BB1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4-1.07)</w:t>
            </w:r>
          </w:p>
        </w:tc>
        <w:tc>
          <w:tcPr>
            <w:tcW w:w="234" w:type="pct"/>
          </w:tcPr>
          <w:p w14:paraId="2A78E636" w14:textId="2763CA16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433" w:type="pct"/>
          </w:tcPr>
          <w:p w14:paraId="7B247B2F" w14:textId="3A4C685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 (1.24-1.58)</w:t>
            </w:r>
          </w:p>
        </w:tc>
        <w:tc>
          <w:tcPr>
            <w:tcW w:w="234" w:type="pct"/>
          </w:tcPr>
          <w:p w14:paraId="4196A48C" w14:textId="204C7E5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4B336D0B" w14:textId="3198BA0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 (1.48-2.13)</w:t>
            </w:r>
          </w:p>
        </w:tc>
        <w:tc>
          <w:tcPr>
            <w:tcW w:w="230" w:type="pct"/>
          </w:tcPr>
          <w:p w14:paraId="0EEB2534" w14:textId="4B25B59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B61CD" w:rsidRPr="008B61CD" w14:paraId="5241CBAC" w14:textId="77777777" w:rsidTr="00C04877">
        <w:tc>
          <w:tcPr>
            <w:tcW w:w="600" w:type="pct"/>
          </w:tcPr>
          <w:p w14:paraId="66CD4ADB" w14:textId="00B48F9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01387934"/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433" w:type="pct"/>
          </w:tcPr>
          <w:p w14:paraId="6CBD9962" w14:textId="29F65C7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(0.56-0.85)</w:t>
            </w:r>
          </w:p>
        </w:tc>
        <w:tc>
          <w:tcPr>
            <w:tcW w:w="234" w:type="pct"/>
          </w:tcPr>
          <w:p w14:paraId="40B23F09" w14:textId="6B471B2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33" w:type="pct"/>
          </w:tcPr>
          <w:p w14:paraId="11290E9E" w14:textId="21EA64A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76-1.09)</w:t>
            </w:r>
          </w:p>
        </w:tc>
        <w:tc>
          <w:tcPr>
            <w:tcW w:w="234" w:type="pct"/>
          </w:tcPr>
          <w:p w14:paraId="6F228EC6" w14:textId="3825227B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434" w:type="pct"/>
          </w:tcPr>
          <w:p w14:paraId="1BCC37CB" w14:textId="03A8962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5-1.06)</w:t>
            </w:r>
          </w:p>
        </w:tc>
        <w:tc>
          <w:tcPr>
            <w:tcW w:w="234" w:type="pct"/>
          </w:tcPr>
          <w:p w14:paraId="048535F3" w14:textId="759575B0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400" w:type="pct"/>
          </w:tcPr>
          <w:p w14:paraId="05735E88" w14:textId="4C658B3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35FE442D" w14:textId="43B366C3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0.90-1.32)</w:t>
            </w:r>
          </w:p>
        </w:tc>
        <w:tc>
          <w:tcPr>
            <w:tcW w:w="234" w:type="pct"/>
          </w:tcPr>
          <w:p w14:paraId="768A31BC" w14:textId="547A183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433" w:type="pct"/>
          </w:tcPr>
          <w:p w14:paraId="2EA2ECC3" w14:textId="6AFFCA7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 (0.99-1.43)</w:t>
            </w:r>
          </w:p>
        </w:tc>
        <w:tc>
          <w:tcPr>
            <w:tcW w:w="234" w:type="pct"/>
          </w:tcPr>
          <w:p w14:paraId="3B61CB3C" w14:textId="72086624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433" w:type="pct"/>
          </w:tcPr>
          <w:p w14:paraId="31BE80D5" w14:textId="4743649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0.97-1.63)</w:t>
            </w:r>
          </w:p>
        </w:tc>
        <w:tc>
          <w:tcPr>
            <w:tcW w:w="230" w:type="pct"/>
          </w:tcPr>
          <w:p w14:paraId="74614285" w14:textId="7F76FC3F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bookmarkEnd w:id="2"/>
      <w:tr w:rsidR="008B61CD" w:rsidRPr="008B61CD" w14:paraId="52D19ADC" w14:textId="77777777" w:rsidTr="00C04877">
        <w:tc>
          <w:tcPr>
            <w:tcW w:w="600" w:type="pct"/>
          </w:tcPr>
          <w:p w14:paraId="412F59EE" w14:textId="12B805B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433" w:type="pct"/>
          </w:tcPr>
          <w:p w14:paraId="5099CE23" w14:textId="38BFBE4E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77-1.01)</w:t>
            </w:r>
          </w:p>
        </w:tc>
        <w:tc>
          <w:tcPr>
            <w:tcW w:w="234" w:type="pct"/>
          </w:tcPr>
          <w:p w14:paraId="3785E3EA" w14:textId="2EF4901A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433" w:type="pct"/>
          </w:tcPr>
          <w:p w14:paraId="268561A0" w14:textId="77490025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78-0.99)</w:t>
            </w:r>
          </w:p>
        </w:tc>
        <w:tc>
          <w:tcPr>
            <w:tcW w:w="234" w:type="pct"/>
          </w:tcPr>
          <w:p w14:paraId="65FEF3E4" w14:textId="46978F51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434" w:type="pct"/>
          </w:tcPr>
          <w:p w14:paraId="00DF5796" w14:textId="3F61E447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1-1.02)</w:t>
            </w:r>
          </w:p>
        </w:tc>
        <w:tc>
          <w:tcPr>
            <w:tcW w:w="234" w:type="pct"/>
          </w:tcPr>
          <w:p w14:paraId="132FBC3C" w14:textId="297F4712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00" w:type="pct"/>
          </w:tcPr>
          <w:p w14:paraId="2954F9C1" w14:textId="59E9EAC8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4" w:type="pct"/>
          </w:tcPr>
          <w:p w14:paraId="3BFE29AF" w14:textId="3F25EC7C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89-1.15)</w:t>
            </w:r>
          </w:p>
        </w:tc>
        <w:tc>
          <w:tcPr>
            <w:tcW w:w="234" w:type="pct"/>
          </w:tcPr>
          <w:p w14:paraId="2091E220" w14:textId="2CEE372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433" w:type="pct"/>
          </w:tcPr>
          <w:p w14:paraId="179CA29F" w14:textId="49C782E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97-1.26)</w:t>
            </w:r>
          </w:p>
        </w:tc>
        <w:tc>
          <w:tcPr>
            <w:tcW w:w="234" w:type="pct"/>
          </w:tcPr>
          <w:p w14:paraId="6F175BB1" w14:textId="05F6A62D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433" w:type="pct"/>
          </w:tcPr>
          <w:p w14:paraId="6E257C66" w14:textId="6251CB4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85-1.24)</w:t>
            </w:r>
          </w:p>
        </w:tc>
        <w:tc>
          <w:tcPr>
            <w:tcW w:w="230" w:type="pct"/>
          </w:tcPr>
          <w:p w14:paraId="2F2252DC" w14:textId="76F09F89" w:rsidR="00D60EC8" w:rsidRPr="008B61CD" w:rsidRDefault="00D60EC8" w:rsidP="00D6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</w:tbl>
    <w:p w14:paraId="0BA9A6F5" w14:textId="234CFF23" w:rsidR="00CD41E5" w:rsidRPr="008B61CD" w:rsidRDefault="00C35AE9" w:rsidP="00D47637">
      <w:pPr>
        <w:spacing w:after="0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8B61CD">
        <w:rPr>
          <w:rFonts w:ascii="Times New Roman" w:hAnsi="Times New Roman" w:cs="Times New Roman"/>
          <w:color w:val="000000" w:themeColor="text1"/>
        </w:rPr>
        <w:t xml:space="preserve">Note: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1) </w:t>
      </w:r>
      <w:r w:rsidR="00D47637" w:rsidRPr="008B61CD">
        <w:rPr>
          <w:rFonts w:ascii="Times New Roman" w:hAnsi="Times New Roman" w:cs="Times New Roman"/>
          <w:color w:val="000000" w:themeColor="text1"/>
        </w:rPr>
        <w:t>a</w:t>
      </w:r>
      <w:r w:rsidRPr="008B61CD">
        <w:rPr>
          <w:rFonts w:ascii="Times New Roman" w:hAnsi="Times New Roman" w:cs="Times New Roman"/>
          <w:color w:val="000000" w:themeColor="text1"/>
        </w:rPr>
        <w:t>ge, gender and ethnicity were also included in the full model</w:t>
      </w:r>
      <w:r w:rsidR="00D47637" w:rsidRPr="008B61CD">
        <w:rPr>
          <w:rFonts w:ascii="Times New Roman" w:hAnsi="Times New Roman" w:cs="Times New Roman"/>
          <w:color w:val="000000" w:themeColor="text1"/>
        </w:rPr>
        <w:t xml:space="preserve">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2) </w:t>
      </w:r>
      <w:r w:rsidR="00D47637" w:rsidRPr="008B61CD">
        <w:rPr>
          <w:rFonts w:ascii="Times New Roman" w:hAnsi="Times New Roman" w:cs="Times New Roman"/>
          <w:color w:val="000000" w:themeColor="text1"/>
        </w:rPr>
        <w:t xml:space="preserve"> h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ypertension was defined as on treatment for high BP or BP &gt;140/90 mmHg at study entry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3) </w:t>
      </w:r>
      <w:r w:rsidR="00F90CEA" w:rsidRPr="008B61CD">
        <w:rPr>
          <w:rFonts w:ascii="Times New Roman" w:hAnsi="Times New Roman" w:cs="Times New Roman"/>
          <w:color w:val="000000" w:themeColor="text1"/>
        </w:rPr>
        <w:t>dyslipidemia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 was defined as those taking cholesterol-lowering medications or serum cholesterol ≥212 mg/dL (≥5 mmol/L; Australia) and ≥240 mg/dL (≥6.2 mmol/L; U.S.) or LDL &gt; 160 mg/dL (&gt;4.1 mmol/L)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4) </w:t>
      </w:r>
      <w:r w:rsidR="00D47637" w:rsidRPr="008B61CD">
        <w:rPr>
          <w:rFonts w:ascii="Times New Roman" w:hAnsi="Times New Roman" w:cs="Times New Roman"/>
          <w:color w:val="000000" w:themeColor="text1"/>
        </w:rPr>
        <w:t>o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besity was defined as body mass index ≥30; </w:t>
      </w:r>
      <w:r w:rsidR="001D65A2" w:rsidRPr="008B61CD">
        <w:rPr>
          <w:rFonts w:ascii="Times New Roman" w:hAnsi="Times New Roman" w:cs="Times New Roman"/>
          <w:color w:val="000000" w:themeColor="text1"/>
        </w:rPr>
        <w:t>e. d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iabetes was defined from self-report or fasting glucose ≥126mg/dL (≥7 mmol/L) or on treatment for diabetes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5) </w:t>
      </w:r>
      <w:r w:rsidR="00D47637" w:rsidRPr="008B61CD">
        <w:rPr>
          <w:rFonts w:ascii="Times New Roman" w:hAnsi="Times New Roman" w:cs="Times New Roman"/>
          <w:color w:val="000000" w:themeColor="text1"/>
        </w:rPr>
        <w:t>f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="00CD41E5" w:rsidRPr="008B61CD">
        <w:rPr>
          <w:rFonts w:ascii="Times New Roman" w:hAnsi="Times New Roman" w:cs="Times New Roman"/>
          <w:color w:val="000000" w:themeColor="text1"/>
        </w:rPr>
        <w:fldChar w:fldCharType="begin"/>
      </w:r>
      <w:r w:rsidR="00734C22" w:rsidRPr="008B61CD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="00CD41E5" w:rsidRPr="008B61CD">
        <w:rPr>
          <w:rFonts w:ascii="Times New Roman" w:hAnsi="Times New Roman" w:cs="Times New Roman"/>
          <w:color w:val="000000" w:themeColor="text1"/>
        </w:rPr>
        <w:fldChar w:fldCharType="separate"/>
      </w:r>
      <w:r w:rsidR="00734C22" w:rsidRPr="008B61CD">
        <w:rPr>
          <w:rFonts w:ascii="Times New Roman" w:hAnsi="Times New Roman" w:cs="Times New Roman"/>
          <w:noProof/>
          <w:color w:val="000000" w:themeColor="text1"/>
        </w:rPr>
        <w:t>(2)</w:t>
      </w:r>
      <w:r w:rsidR="00CD41E5" w:rsidRPr="008B61CD">
        <w:rPr>
          <w:rFonts w:ascii="Times New Roman" w:hAnsi="Times New Roman" w:cs="Times New Roman"/>
          <w:color w:val="000000" w:themeColor="text1"/>
        </w:rPr>
        <w:fldChar w:fldCharType="end"/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6) </w:t>
      </w:r>
      <w:r w:rsidR="00D47637" w:rsidRPr="008B61CD">
        <w:rPr>
          <w:rFonts w:ascii="Times New Roman" w:hAnsi="Times New Roman" w:cs="Times New Roman"/>
          <w:color w:val="000000" w:themeColor="text1"/>
        </w:rPr>
        <w:t>d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epression was defined as CES-D-10 ≥8; </w:t>
      </w:r>
      <w:r w:rsidR="009A50FA" w:rsidRPr="008B61CD">
        <w:rPr>
          <w:rFonts w:ascii="Times New Roman" w:hAnsi="Times New Roman" w:cs="Times New Roman"/>
          <w:color w:val="000000" w:themeColor="text1"/>
        </w:rPr>
        <w:t xml:space="preserve">7) </w:t>
      </w:r>
      <w:r w:rsidR="00D47637" w:rsidRPr="008B61CD">
        <w:rPr>
          <w:rFonts w:ascii="Times New Roman" w:hAnsi="Times New Roman" w:cs="Times New Roman"/>
          <w:color w:val="000000" w:themeColor="text1"/>
        </w:rPr>
        <w:t>c</w:t>
      </w:r>
      <w:r w:rsidR="00CD41E5" w:rsidRPr="008B61CD">
        <w:rPr>
          <w:rFonts w:ascii="Times New Roman" w:hAnsi="Times New Roman" w:cs="Times New Roman"/>
          <w:color w:val="000000" w:themeColor="text1"/>
        </w:rPr>
        <w:t xml:space="preserve">hronic kidney disease was defined as eGFR &lt; 60 ml/min/1.73m2 or urinary albumin to creatinine ratio ≥3 mg/mmol.  </w:t>
      </w:r>
    </w:p>
    <w:p w14:paraId="7D1E93C6" w14:textId="77777777" w:rsidR="00451EFB" w:rsidRPr="008B61CD" w:rsidRDefault="00451EFB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43C9DB" w14:textId="77777777" w:rsidR="00451EFB" w:rsidRPr="008B61CD" w:rsidRDefault="00451EFB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962083" w14:textId="1F97EF40" w:rsidR="00451EFB" w:rsidRDefault="00451EFB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C220E0" w14:textId="0C73F4D0" w:rsidR="008B61CD" w:rsidRDefault="008B61CD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839552" w14:textId="6E0448BF" w:rsidR="008B61CD" w:rsidRDefault="008B61CD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67BF0C" w14:textId="77777777" w:rsidR="008B61CD" w:rsidRDefault="008B61CD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A51BB9" w14:textId="6C52D21F" w:rsidR="00451EFB" w:rsidRDefault="00451EFB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51EFB" w:rsidSect="00C04877">
          <w:pgSz w:w="22567" w:h="11907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1BDDF5A" w14:textId="43902763" w:rsidR="006710A4" w:rsidRPr="00087E34" w:rsidRDefault="006710A4" w:rsidP="006710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7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B61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Associations between education and </w:t>
      </w:r>
      <w:r w:rsidR="008A5384"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rs</w:t>
      </w:r>
      <w:r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nd associated factors, including chronic conditions</w:t>
      </w:r>
      <w:r w:rsidR="0042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when the seven trajectory classes were </w:t>
      </w:r>
      <w:r w:rsidR="00BB1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luded</w:t>
      </w:r>
      <w:r w:rsidRPr="00087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16,018</w:t>
      </w:r>
      <w:r w:rsidR="00BB1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0"/>
        <w:gridCol w:w="2322"/>
        <w:gridCol w:w="1304"/>
      </w:tblGrid>
      <w:tr w:rsidR="006710A4" w:rsidRPr="00CD183D" w14:paraId="7CF12280" w14:textId="77777777" w:rsidTr="005021AE">
        <w:tc>
          <w:tcPr>
            <w:tcW w:w="3048" w:type="pct"/>
            <w:tcBorders>
              <w:left w:val="nil"/>
              <w:bottom w:val="single" w:sz="4" w:space="0" w:color="auto"/>
              <w:right w:val="nil"/>
            </w:tcBorders>
          </w:tcPr>
          <w:p w14:paraId="1C2E7B54" w14:textId="77777777" w:rsidR="006710A4" w:rsidRPr="00CD183D" w:rsidRDefault="006710A4" w:rsidP="00166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3E3E1444" w14:textId="77777777" w:rsidR="006710A4" w:rsidRPr="00CD183D" w:rsidRDefault="006710A4" w:rsidP="0016603A">
            <w:pPr>
              <w:rPr>
                <w:rFonts w:ascii="Times New Roman" w:hAnsi="Times New Roman" w:cs="Times New Roman"/>
                <w:b/>
                <w:bCs/>
              </w:rPr>
            </w:pPr>
            <w:r w:rsidRPr="00CD183D">
              <w:rPr>
                <w:rFonts w:ascii="Times New Roman" w:hAnsi="Times New Roman" w:cs="Times New Roman"/>
                <w:b/>
                <w:bCs/>
              </w:rPr>
              <w:t xml:space="preserve">Odds ratio (95% CI) 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14:paraId="6E9C4ADE" w14:textId="77777777" w:rsidR="006710A4" w:rsidRPr="00351D18" w:rsidRDefault="006710A4" w:rsidP="0016603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1D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6710A4" w:rsidRPr="00CD183D" w14:paraId="5138AB5E" w14:textId="77777777" w:rsidTr="005021AE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49C59271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Education&gt; 12 years (versus education≤ 12 years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3B8FE253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19EA6BDD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10A4" w:rsidRPr="00CD183D" w14:paraId="235E8055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61303D4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Living alone at hom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28684D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8 (0.91-1.0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A378D0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6710A4" w:rsidRPr="00CD183D" w14:paraId="0E83B57E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B6DFC44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73B02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8 (1.01-1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23A380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6710A4" w:rsidRPr="00CD183D" w14:paraId="4D377FDB" w14:textId="77777777" w:rsidTr="005021AE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538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4294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69 (1.55-1.8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7196E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353761C0" w14:textId="77777777" w:rsidTr="005021AE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6530C7C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Living alone at home (versus living with someone else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B6DFC1C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656D829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10A4" w:rsidRPr="00CD183D" w14:paraId="723F248A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8ADD180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4AF1A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32 (1.23-1.4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26029D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5AFF2FEF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B69A45C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D362B9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1 (0.93-1.1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E7F0C1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6710A4" w:rsidRPr="00CD183D" w14:paraId="08927A49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ADEC768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94A39F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9 (0.92-1.0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55BF23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6710A4" w:rsidRPr="00CD183D" w14:paraId="27B3025B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669EA74" w14:textId="3B9C2FD6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90CEA" w:rsidRPr="00E9092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545D39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2 (0.86-0.9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78941ED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6710A4" w:rsidRPr="00CD183D" w14:paraId="729D062A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96E2E0F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E9B67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17 (1.04-1.3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B0AA65C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710A4" w:rsidRPr="00CD183D" w14:paraId="10F85D3E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0D0264EF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E6D90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10 (1.02-1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21925A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6710A4" w:rsidRPr="00CD183D" w14:paraId="73ED394F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31DBF22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73A4A40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18 (1.10-1.2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23F5D5B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7EEC4721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6EBC6FF3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1FBEFA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41 (1.26-1.5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EE66D8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60132924" w14:textId="77777777" w:rsidTr="005021AE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1B4F3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A0C6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8 (0.99-1.1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A53F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6710A4" w:rsidRPr="00CD183D" w14:paraId="257F440A" w14:textId="77777777" w:rsidTr="005021AE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5A1E4050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never smoked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55962F07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7D9703F2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10A4" w:rsidRPr="00CD183D" w14:paraId="477FF6BE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E62077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C5B6FA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11 (1.03-1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9095EA1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710A4" w:rsidRPr="00CD183D" w14:paraId="42BD957C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329AFF7" w14:textId="71E3F596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90CEA" w:rsidRPr="00E9092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1506182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10 (1.03-1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B99CB5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710A4" w:rsidRPr="00CD183D" w14:paraId="18B98734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E1C85B1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41DABA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22 (1.09-1.3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70DC20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7FA7B04B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084859F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06F34A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21 (1.12-1.3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0B01F26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43C5CB04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F2335F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DB2351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20 (1.12-1.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E6D6A8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19E4BE04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60A2615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63AE00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20 (1.07-1.3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116FC9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2F1CA84C" w14:textId="77777777" w:rsidTr="005021AE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69D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DE8F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9 (1.01-1.18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F24A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6710A4" w:rsidRPr="00CD183D" w14:paraId="51AD1F66" w14:textId="77777777" w:rsidTr="005021AE">
        <w:tc>
          <w:tcPr>
            <w:tcW w:w="3048" w:type="pct"/>
            <w:tcBorders>
              <w:left w:val="nil"/>
              <w:bottom w:val="nil"/>
              <w:right w:val="nil"/>
            </w:tcBorders>
          </w:tcPr>
          <w:p w14:paraId="797133E9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 xml:space="preserve"> (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er drunk alcohol</w:t>
            </w: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) -&gt;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06E17CB7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137A30C1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10A4" w:rsidRPr="00CD183D" w14:paraId="4CD54CD5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99A6A3D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yperten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EA8C5D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5 (0.77-0.9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8179C55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1A1961BC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2DF16D0F" w14:textId="51517B52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F90CEA"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F19E96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1.09 (0.99-1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D5D9491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6710A4" w:rsidRPr="00CD183D" w14:paraId="036A28DB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5AC721B7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abete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656111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61 (0.54-0.7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0499F1E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31313893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1AADFCB4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bes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C44023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67 (0.61-0.7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DD41C7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4A63C4E8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48542B9B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re-frailty/frail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19A8BB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0 (0.73-0.8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36AFC7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710A4" w:rsidRPr="00CD183D" w14:paraId="765E117C" w14:textId="77777777" w:rsidTr="005021AE"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</w:tcPr>
          <w:p w14:paraId="7085DF28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press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CEEA6E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99 (0.86-1.1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F046330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6710A4" w:rsidRPr="00CD183D" w14:paraId="5A2FED75" w14:textId="77777777" w:rsidTr="005021AE"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1B537" w14:textId="77777777" w:rsidR="006710A4" w:rsidRPr="00581462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4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hronic kidney diseas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B980" w14:textId="77777777" w:rsidR="006710A4" w:rsidRPr="00E9092E" w:rsidRDefault="006710A4" w:rsidP="00166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</w:rPr>
              <w:t>0.81 (0.73-0.89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63804" w14:textId="77777777" w:rsidR="006710A4" w:rsidRPr="00351D18" w:rsidRDefault="006710A4" w:rsidP="001660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1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6219B75" w14:textId="424BDDE1" w:rsidR="00781077" w:rsidRPr="008B61CD" w:rsidRDefault="006710A4" w:rsidP="001D65A2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2C026C">
        <w:rPr>
          <w:rFonts w:ascii="Times New Roman" w:hAnsi="Times New Roman" w:cs="Times New Roman"/>
          <w:color w:val="000000" w:themeColor="text1"/>
        </w:rPr>
        <w:t xml:space="preserve">Note: </w:t>
      </w:r>
      <w:r w:rsidR="009A50FA">
        <w:rPr>
          <w:rFonts w:ascii="Times New Roman" w:hAnsi="Times New Roman" w:cs="Times New Roman"/>
          <w:color w:val="000000" w:themeColor="text1"/>
        </w:rPr>
        <w:t xml:space="preserve">1) </w:t>
      </w:r>
      <w:r w:rsidR="001D65A2">
        <w:rPr>
          <w:rFonts w:ascii="Times New Roman" w:hAnsi="Times New Roman" w:cs="Times New Roman"/>
          <w:color w:val="000000" w:themeColor="text1"/>
        </w:rPr>
        <w:t>a</w:t>
      </w:r>
      <w:r w:rsidRPr="002C026C">
        <w:rPr>
          <w:rFonts w:ascii="Times New Roman" w:hAnsi="Times New Roman" w:cs="Times New Roman"/>
          <w:color w:val="000000" w:themeColor="text1"/>
        </w:rPr>
        <w:t>ge, gender and ethnicity were also included in the full mod</w:t>
      </w:r>
      <w:r w:rsidRPr="00581462">
        <w:rPr>
          <w:rFonts w:ascii="Times New Roman" w:hAnsi="Times New Roman" w:cs="Times New Roman"/>
          <w:color w:val="000000" w:themeColor="text1"/>
        </w:rPr>
        <w:t>el</w:t>
      </w:r>
      <w:r w:rsidR="001D65A2">
        <w:rPr>
          <w:rFonts w:ascii="Times New Roman" w:hAnsi="Times New Roman" w:cs="Times New Roman"/>
          <w:color w:val="000000" w:themeColor="text1"/>
        </w:rPr>
        <w:t>;</w:t>
      </w:r>
      <w:r w:rsidRPr="00C42B8F">
        <w:rPr>
          <w:rFonts w:ascii="Times New Roman" w:hAnsi="Times New Roman" w:cs="Times New Roman"/>
          <w:color w:val="000000" w:themeColor="text1"/>
        </w:rPr>
        <w:t xml:space="preserve"> </w:t>
      </w:r>
      <w:r w:rsidR="009A50FA">
        <w:rPr>
          <w:rFonts w:ascii="Times New Roman" w:hAnsi="Times New Roman" w:cs="Times New Roman"/>
          <w:color w:val="000000" w:themeColor="text1"/>
        </w:rPr>
        <w:t xml:space="preserve">2) </w:t>
      </w:r>
      <w:r w:rsidR="001D65A2">
        <w:rPr>
          <w:rFonts w:ascii="Times New Roman" w:hAnsi="Times New Roman" w:cs="Times New Roman"/>
          <w:color w:val="000000" w:themeColor="text1"/>
        </w:rPr>
        <w:t>v</w:t>
      </w:r>
      <w:r w:rsidRPr="00C42B8F">
        <w:rPr>
          <w:rFonts w:ascii="Times New Roman" w:hAnsi="Times New Roman" w:cs="Times New Roman"/>
          <w:color w:val="000000" w:themeColor="text1"/>
        </w:rPr>
        <w:t>ariables with arrows behind are independent variables, and those below the independent variables are dependent variables</w:t>
      </w:r>
      <w:r w:rsidR="001D65A2">
        <w:rPr>
          <w:rFonts w:ascii="Times New Roman" w:hAnsi="Times New Roman" w:cs="Times New Roman"/>
          <w:color w:val="000000" w:themeColor="text1"/>
        </w:rPr>
        <w:t xml:space="preserve">; </w:t>
      </w:r>
      <w:r w:rsidR="009A50FA">
        <w:rPr>
          <w:rFonts w:ascii="Times New Roman" w:hAnsi="Times New Roman" w:cs="Times New Roman"/>
          <w:color w:val="000000" w:themeColor="text1"/>
        </w:rPr>
        <w:t>3)</w:t>
      </w:r>
      <w:r w:rsidR="001D65A2">
        <w:rPr>
          <w:rFonts w:ascii="Times New Roman" w:hAnsi="Times New Roman" w:cs="Times New Roman"/>
          <w:color w:val="000000" w:themeColor="text1"/>
        </w:rPr>
        <w:t xml:space="preserve"> h</w:t>
      </w:r>
      <w:r w:rsidRPr="00AC3ABA">
        <w:rPr>
          <w:rFonts w:ascii="Times New Roman" w:hAnsi="Times New Roman" w:cs="Times New Roman"/>
          <w:color w:val="000000" w:themeColor="text1"/>
        </w:rPr>
        <w:t xml:space="preserve">ypertension was defined as on treatment for high BP or BP &gt;140/90 mmHg at study entry; </w:t>
      </w:r>
      <w:r w:rsidR="009A50FA">
        <w:rPr>
          <w:rFonts w:ascii="Times New Roman" w:hAnsi="Times New Roman" w:cs="Times New Roman"/>
          <w:color w:val="000000" w:themeColor="text1"/>
        </w:rPr>
        <w:t>4)</w:t>
      </w:r>
      <w:r w:rsidR="001D65A2">
        <w:rPr>
          <w:rFonts w:ascii="Times New Roman" w:hAnsi="Times New Roman" w:cs="Times New Roman"/>
          <w:color w:val="000000" w:themeColor="text1"/>
        </w:rPr>
        <w:t xml:space="preserve"> </w:t>
      </w:r>
      <w:r w:rsidR="00F90CEA">
        <w:rPr>
          <w:rFonts w:ascii="Times New Roman" w:hAnsi="Times New Roman" w:cs="Times New Roman"/>
          <w:color w:val="000000" w:themeColor="text1"/>
        </w:rPr>
        <w:t>d</w:t>
      </w:r>
      <w:r w:rsidR="00F90CEA" w:rsidRPr="00AC3ABA">
        <w:rPr>
          <w:rFonts w:ascii="Times New Roman" w:hAnsi="Times New Roman" w:cs="Times New Roman"/>
          <w:color w:val="000000" w:themeColor="text1"/>
        </w:rPr>
        <w:t>yslipidemia</w:t>
      </w:r>
      <w:r w:rsidRPr="00AC3ABA">
        <w:rPr>
          <w:rFonts w:ascii="Times New Roman" w:hAnsi="Times New Roman" w:cs="Times New Roman"/>
          <w:color w:val="000000" w:themeColor="text1"/>
        </w:rPr>
        <w:t xml:space="preserve"> was defined as those taking cholesterol-lowering medications or serum cholesterol ≥212 mg/dL (≥5 mmol/L; Australia) and ≥240 mg/dL (≥6.2 mmol/L; U.S.) or LDL &gt; 160 mg/dL (&gt;4.1 mmol/L); </w:t>
      </w:r>
      <w:r w:rsidR="009A50FA">
        <w:rPr>
          <w:rFonts w:ascii="Times New Roman" w:hAnsi="Times New Roman" w:cs="Times New Roman"/>
          <w:color w:val="000000" w:themeColor="text1"/>
        </w:rPr>
        <w:t xml:space="preserve">5) </w:t>
      </w:r>
      <w:r w:rsidR="001D65A2">
        <w:rPr>
          <w:rFonts w:ascii="Times New Roman" w:hAnsi="Times New Roman" w:cs="Times New Roman"/>
          <w:color w:val="000000" w:themeColor="text1"/>
        </w:rPr>
        <w:t>o</w:t>
      </w:r>
      <w:r w:rsidRPr="00AC3ABA">
        <w:rPr>
          <w:rFonts w:ascii="Times New Roman" w:hAnsi="Times New Roman" w:cs="Times New Roman"/>
          <w:color w:val="000000" w:themeColor="text1"/>
        </w:rPr>
        <w:t xml:space="preserve">besity was defined as body mass index ≥30; </w:t>
      </w:r>
      <w:r w:rsidR="009A50FA">
        <w:rPr>
          <w:rFonts w:ascii="Times New Roman" w:hAnsi="Times New Roman" w:cs="Times New Roman"/>
          <w:color w:val="000000" w:themeColor="text1"/>
        </w:rPr>
        <w:t xml:space="preserve">6) </w:t>
      </w:r>
      <w:r w:rsidR="001D65A2">
        <w:rPr>
          <w:rFonts w:ascii="Times New Roman" w:hAnsi="Times New Roman" w:cs="Times New Roman"/>
          <w:color w:val="000000" w:themeColor="text1"/>
        </w:rPr>
        <w:t>d</w:t>
      </w:r>
      <w:r w:rsidRPr="00AC3ABA">
        <w:rPr>
          <w:rFonts w:ascii="Times New Roman" w:hAnsi="Times New Roman" w:cs="Times New Roman"/>
          <w:color w:val="000000" w:themeColor="text1"/>
        </w:rPr>
        <w:t xml:space="preserve">iabetes was defined from self-report or fasting glucose ≥126mg/dL (≥7 mmol/L) or on treatment for diabetes; </w:t>
      </w:r>
      <w:r w:rsidR="009A50FA">
        <w:rPr>
          <w:rFonts w:ascii="Times New Roman" w:hAnsi="Times New Roman" w:cs="Times New Roman"/>
          <w:color w:val="000000" w:themeColor="text1"/>
        </w:rPr>
        <w:t xml:space="preserve">7) </w:t>
      </w:r>
      <w:r w:rsidR="001D65A2">
        <w:rPr>
          <w:rFonts w:ascii="Times New Roman" w:hAnsi="Times New Roman" w:cs="Times New Roman"/>
          <w:color w:val="000000" w:themeColor="text1"/>
        </w:rPr>
        <w:t>f</w:t>
      </w:r>
      <w:r w:rsidRPr="00AC3ABA">
        <w:rPr>
          <w:rFonts w:ascii="Times New Roman" w:hAnsi="Times New Roman" w:cs="Times New Roman"/>
          <w:color w:val="000000" w:themeColor="text1"/>
        </w:rPr>
        <w:t xml:space="preserve">railty was defined using the adapted Fried frailty criteria, including being underweight, weak grip strength, exhaustion, slow walking speed and low physical activity, with pre-frail including anyone with 1 or 2 criteria and Frail as anyone with three or more criteria </w:t>
      </w:r>
      <w:r w:rsidRPr="00AC3ABA">
        <w:rPr>
          <w:rFonts w:ascii="Times New Roman" w:hAnsi="Times New Roman" w:cs="Times New Roman"/>
          <w:color w:val="000000" w:themeColor="text1"/>
        </w:rPr>
        <w:fldChar w:fldCharType="begin"/>
      </w:r>
      <w:r w:rsidR="00734C2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&lt;/Author&gt;&lt;Year&gt;2001&lt;/Year&gt;&lt;RecNum&gt;106&lt;/RecNum&gt;&lt;DisplayText&gt;(2)&lt;/DisplayText&gt;&lt;record&gt;&lt;rec-number&gt;106&lt;/rec-number&gt;&lt;foreign-keys&gt;&lt;key app="EN" db-id="tep5as9wg9tse7ex5t7veda7z0aw2f2tpafe" timestamp="1614678712"&gt;106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author&gt;Cardiovascular Health Study Collaborative Research, Group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 (Linking)&lt;/isbn&gt;&lt;accession-num&gt;11253156&lt;/accession-num&gt;&lt;urls&gt;&lt;related-urls&gt;&lt;url&gt;https://www.ncbi.nlm.nih.gov/pubmed/11253156&lt;/url&gt;&lt;/related-urls&gt;&lt;/urls&gt;&lt;electronic-resource-num&gt;10.1093/gerona/56.3.m146&lt;/electronic-resource-num&gt;&lt;/record&gt;&lt;/Cite&gt;&lt;/EndNote&gt;</w:instrText>
      </w:r>
      <w:r w:rsidRPr="00AC3ABA">
        <w:rPr>
          <w:rFonts w:ascii="Times New Roman" w:hAnsi="Times New Roman" w:cs="Times New Roman"/>
          <w:color w:val="000000" w:themeColor="text1"/>
        </w:rPr>
        <w:fldChar w:fldCharType="separate"/>
      </w:r>
      <w:r w:rsidR="00734C22">
        <w:rPr>
          <w:rFonts w:ascii="Times New Roman" w:hAnsi="Times New Roman" w:cs="Times New Roman"/>
          <w:noProof/>
          <w:color w:val="000000" w:themeColor="text1"/>
        </w:rPr>
        <w:t>(2)</w:t>
      </w:r>
      <w:r w:rsidRPr="00AC3ABA">
        <w:rPr>
          <w:rFonts w:ascii="Times New Roman" w:hAnsi="Times New Roman" w:cs="Times New Roman"/>
          <w:color w:val="000000" w:themeColor="text1"/>
        </w:rPr>
        <w:fldChar w:fldCharType="end"/>
      </w:r>
      <w:r w:rsidRPr="00AC3ABA">
        <w:rPr>
          <w:rFonts w:ascii="Times New Roman" w:hAnsi="Times New Roman" w:cs="Times New Roman"/>
          <w:color w:val="000000" w:themeColor="text1"/>
        </w:rPr>
        <w:t xml:space="preserve">; </w:t>
      </w:r>
      <w:r w:rsidR="009A50FA">
        <w:rPr>
          <w:rFonts w:ascii="Times New Roman" w:hAnsi="Times New Roman" w:cs="Times New Roman"/>
          <w:color w:val="000000" w:themeColor="text1"/>
        </w:rPr>
        <w:t>8)</w:t>
      </w:r>
      <w:r w:rsidR="001D65A2">
        <w:rPr>
          <w:rFonts w:ascii="Times New Roman" w:hAnsi="Times New Roman" w:cs="Times New Roman"/>
          <w:color w:val="000000" w:themeColor="text1"/>
        </w:rPr>
        <w:t xml:space="preserve"> d</w:t>
      </w:r>
      <w:r w:rsidRPr="00AC3ABA">
        <w:rPr>
          <w:rFonts w:ascii="Times New Roman" w:hAnsi="Times New Roman" w:cs="Times New Roman"/>
          <w:color w:val="000000" w:themeColor="text1"/>
        </w:rPr>
        <w:t xml:space="preserve">epression was defined as CES-D-10 ≥8; </w:t>
      </w:r>
      <w:r w:rsidR="009A50FA">
        <w:rPr>
          <w:rFonts w:ascii="Times New Roman" w:hAnsi="Times New Roman" w:cs="Times New Roman"/>
          <w:color w:val="000000" w:themeColor="text1"/>
        </w:rPr>
        <w:t xml:space="preserve">9) </w:t>
      </w:r>
      <w:r w:rsidR="001D65A2">
        <w:rPr>
          <w:rFonts w:ascii="Times New Roman" w:hAnsi="Times New Roman" w:cs="Times New Roman"/>
          <w:color w:val="000000" w:themeColor="text1"/>
        </w:rPr>
        <w:t>c</w:t>
      </w:r>
      <w:r w:rsidRPr="00AC3ABA">
        <w:rPr>
          <w:rFonts w:ascii="Times New Roman" w:hAnsi="Times New Roman" w:cs="Times New Roman"/>
          <w:color w:val="000000" w:themeColor="text1"/>
        </w:rPr>
        <w:t>hronic kidney disease was defined as eGFR &lt; 60 ml/min/1.73m2 or urinary albumin to creatinine ratio ≥3 mg/mmol</w:t>
      </w:r>
      <w:r w:rsidRPr="008B61CD">
        <w:rPr>
          <w:rFonts w:ascii="Times New Roman" w:hAnsi="Times New Roman" w:cs="Times New Roman"/>
          <w:color w:val="000000" w:themeColor="text1"/>
        </w:rPr>
        <w:t xml:space="preserve">.  </w:t>
      </w:r>
    </w:p>
    <w:p w14:paraId="08D2BA8A" w14:textId="77777777" w:rsidR="00781077" w:rsidRDefault="00781077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B60749" w14:textId="6554FF4B" w:rsidR="008B61CD" w:rsidRDefault="008B61CD" w:rsidP="009331E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B61CD" w:rsidSect="005A090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24047643" w14:textId="4943D060" w:rsidR="003152FD" w:rsidRPr="00FD63DB" w:rsidRDefault="003152FD" w:rsidP="003152FD">
      <w:pPr>
        <w:spacing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D63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1B5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Pr="00FD63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Number of timepoints with complete cognitive dat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lengths of follow-up </w:t>
      </w:r>
      <w:r w:rsidRPr="00FD63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 cognitive trajectory subgroup (N=6,43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2"/>
        <w:gridCol w:w="1749"/>
        <w:gridCol w:w="1894"/>
        <w:gridCol w:w="1753"/>
        <w:gridCol w:w="1118"/>
      </w:tblGrid>
      <w:tr w:rsidR="003152FD" w:rsidRPr="00FD63DB" w14:paraId="16E20AA6" w14:textId="77777777" w:rsidTr="002E5F24">
        <w:tc>
          <w:tcPr>
            <w:tcW w:w="1492" w:type="pct"/>
            <w:vMerge w:val="restart"/>
            <w:tcBorders>
              <w:left w:val="nil"/>
              <w:right w:val="nil"/>
            </w:tcBorders>
          </w:tcPr>
          <w:p w14:paraId="5A39A03C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pct"/>
            <w:gridSpan w:val="3"/>
            <w:tcBorders>
              <w:left w:val="nil"/>
              <w:right w:val="nil"/>
            </w:tcBorders>
          </w:tcPr>
          <w:p w14:paraId="6FC50AF7" w14:textId="77777777" w:rsidR="003152FD" w:rsidRPr="00FD63DB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Subgroup (N, %)</w:t>
            </w:r>
          </w:p>
        </w:tc>
        <w:tc>
          <w:tcPr>
            <w:tcW w:w="602" w:type="pct"/>
            <w:tcBorders>
              <w:left w:val="nil"/>
              <w:right w:val="nil"/>
            </w:tcBorders>
          </w:tcPr>
          <w:p w14:paraId="75429885" w14:textId="77777777" w:rsidR="003152FD" w:rsidRPr="00FD63DB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152FD" w:rsidRPr="00FD63DB" w14:paraId="3D0260DF" w14:textId="77777777" w:rsidTr="002E5F24">
        <w:tc>
          <w:tcPr>
            <w:tcW w:w="1492" w:type="pct"/>
            <w:vMerge/>
            <w:tcBorders>
              <w:left w:val="nil"/>
              <w:right w:val="nil"/>
            </w:tcBorders>
          </w:tcPr>
          <w:p w14:paraId="78BF3E2B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5BC0FCD8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 performers</w:t>
            </w:r>
          </w:p>
          <w:p w14:paraId="15B0C2D0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2,298, 35.7)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</w:tcPr>
          <w:p w14:paraId="392E5EF5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 performers</w:t>
            </w:r>
          </w:p>
          <w:p w14:paraId="42FDBC17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,492, 54.3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1B258517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56419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 performers</w:t>
            </w:r>
          </w:p>
          <w:p w14:paraId="096F88D1" w14:textId="77777777" w:rsidR="003152FD" w:rsidRPr="00564193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41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642, 10.0)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</w:tcPr>
          <w:p w14:paraId="16E07C04" w14:textId="77777777" w:rsidR="003152FD" w:rsidRPr="00FD63DB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3152FD" w:rsidRPr="00FD63DB" w14:paraId="2E761DBE" w14:textId="77777777" w:rsidTr="002E5F24">
        <w:tc>
          <w:tcPr>
            <w:tcW w:w="14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B266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8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0DEE27" w14:textId="77777777" w:rsidR="003152FD" w:rsidRPr="00FD63DB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</w:t>
            </w:r>
            <w:r w:rsidRPr="00FD6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nter-quartile range)</w:t>
            </w:r>
          </w:p>
        </w:tc>
      </w:tr>
      <w:tr w:rsidR="003152FD" w:rsidRPr="00FD63DB" w14:paraId="2714252C" w14:textId="77777777" w:rsidTr="002E5F24">
        <w:tc>
          <w:tcPr>
            <w:tcW w:w="1492" w:type="pct"/>
            <w:tcBorders>
              <w:left w:val="nil"/>
              <w:bottom w:val="nil"/>
              <w:right w:val="nil"/>
            </w:tcBorders>
          </w:tcPr>
          <w:p w14:paraId="045FD81F" w14:textId="77777777" w:rsidR="003152FD" w:rsidRPr="00FD63DB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cognitive assessments</w:t>
            </w:r>
          </w:p>
        </w:tc>
        <w:tc>
          <w:tcPr>
            <w:tcW w:w="942" w:type="pct"/>
            <w:tcBorders>
              <w:left w:val="nil"/>
              <w:bottom w:val="nil"/>
              <w:right w:val="nil"/>
            </w:tcBorders>
          </w:tcPr>
          <w:p w14:paraId="6BF2C56C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pct"/>
            <w:tcBorders>
              <w:left w:val="nil"/>
              <w:bottom w:val="nil"/>
              <w:right w:val="nil"/>
            </w:tcBorders>
          </w:tcPr>
          <w:p w14:paraId="5B8CA7DC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3E1084DB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</w:tcPr>
          <w:p w14:paraId="1AC5888C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52FD" w:rsidRPr="00FD63DB" w14:paraId="00368903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E2D94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M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BB77AB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48ECE36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DDB81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-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EED49D6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5BAEF014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732EBA4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WA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786CB39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92F06F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2C54C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-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BBE3974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36DBBB0E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13D2068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VLT-R delayed recal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1111A44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8294613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271F031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-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8184A00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12735014" w14:textId="77777777" w:rsidTr="002E5F24"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CA2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DM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FDBC3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EC99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97CF3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-4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B6C37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0A89A03D" w14:textId="77777777" w:rsidTr="002E5F24">
        <w:trPr>
          <w:trHeight w:val="307"/>
        </w:trPr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3B76D" w14:textId="77777777" w:rsidR="003152FD" w:rsidRPr="00851488" w:rsidRDefault="003152FD" w:rsidP="002E5F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</w:t>
            </w:r>
            <w:r w:rsidRPr="008514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follow-u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0B83A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844A4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E0A90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81EFD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52FD" w:rsidRPr="00FD63DB" w14:paraId="1CEBB246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CD4ECD8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M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F8F0C82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DDFC299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C394CA8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D3ECA81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2EA0F201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922E134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WA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A263D16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80273D8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231329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9A30919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2679EDE4" w14:textId="77777777" w:rsidTr="002E5F24"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F70D5B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VLT-R delayed recal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6C4E1DE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A19E7A0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D7C722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6FF2D4F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52FD" w:rsidRPr="00FD63DB" w14:paraId="1B0042EA" w14:textId="77777777" w:rsidTr="002E5F24"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81487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DM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4A93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5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1A07B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2F33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-4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BCC9" w14:textId="77777777" w:rsidR="003152FD" w:rsidRPr="00FD63DB" w:rsidRDefault="003152FD" w:rsidP="002E5F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413C0F4" w14:textId="77777777" w:rsidR="003152FD" w:rsidRPr="00FD63DB" w:rsidRDefault="003152FD" w:rsidP="003152FD">
      <w:pPr>
        <w:spacing w:after="0" w:line="276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FD63DB">
        <w:rPr>
          <w:rFonts w:ascii="Times New Roman" w:hAnsi="Times New Roman" w:cs="Times New Roman"/>
          <w:noProof/>
          <w:color w:val="000000" w:themeColor="text1"/>
        </w:rPr>
        <w:t>3MS, Modified Mini-Mental State Examination; COWAT-F, Controlled Oral Word Association Test-F; HVLT-R, Hopkins Verbal Learning Test–Revised (delayed recall); SDMT, Symbol Digit Modalities Test</w:t>
      </w:r>
      <w:r>
        <w:rPr>
          <w:rFonts w:ascii="Times New Roman" w:hAnsi="Times New Roman" w:cs="Times New Roman"/>
          <w:noProof/>
          <w:color w:val="000000" w:themeColor="text1"/>
        </w:rPr>
        <w:t xml:space="preserve">; </w:t>
      </w:r>
      <w:r w:rsidRPr="00FD63DB">
        <w:rPr>
          <w:rFonts w:ascii="Times New Roman" w:hAnsi="Times New Roman" w:cs="Times New Roman"/>
          <w:noProof/>
          <w:color w:val="000000" w:themeColor="text1"/>
        </w:rPr>
        <w:t>P-</w:t>
      </w:r>
      <w:r w:rsidRPr="00FD63DB">
        <w:rPr>
          <w:rFonts w:ascii="Times New Roman" w:hAnsi="Times New Roman" w:cs="Times New Roman" w:hint="eastAsia"/>
          <w:noProof/>
          <w:color w:val="000000" w:themeColor="text1"/>
        </w:rPr>
        <w:t>values</w:t>
      </w:r>
      <w:r w:rsidRPr="00FD63DB">
        <w:rPr>
          <w:rFonts w:ascii="Times New Roman" w:hAnsi="Times New Roman" w:cs="Times New Roman"/>
          <w:noProof/>
          <w:color w:val="000000" w:themeColor="text1"/>
        </w:rPr>
        <w:t xml:space="preserve"> are based on Kruskal–Wallis rank test.</w:t>
      </w:r>
    </w:p>
    <w:p w14:paraId="301E1618" w14:textId="684DE466" w:rsidR="003152FD" w:rsidRPr="009331ED" w:rsidRDefault="003152FD" w:rsidP="009331ED">
      <w:pPr>
        <w:tabs>
          <w:tab w:val="left" w:pos="652"/>
        </w:tabs>
        <w:jc w:val="both"/>
        <w:rPr>
          <w:rFonts w:ascii="Times New Roman" w:hAnsi="Times New Roman" w:cs="Times New Roman"/>
          <w:color w:val="000000" w:themeColor="text1"/>
        </w:rPr>
        <w:sectPr w:rsidR="003152FD" w:rsidRPr="009331ED" w:rsidSect="003152F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6752A8AA" w14:textId="7795CAF0" w:rsidR="00876194" w:rsidRPr="00BD3F14" w:rsidRDefault="00876194" w:rsidP="00876194">
      <w:pPr>
        <w:spacing w:after="0"/>
        <w:jc w:val="both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bookmarkStart w:id="3" w:name="_Hlk69843810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t xml:space="preserve">Supplementary </w:t>
      </w:r>
      <w:r w:rsidRPr="00DD0E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DD0E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. </w:t>
      </w:r>
      <w:bookmarkStart w:id="4" w:name="_Hlk54392274"/>
      <w:bookmarkStart w:id="5" w:name="_Hlk58415322"/>
      <w:r w:rsidRPr="00DD0E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Joint trajectory plots of individual cognitive tests (N=17</w:t>
      </w:r>
      <w:r w:rsidRPr="00DD0EDF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,</w:t>
      </w:r>
      <w:r w:rsidRPr="00DD0E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724)</w:t>
      </w:r>
      <w:bookmarkEnd w:id="4"/>
      <w:bookmarkEnd w:id="5"/>
      <w:r w:rsidRPr="00DD0E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. </w:t>
      </w:r>
      <w:r w:rsidRPr="00DD0EDF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The x-axis denotes the year of cognitive assessment at baseline as well as 1, 3, 4, 5, 6 and 7 years of follow-up. The y-axis denotes the raw scores of the cognitive tests. The percentages refer to the proportions of participants assigned into the corresponding classes. 3MS, Modified Mini-Mental State Examination; COWAT-F, Controlled Oral Word Association Test-F; HVLT-R, Hopkins Verbal Learning Test–Revised (delayed recall); SDMT, Symbol Digit Modalities Test.</w:t>
      </w:r>
    </w:p>
    <w:p w14:paraId="71FC429A" w14:textId="6E3C6674" w:rsidR="00876194" w:rsidRDefault="00876194" w:rsidP="007572F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E3363FB" wp14:editId="5670A7A2">
            <wp:extent cx="6996112" cy="4947920"/>
            <wp:effectExtent l="0" t="0" r="0" b="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3418" cy="495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3F8B" w14:textId="6BAE21CB" w:rsidR="007572F1" w:rsidRPr="00797C8F" w:rsidRDefault="007572F1" w:rsidP="007572F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97C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8761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97C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trategies to promote high cognitive </w:t>
      </w:r>
      <w:r w:rsidRPr="00012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formance and prevention of </w:t>
      </w:r>
      <w:r w:rsidR="00012846" w:rsidRPr="00012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w cognitive performance</w:t>
      </w:r>
      <w:r w:rsidRPr="000128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older</w:t>
      </w:r>
      <w:r w:rsidRPr="00797C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munity-dwelling individuals </w:t>
      </w:r>
      <w:bookmarkStart w:id="6" w:name="_Hlk101646151"/>
      <w:bookmarkStart w:id="7" w:name="_Hlk101646225"/>
      <w:bookmarkEnd w:id="3"/>
      <w:r w:rsidR="00FA6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 Smoking was not directly associated with cognitive trajectories, but was indirectly associated with both high</w:t>
      </w:r>
      <w:r w:rsidR="00E16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low cognitive performance via chronic conditions. </w:t>
      </w:r>
      <w:bookmarkEnd w:id="6"/>
      <w:r w:rsidR="00E16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* </w:t>
      </w:r>
      <w:r w:rsidR="00942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="00E16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ving alone w</w:t>
      </w:r>
      <w:r w:rsidR="00942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</w:t>
      </w:r>
      <w:r w:rsidR="00E16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42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ly </w:t>
      </w:r>
      <w:r w:rsidR="00E16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rectly associated with</w:t>
      </w:r>
      <w:r w:rsidR="00942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F20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w cognitive performance</w:t>
      </w:r>
      <w:r w:rsidR="00942C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but was indirectly associated with both high and low cognitive performance via chronic conditions.</w:t>
      </w:r>
      <w:bookmarkEnd w:id="7"/>
    </w:p>
    <w:p w14:paraId="4D73BFD1" w14:textId="30B4B490" w:rsidR="00452A20" w:rsidRDefault="00452A20" w:rsidP="00452A20">
      <w:pPr>
        <w:rPr>
          <w:rFonts w:ascii="Times New Roman" w:hAnsi="Times New Roman" w:cs="Times New Roman"/>
          <w:noProof/>
          <w:sz w:val="24"/>
          <w:szCs w:val="24"/>
        </w:rPr>
      </w:pPr>
    </w:p>
    <w:p w14:paraId="6C92A10B" w14:textId="469555D9" w:rsidR="00452A20" w:rsidRDefault="007F205A" w:rsidP="00452A2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0B515A" wp14:editId="7DB5E528">
            <wp:extent cx="8891270" cy="428371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86CA8" w14:textId="0319D3C7" w:rsidR="008471CE" w:rsidRPr="008471CE" w:rsidRDefault="008471CE" w:rsidP="008471CE">
      <w:pPr>
        <w:rPr>
          <w:rFonts w:ascii="Times New Roman" w:hAnsi="Times New Roman" w:cs="Times New Roman"/>
        </w:rPr>
        <w:sectPr w:rsidR="008471CE" w:rsidRPr="008471CE" w:rsidSect="005A0909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61A98535" w14:textId="66FBB61B" w:rsidR="004B6D41" w:rsidRPr="00B32B88" w:rsidRDefault="00457F14" w:rsidP="002045A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45A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33F69C7C" w14:textId="77777777" w:rsidR="00043C86" w:rsidRPr="00043C86" w:rsidRDefault="0033359C" w:rsidP="00043C86">
      <w:pPr>
        <w:pStyle w:val="EndNoteBibliography"/>
        <w:spacing w:after="0"/>
      </w:pPr>
      <w:r w:rsidRPr="002045A8">
        <w:rPr>
          <w:rFonts w:ascii="Times New Roman" w:hAnsi="Times New Roman" w:cs="Times New Roman"/>
          <w:sz w:val="24"/>
          <w:szCs w:val="24"/>
        </w:rPr>
        <w:fldChar w:fldCharType="begin"/>
      </w:r>
      <w:r w:rsidRPr="002045A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045A8">
        <w:rPr>
          <w:rFonts w:ascii="Times New Roman" w:hAnsi="Times New Roman" w:cs="Times New Roman"/>
          <w:sz w:val="24"/>
          <w:szCs w:val="24"/>
        </w:rPr>
        <w:fldChar w:fldCharType="separate"/>
      </w:r>
      <w:r w:rsidR="00043C86" w:rsidRPr="00043C86">
        <w:t>1.</w:t>
      </w:r>
      <w:r w:rsidR="00043C86" w:rsidRPr="00043C86">
        <w:tab/>
        <w:t>Aspree Investigator Group. Study design of ASPirin in Reducing Events in the Elderly (ASPREE): a randomized, controlled trial. Contemp Clin Trials. 2013;36(2):555-64.</w:t>
      </w:r>
    </w:p>
    <w:p w14:paraId="7FB3071D" w14:textId="77777777" w:rsidR="00043C86" w:rsidRPr="00043C86" w:rsidRDefault="00043C86" w:rsidP="00043C86">
      <w:pPr>
        <w:pStyle w:val="EndNoteBibliography"/>
      </w:pPr>
      <w:r w:rsidRPr="00043C86">
        <w:t>2.</w:t>
      </w:r>
      <w:r w:rsidRPr="00043C86">
        <w:tab/>
        <w:t>Fried LP, Tangen CM, Walston J, Newman AB, Hirsch C, Gottdiener J, et al. Frailty in older adults: evidence for a phenotype. J Gerontol A Biol Sci Med Sci. 2001;56(3):M146-56.</w:t>
      </w:r>
    </w:p>
    <w:p w14:paraId="1B252E5D" w14:textId="60643786" w:rsidR="00542F6B" w:rsidRPr="004B6D41" w:rsidRDefault="0033359C" w:rsidP="002045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45A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189BE10" w14:textId="77777777" w:rsidR="00542F6B" w:rsidRDefault="00542F6B" w:rsidP="007E294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C7C1CD" w14:textId="77777777" w:rsidR="00542F6B" w:rsidRDefault="00542F6B" w:rsidP="007E294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092015B" w14:textId="77777777" w:rsidR="00542F6B" w:rsidRDefault="00542F6B" w:rsidP="007E294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EB89CAE" w14:textId="77777777" w:rsidR="00542F6B" w:rsidRDefault="00542F6B" w:rsidP="007E294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E21027" w14:textId="2691EF6A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C6C41C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7F711B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CF727B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61258F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3B06F7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07C668" w14:textId="77777777" w:rsidR="00E175BC" w:rsidRDefault="00E175BC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561422" w14:textId="1186FF96" w:rsidR="007E294F" w:rsidRDefault="007E294F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76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0452308" w14:textId="275DCF23" w:rsidR="007E294F" w:rsidRDefault="007E294F" w:rsidP="007E294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E0347A" w14:textId="77777777" w:rsidR="007E294F" w:rsidRPr="007E294F" w:rsidRDefault="007E294F" w:rsidP="007E294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C046033" w14:textId="2D7DB639" w:rsidR="00250802" w:rsidRPr="00AB3181" w:rsidRDefault="00250802" w:rsidP="00AB3181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250802" w:rsidRPr="00AB3181" w:rsidSect="004B6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A33D1" w14:textId="77777777" w:rsidR="00813742" w:rsidRDefault="00813742" w:rsidP="009B4E93">
      <w:pPr>
        <w:spacing w:after="0" w:line="240" w:lineRule="auto"/>
      </w:pPr>
      <w:r>
        <w:separator/>
      </w:r>
    </w:p>
  </w:endnote>
  <w:endnote w:type="continuationSeparator" w:id="0">
    <w:p w14:paraId="28DE3B52" w14:textId="77777777" w:rsidR="00813742" w:rsidRDefault="00813742" w:rsidP="009B4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2A046" w14:textId="77777777" w:rsidR="00813742" w:rsidRDefault="00813742" w:rsidP="009B4E93">
      <w:pPr>
        <w:spacing w:after="0" w:line="240" w:lineRule="auto"/>
      </w:pPr>
      <w:r>
        <w:separator/>
      </w:r>
    </w:p>
  </w:footnote>
  <w:footnote w:type="continuationSeparator" w:id="0">
    <w:p w14:paraId="42C58F31" w14:textId="77777777" w:rsidR="00813742" w:rsidRDefault="00813742" w:rsidP="009B4E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42F03"/>
    <w:multiLevelType w:val="hybridMultilevel"/>
    <w:tmpl w:val="C0F047AA"/>
    <w:lvl w:ilvl="0" w:tplc="65304B72">
      <w:start w:val="1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98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NjK2NLQ0MzczsTRQ0lEKTi0uzszPAykwt6wFAMz8N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p5as9wg9tse7ex5t7veda7z0aw2f2tpafe&quot;&gt;Study 3-SEM&lt;record-ids&gt;&lt;item&gt;70&lt;/item&gt;&lt;item&gt;106&lt;/item&gt;&lt;/record-ids&gt;&lt;/item&gt;&lt;/Libraries&gt;"/>
  </w:docVars>
  <w:rsids>
    <w:rsidRoot w:val="00754485"/>
    <w:rsid w:val="000024F7"/>
    <w:rsid w:val="0001142B"/>
    <w:rsid w:val="00012846"/>
    <w:rsid w:val="00014A14"/>
    <w:rsid w:val="00022EFC"/>
    <w:rsid w:val="000268B4"/>
    <w:rsid w:val="0002766D"/>
    <w:rsid w:val="000331D7"/>
    <w:rsid w:val="0003412F"/>
    <w:rsid w:val="000350FD"/>
    <w:rsid w:val="00035949"/>
    <w:rsid w:val="000425E9"/>
    <w:rsid w:val="00043C86"/>
    <w:rsid w:val="00045E6A"/>
    <w:rsid w:val="00054725"/>
    <w:rsid w:val="00054D30"/>
    <w:rsid w:val="00057247"/>
    <w:rsid w:val="000656DE"/>
    <w:rsid w:val="000702F3"/>
    <w:rsid w:val="00075D89"/>
    <w:rsid w:val="00076245"/>
    <w:rsid w:val="000767AF"/>
    <w:rsid w:val="00076E25"/>
    <w:rsid w:val="000801D1"/>
    <w:rsid w:val="0008251B"/>
    <w:rsid w:val="00087E34"/>
    <w:rsid w:val="00096F8C"/>
    <w:rsid w:val="00097765"/>
    <w:rsid w:val="000A058A"/>
    <w:rsid w:val="000A1FC2"/>
    <w:rsid w:val="000A2674"/>
    <w:rsid w:val="000A443B"/>
    <w:rsid w:val="000B56FA"/>
    <w:rsid w:val="000C0E24"/>
    <w:rsid w:val="000C66C5"/>
    <w:rsid w:val="000D17D0"/>
    <w:rsid w:val="000D67E9"/>
    <w:rsid w:val="000E007B"/>
    <w:rsid w:val="000E2CF8"/>
    <w:rsid w:val="000E2DF3"/>
    <w:rsid w:val="000E6539"/>
    <w:rsid w:val="000E6C42"/>
    <w:rsid w:val="000F4528"/>
    <w:rsid w:val="000F5DBE"/>
    <w:rsid w:val="0010018F"/>
    <w:rsid w:val="00107AFB"/>
    <w:rsid w:val="00110D9D"/>
    <w:rsid w:val="001141AA"/>
    <w:rsid w:val="00114AF5"/>
    <w:rsid w:val="00132187"/>
    <w:rsid w:val="00140A36"/>
    <w:rsid w:val="0016445D"/>
    <w:rsid w:val="001659D6"/>
    <w:rsid w:val="0016603A"/>
    <w:rsid w:val="00170D19"/>
    <w:rsid w:val="00180D72"/>
    <w:rsid w:val="0018131A"/>
    <w:rsid w:val="001A1013"/>
    <w:rsid w:val="001A1B5B"/>
    <w:rsid w:val="001A1D67"/>
    <w:rsid w:val="001A635C"/>
    <w:rsid w:val="001A6C15"/>
    <w:rsid w:val="001B29B1"/>
    <w:rsid w:val="001B5C93"/>
    <w:rsid w:val="001B784A"/>
    <w:rsid w:val="001C2D75"/>
    <w:rsid w:val="001C6BAA"/>
    <w:rsid w:val="001D4368"/>
    <w:rsid w:val="001D65A2"/>
    <w:rsid w:val="001E2082"/>
    <w:rsid w:val="001E3B0D"/>
    <w:rsid w:val="001E3C80"/>
    <w:rsid w:val="001E782D"/>
    <w:rsid w:val="001F4838"/>
    <w:rsid w:val="002045A8"/>
    <w:rsid w:val="0020617B"/>
    <w:rsid w:val="00206F50"/>
    <w:rsid w:val="00213820"/>
    <w:rsid w:val="0021710C"/>
    <w:rsid w:val="00220907"/>
    <w:rsid w:val="00221DB3"/>
    <w:rsid w:val="00230C76"/>
    <w:rsid w:val="00231EFD"/>
    <w:rsid w:val="00234F3B"/>
    <w:rsid w:val="0024599A"/>
    <w:rsid w:val="00250802"/>
    <w:rsid w:val="002601A9"/>
    <w:rsid w:val="00260331"/>
    <w:rsid w:val="00261065"/>
    <w:rsid w:val="002670FE"/>
    <w:rsid w:val="0027491F"/>
    <w:rsid w:val="00276F78"/>
    <w:rsid w:val="00280B8A"/>
    <w:rsid w:val="002820BC"/>
    <w:rsid w:val="002830FF"/>
    <w:rsid w:val="00287BD5"/>
    <w:rsid w:val="00287F50"/>
    <w:rsid w:val="002A1D41"/>
    <w:rsid w:val="002B7872"/>
    <w:rsid w:val="002C4406"/>
    <w:rsid w:val="002D04D7"/>
    <w:rsid w:val="002D6EDC"/>
    <w:rsid w:val="002E5586"/>
    <w:rsid w:val="002E5BA0"/>
    <w:rsid w:val="002F13E4"/>
    <w:rsid w:val="00307387"/>
    <w:rsid w:val="003152FD"/>
    <w:rsid w:val="00320B49"/>
    <w:rsid w:val="0032141A"/>
    <w:rsid w:val="00324CDE"/>
    <w:rsid w:val="0032615D"/>
    <w:rsid w:val="00331525"/>
    <w:rsid w:val="0033359C"/>
    <w:rsid w:val="003367EB"/>
    <w:rsid w:val="00340935"/>
    <w:rsid w:val="0034539A"/>
    <w:rsid w:val="00354416"/>
    <w:rsid w:val="00360674"/>
    <w:rsid w:val="0037035D"/>
    <w:rsid w:val="00374ABB"/>
    <w:rsid w:val="0038017C"/>
    <w:rsid w:val="00384880"/>
    <w:rsid w:val="00395504"/>
    <w:rsid w:val="003A5871"/>
    <w:rsid w:val="003A5D76"/>
    <w:rsid w:val="003A7D7A"/>
    <w:rsid w:val="003B2D39"/>
    <w:rsid w:val="003B3CDB"/>
    <w:rsid w:val="003C0207"/>
    <w:rsid w:val="003C3F57"/>
    <w:rsid w:val="003C635C"/>
    <w:rsid w:val="003D596E"/>
    <w:rsid w:val="003E006E"/>
    <w:rsid w:val="003E4E7C"/>
    <w:rsid w:val="003E5E64"/>
    <w:rsid w:val="003E6CFE"/>
    <w:rsid w:val="004078E5"/>
    <w:rsid w:val="00425658"/>
    <w:rsid w:val="00425699"/>
    <w:rsid w:val="00430703"/>
    <w:rsid w:val="00431B5B"/>
    <w:rsid w:val="00433F9D"/>
    <w:rsid w:val="004471AC"/>
    <w:rsid w:val="004508B6"/>
    <w:rsid w:val="00451EFB"/>
    <w:rsid w:val="00452A20"/>
    <w:rsid w:val="00456A35"/>
    <w:rsid w:val="00457F14"/>
    <w:rsid w:val="0046069E"/>
    <w:rsid w:val="00474F98"/>
    <w:rsid w:val="00480377"/>
    <w:rsid w:val="00480F4D"/>
    <w:rsid w:val="00491174"/>
    <w:rsid w:val="00492213"/>
    <w:rsid w:val="00495416"/>
    <w:rsid w:val="00497175"/>
    <w:rsid w:val="004A01E8"/>
    <w:rsid w:val="004A3541"/>
    <w:rsid w:val="004A462A"/>
    <w:rsid w:val="004A54E7"/>
    <w:rsid w:val="004B6D41"/>
    <w:rsid w:val="004C3EDD"/>
    <w:rsid w:val="004E2DCE"/>
    <w:rsid w:val="004F0517"/>
    <w:rsid w:val="00501C5D"/>
    <w:rsid w:val="005021AE"/>
    <w:rsid w:val="0051225E"/>
    <w:rsid w:val="005313B2"/>
    <w:rsid w:val="005331F6"/>
    <w:rsid w:val="00542F6B"/>
    <w:rsid w:val="005447BD"/>
    <w:rsid w:val="0054488A"/>
    <w:rsid w:val="00544D6D"/>
    <w:rsid w:val="00555793"/>
    <w:rsid w:val="00564193"/>
    <w:rsid w:val="00570304"/>
    <w:rsid w:val="00574586"/>
    <w:rsid w:val="00575832"/>
    <w:rsid w:val="00586675"/>
    <w:rsid w:val="00586856"/>
    <w:rsid w:val="0059160D"/>
    <w:rsid w:val="00594D8A"/>
    <w:rsid w:val="00595258"/>
    <w:rsid w:val="00596090"/>
    <w:rsid w:val="005A0909"/>
    <w:rsid w:val="005A31F8"/>
    <w:rsid w:val="005A72C0"/>
    <w:rsid w:val="005C21B5"/>
    <w:rsid w:val="005C3D84"/>
    <w:rsid w:val="005D3018"/>
    <w:rsid w:val="005E027C"/>
    <w:rsid w:val="005E5728"/>
    <w:rsid w:val="005E5D81"/>
    <w:rsid w:val="00612586"/>
    <w:rsid w:val="00612FDA"/>
    <w:rsid w:val="006167A1"/>
    <w:rsid w:val="00621B98"/>
    <w:rsid w:val="0063748C"/>
    <w:rsid w:val="00651C0B"/>
    <w:rsid w:val="006541C4"/>
    <w:rsid w:val="006661F0"/>
    <w:rsid w:val="006710A4"/>
    <w:rsid w:val="0067467F"/>
    <w:rsid w:val="0067640F"/>
    <w:rsid w:val="006766F3"/>
    <w:rsid w:val="00685015"/>
    <w:rsid w:val="00687150"/>
    <w:rsid w:val="006A5E3F"/>
    <w:rsid w:val="006A76F0"/>
    <w:rsid w:val="006B5ABC"/>
    <w:rsid w:val="006C2263"/>
    <w:rsid w:val="006C2621"/>
    <w:rsid w:val="006E433B"/>
    <w:rsid w:val="006F7853"/>
    <w:rsid w:val="00711C01"/>
    <w:rsid w:val="007206BF"/>
    <w:rsid w:val="007220FB"/>
    <w:rsid w:val="00734C22"/>
    <w:rsid w:val="00734D90"/>
    <w:rsid w:val="00740A29"/>
    <w:rsid w:val="00746A33"/>
    <w:rsid w:val="00747FA8"/>
    <w:rsid w:val="007508AA"/>
    <w:rsid w:val="00752975"/>
    <w:rsid w:val="00752E42"/>
    <w:rsid w:val="00754485"/>
    <w:rsid w:val="007572F1"/>
    <w:rsid w:val="007634F9"/>
    <w:rsid w:val="0076545E"/>
    <w:rsid w:val="0077062D"/>
    <w:rsid w:val="00770818"/>
    <w:rsid w:val="00772306"/>
    <w:rsid w:val="00781077"/>
    <w:rsid w:val="00782D1C"/>
    <w:rsid w:val="00783C7D"/>
    <w:rsid w:val="0078427D"/>
    <w:rsid w:val="00785BB4"/>
    <w:rsid w:val="00787642"/>
    <w:rsid w:val="007B385C"/>
    <w:rsid w:val="007B58F2"/>
    <w:rsid w:val="007D7ED1"/>
    <w:rsid w:val="007E294F"/>
    <w:rsid w:val="007F176F"/>
    <w:rsid w:val="007F205A"/>
    <w:rsid w:val="007F6121"/>
    <w:rsid w:val="007F620B"/>
    <w:rsid w:val="00801428"/>
    <w:rsid w:val="008024E9"/>
    <w:rsid w:val="00803D7C"/>
    <w:rsid w:val="0081217A"/>
    <w:rsid w:val="00813742"/>
    <w:rsid w:val="00816B4C"/>
    <w:rsid w:val="00827726"/>
    <w:rsid w:val="00832EB7"/>
    <w:rsid w:val="0083533C"/>
    <w:rsid w:val="008354FE"/>
    <w:rsid w:val="00840251"/>
    <w:rsid w:val="008471CE"/>
    <w:rsid w:val="00847672"/>
    <w:rsid w:val="00851488"/>
    <w:rsid w:val="008618F1"/>
    <w:rsid w:val="008638FA"/>
    <w:rsid w:val="008727FB"/>
    <w:rsid w:val="008753B5"/>
    <w:rsid w:val="00875C50"/>
    <w:rsid w:val="00875D8E"/>
    <w:rsid w:val="00876194"/>
    <w:rsid w:val="008948F4"/>
    <w:rsid w:val="008A20A9"/>
    <w:rsid w:val="008A2115"/>
    <w:rsid w:val="008A3A2C"/>
    <w:rsid w:val="008A5384"/>
    <w:rsid w:val="008A5FBF"/>
    <w:rsid w:val="008B3805"/>
    <w:rsid w:val="008B61CD"/>
    <w:rsid w:val="008B685C"/>
    <w:rsid w:val="008B7459"/>
    <w:rsid w:val="008C0444"/>
    <w:rsid w:val="008D2544"/>
    <w:rsid w:val="008D2AF6"/>
    <w:rsid w:val="008E1A12"/>
    <w:rsid w:val="008E1A60"/>
    <w:rsid w:val="008E6490"/>
    <w:rsid w:val="008E6A06"/>
    <w:rsid w:val="009036AB"/>
    <w:rsid w:val="00911CCA"/>
    <w:rsid w:val="009120E7"/>
    <w:rsid w:val="009133E1"/>
    <w:rsid w:val="0091387D"/>
    <w:rsid w:val="009174A8"/>
    <w:rsid w:val="00917AB7"/>
    <w:rsid w:val="0092052A"/>
    <w:rsid w:val="00924083"/>
    <w:rsid w:val="00930463"/>
    <w:rsid w:val="0093248A"/>
    <w:rsid w:val="009331ED"/>
    <w:rsid w:val="00934CED"/>
    <w:rsid w:val="00941E0F"/>
    <w:rsid w:val="00942C24"/>
    <w:rsid w:val="009460B8"/>
    <w:rsid w:val="00946E0F"/>
    <w:rsid w:val="00951940"/>
    <w:rsid w:val="00963BB7"/>
    <w:rsid w:val="009663DC"/>
    <w:rsid w:val="00966453"/>
    <w:rsid w:val="009842C9"/>
    <w:rsid w:val="00986652"/>
    <w:rsid w:val="009957B6"/>
    <w:rsid w:val="009A4C84"/>
    <w:rsid w:val="009A50FA"/>
    <w:rsid w:val="009A69BF"/>
    <w:rsid w:val="009B0F1B"/>
    <w:rsid w:val="009B4533"/>
    <w:rsid w:val="009B4E93"/>
    <w:rsid w:val="009D3D47"/>
    <w:rsid w:val="009F0CB2"/>
    <w:rsid w:val="009F4934"/>
    <w:rsid w:val="00A021F9"/>
    <w:rsid w:val="00A0470F"/>
    <w:rsid w:val="00A11290"/>
    <w:rsid w:val="00A15659"/>
    <w:rsid w:val="00A179BE"/>
    <w:rsid w:val="00A342FE"/>
    <w:rsid w:val="00A348F1"/>
    <w:rsid w:val="00A46DAB"/>
    <w:rsid w:val="00A503FA"/>
    <w:rsid w:val="00A53CBD"/>
    <w:rsid w:val="00A64314"/>
    <w:rsid w:val="00A669FE"/>
    <w:rsid w:val="00A71F2A"/>
    <w:rsid w:val="00A73590"/>
    <w:rsid w:val="00A84C3F"/>
    <w:rsid w:val="00A87F32"/>
    <w:rsid w:val="00A90E75"/>
    <w:rsid w:val="00A95931"/>
    <w:rsid w:val="00AB3181"/>
    <w:rsid w:val="00AC4147"/>
    <w:rsid w:val="00AD2BB0"/>
    <w:rsid w:val="00AD3AF5"/>
    <w:rsid w:val="00AD5EC6"/>
    <w:rsid w:val="00AD7927"/>
    <w:rsid w:val="00AE1E7F"/>
    <w:rsid w:val="00B02B5E"/>
    <w:rsid w:val="00B0616F"/>
    <w:rsid w:val="00B06A81"/>
    <w:rsid w:val="00B06AB2"/>
    <w:rsid w:val="00B07B8B"/>
    <w:rsid w:val="00B12CF7"/>
    <w:rsid w:val="00B16151"/>
    <w:rsid w:val="00B32B88"/>
    <w:rsid w:val="00B52291"/>
    <w:rsid w:val="00B53E3F"/>
    <w:rsid w:val="00B543CC"/>
    <w:rsid w:val="00B55BBD"/>
    <w:rsid w:val="00B60C2A"/>
    <w:rsid w:val="00B67098"/>
    <w:rsid w:val="00B67119"/>
    <w:rsid w:val="00B75F5B"/>
    <w:rsid w:val="00B97DF4"/>
    <w:rsid w:val="00BB1699"/>
    <w:rsid w:val="00BB7B1E"/>
    <w:rsid w:val="00BC2E07"/>
    <w:rsid w:val="00BF5173"/>
    <w:rsid w:val="00C04877"/>
    <w:rsid w:val="00C07F1C"/>
    <w:rsid w:val="00C11E95"/>
    <w:rsid w:val="00C17F43"/>
    <w:rsid w:val="00C201E2"/>
    <w:rsid w:val="00C22900"/>
    <w:rsid w:val="00C2795A"/>
    <w:rsid w:val="00C3317D"/>
    <w:rsid w:val="00C33E66"/>
    <w:rsid w:val="00C3564C"/>
    <w:rsid w:val="00C35AE9"/>
    <w:rsid w:val="00C37A1E"/>
    <w:rsid w:val="00C47FEC"/>
    <w:rsid w:val="00C57E48"/>
    <w:rsid w:val="00C62ACB"/>
    <w:rsid w:val="00C7680D"/>
    <w:rsid w:val="00C82237"/>
    <w:rsid w:val="00C82344"/>
    <w:rsid w:val="00C84FC7"/>
    <w:rsid w:val="00C96053"/>
    <w:rsid w:val="00CA7071"/>
    <w:rsid w:val="00CB3BE4"/>
    <w:rsid w:val="00CB705B"/>
    <w:rsid w:val="00CC022C"/>
    <w:rsid w:val="00CC6623"/>
    <w:rsid w:val="00CD1A76"/>
    <w:rsid w:val="00CD2BB8"/>
    <w:rsid w:val="00CD2D7E"/>
    <w:rsid w:val="00CD41E5"/>
    <w:rsid w:val="00CE32CD"/>
    <w:rsid w:val="00CE354D"/>
    <w:rsid w:val="00CE3967"/>
    <w:rsid w:val="00CF3106"/>
    <w:rsid w:val="00CF365B"/>
    <w:rsid w:val="00CF58A2"/>
    <w:rsid w:val="00CF7522"/>
    <w:rsid w:val="00CF7CB6"/>
    <w:rsid w:val="00D23208"/>
    <w:rsid w:val="00D245EC"/>
    <w:rsid w:val="00D24765"/>
    <w:rsid w:val="00D27499"/>
    <w:rsid w:val="00D406BF"/>
    <w:rsid w:val="00D408DF"/>
    <w:rsid w:val="00D43BCC"/>
    <w:rsid w:val="00D47637"/>
    <w:rsid w:val="00D502AC"/>
    <w:rsid w:val="00D60EC8"/>
    <w:rsid w:val="00D65068"/>
    <w:rsid w:val="00D67663"/>
    <w:rsid w:val="00D73363"/>
    <w:rsid w:val="00D73865"/>
    <w:rsid w:val="00D97EFB"/>
    <w:rsid w:val="00DA1467"/>
    <w:rsid w:val="00DA2EA7"/>
    <w:rsid w:val="00DB7C6B"/>
    <w:rsid w:val="00DC1207"/>
    <w:rsid w:val="00DC3512"/>
    <w:rsid w:val="00DD03BE"/>
    <w:rsid w:val="00DD46D7"/>
    <w:rsid w:val="00DD7E08"/>
    <w:rsid w:val="00DE1045"/>
    <w:rsid w:val="00DF13D3"/>
    <w:rsid w:val="00DF38BF"/>
    <w:rsid w:val="00DF4D58"/>
    <w:rsid w:val="00E0788C"/>
    <w:rsid w:val="00E16CF0"/>
    <w:rsid w:val="00E175BC"/>
    <w:rsid w:val="00E21978"/>
    <w:rsid w:val="00E42CE7"/>
    <w:rsid w:val="00E46E99"/>
    <w:rsid w:val="00E520FC"/>
    <w:rsid w:val="00E52DE5"/>
    <w:rsid w:val="00E54748"/>
    <w:rsid w:val="00E54F09"/>
    <w:rsid w:val="00E56D4F"/>
    <w:rsid w:val="00E60C45"/>
    <w:rsid w:val="00E61F84"/>
    <w:rsid w:val="00E63875"/>
    <w:rsid w:val="00E71CB5"/>
    <w:rsid w:val="00E7498E"/>
    <w:rsid w:val="00E75365"/>
    <w:rsid w:val="00E96254"/>
    <w:rsid w:val="00EA0D3E"/>
    <w:rsid w:val="00EA1D3F"/>
    <w:rsid w:val="00EA3521"/>
    <w:rsid w:val="00EA356D"/>
    <w:rsid w:val="00EC0765"/>
    <w:rsid w:val="00EC0B08"/>
    <w:rsid w:val="00EC3E45"/>
    <w:rsid w:val="00ED2595"/>
    <w:rsid w:val="00ED2A23"/>
    <w:rsid w:val="00EE042C"/>
    <w:rsid w:val="00EE7B43"/>
    <w:rsid w:val="00F00A52"/>
    <w:rsid w:val="00F13639"/>
    <w:rsid w:val="00F138B8"/>
    <w:rsid w:val="00F16FF6"/>
    <w:rsid w:val="00F174B7"/>
    <w:rsid w:val="00F30561"/>
    <w:rsid w:val="00F31EC7"/>
    <w:rsid w:val="00F50010"/>
    <w:rsid w:val="00F5750A"/>
    <w:rsid w:val="00F607B3"/>
    <w:rsid w:val="00F72DEC"/>
    <w:rsid w:val="00F74524"/>
    <w:rsid w:val="00F80D71"/>
    <w:rsid w:val="00F85AD5"/>
    <w:rsid w:val="00F90CEA"/>
    <w:rsid w:val="00F91622"/>
    <w:rsid w:val="00F936E8"/>
    <w:rsid w:val="00F97C86"/>
    <w:rsid w:val="00FA0CE5"/>
    <w:rsid w:val="00FA6DEE"/>
    <w:rsid w:val="00FC0E28"/>
    <w:rsid w:val="00FC108F"/>
    <w:rsid w:val="00FD63DB"/>
    <w:rsid w:val="00FD77C1"/>
    <w:rsid w:val="00FF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78FDF"/>
  <w15:docId w15:val="{1E2729B6-38E1-482D-8758-F9CCDD8C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E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E9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4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E93"/>
    <w:rPr>
      <w:lang w:val="en-GB"/>
    </w:rPr>
  </w:style>
  <w:style w:type="table" w:styleId="TableGrid">
    <w:name w:val="Table Grid"/>
    <w:basedOn w:val="TableNormal"/>
    <w:uiPriority w:val="39"/>
    <w:rsid w:val="009B4E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4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2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2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2F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35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5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359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59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384880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75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436C2-BEB2-4355-AB6E-6EF49DD92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68</Words>
  <Characters>45424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u Wu</dc:creator>
  <cp:keywords/>
  <dc:description/>
  <cp:lastModifiedBy>Zimu Wu</cp:lastModifiedBy>
  <cp:revision>4</cp:revision>
  <dcterms:created xsi:type="dcterms:W3CDTF">2022-07-19T03:40:00Z</dcterms:created>
  <dcterms:modified xsi:type="dcterms:W3CDTF">2022-07-19T03:40:00Z</dcterms:modified>
</cp:coreProperties>
</file>